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D0440" w14:textId="65B22531" w:rsidR="004B4B01" w:rsidRPr="00DB30C2" w:rsidRDefault="004B4B01" w:rsidP="003607E7">
      <w:pPr>
        <w:pStyle w:val="Heading1"/>
        <w:tabs>
          <w:tab w:val="left" w:pos="2598"/>
        </w:tabs>
        <w:spacing w:line="480" w:lineRule="auto"/>
        <w:jc w:val="center"/>
        <w:rPr>
          <w:rFonts w:asciiTheme="majorBidi" w:eastAsiaTheme="minorHAnsi" w:hAnsiTheme="majorBidi"/>
          <w:sz w:val="28"/>
          <w:szCs w:val="28"/>
          <w:lang w:bidi="fa-IR"/>
        </w:rPr>
      </w:pPr>
      <w:r w:rsidRPr="00DB30C2">
        <w:rPr>
          <w:rFonts w:asciiTheme="majorBidi" w:eastAsiaTheme="minorHAnsi" w:hAnsiTheme="majorBidi"/>
          <w:sz w:val="28"/>
          <w:szCs w:val="28"/>
          <w:lang w:bidi="fa-IR"/>
        </w:rPr>
        <w:t>S</w:t>
      </w:r>
      <w:bookmarkStart w:id="0" w:name="_GoBack"/>
      <w:bookmarkEnd w:id="0"/>
      <w:r w:rsidRPr="00DB30C2">
        <w:rPr>
          <w:rFonts w:asciiTheme="majorBidi" w:eastAsiaTheme="minorHAnsi" w:hAnsiTheme="majorBidi"/>
          <w:sz w:val="28"/>
          <w:szCs w:val="28"/>
          <w:lang w:bidi="fa-IR"/>
        </w:rPr>
        <w:t xml:space="preserve">upplementary materials </w:t>
      </w:r>
    </w:p>
    <w:p w14:paraId="4518DBB9" w14:textId="6C5583B4" w:rsidR="004B4B01" w:rsidRPr="00DB30C2" w:rsidRDefault="004B4B01" w:rsidP="003607E7">
      <w:pPr>
        <w:pStyle w:val="Heading1"/>
        <w:tabs>
          <w:tab w:val="left" w:pos="2598"/>
        </w:tabs>
        <w:spacing w:line="480" w:lineRule="auto"/>
        <w:jc w:val="center"/>
        <w:rPr>
          <w:rFonts w:asciiTheme="majorBidi" w:eastAsiaTheme="minorHAnsi" w:hAnsiTheme="majorBidi"/>
          <w:sz w:val="28"/>
          <w:szCs w:val="28"/>
          <w:lang w:bidi="fa-IR"/>
        </w:rPr>
      </w:pPr>
      <w:r w:rsidRPr="00DB30C2">
        <w:rPr>
          <w:rFonts w:asciiTheme="majorBidi" w:eastAsiaTheme="minorHAnsi" w:hAnsiTheme="majorBidi"/>
          <w:sz w:val="28"/>
          <w:szCs w:val="28"/>
          <w:lang w:bidi="fa-IR"/>
        </w:rPr>
        <w:t>For</w:t>
      </w:r>
    </w:p>
    <w:p w14:paraId="32C2A669" w14:textId="77777777" w:rsidR="00244491" w:rsidRPr="00DB30C2" w:rsidRDefault="00244491" w:rsidP="00244491">
      <w:pPr>
        <w:jc w:val="center"/>
        <w:rPr>
          <w:rFonts w:asciiTheme="majorBidi" w:eastAsiaTheme="majorEastAsia" w:hAnsiTheme="majorBidi" w:cstheme="majorBidi"/>
          <w:b/>
          <w:bCs/>
          <w:sz w:val="28"/>
          <w:szCs w:val="28"/>
          <w:lang w:bidi="fa-IR"/>
        </w:rPr>
      </w:pPr>
      <w:r w:rsidRPr="00DB30C2">
        <w:rPr>
          <w:rFonts w:asciiTheme="majorBidi" w:eastAsiaTheme="majorEastAsia" w:hAnsiTheme="majorBidi" w:cstheme="majorBidi"/>
          <w:b/>
          <w:bCs/>
          <w:sz w:val="28"/>
          <w:szCs w:val="28"/>
          <w:lang w:bidi="fa-IR"/>
        </w:rPr>
        <w:t>New Molecular structure based models for estimation of the CO</w:t>
      </w:r>
      <w:r w:rsidRPr="00DB30C2">
        <w:rPr>
          <w:rFonts w:asciiTheme="majorBidi" w:eastAsiaTheme="majorEastAsia" w:hAnsiTheme="majorBidi" w:cstheme="majorBidi"/>
          <w:b/>
          <w:bCs/>
          <w:sz w:val="28"/>
          <w:szCs w:val="28"/>
          <w:vertAlign w:val="subscript"/>
          <w:lang w:bidi="fa-IR"/>
        </w:rPr>
        <w:t>2</w:t>
      </w:r>
      <w:r w:rsidRPr="00DB30C2">
        <w:rPr>
          <w:rFonts w:asciiTheme="majorBidi" w:eastAsiaTheme="majorEastAsia" w:hAnsiTheme="majorBidi" w:cstheme="majorBidi"/>
          <w:b/>
          <w:bCs/>
          <w:sz w:val="28"/>
          <w:szCs w:val="28"/>
          <w:lang w:bidi="fa-IR"/>
        </w:rPr>
        <w:t xml:space="preserve"> solubility in different choline chloride-based deep eutectic solvents (DESs)</w:t>
      </w:r>
    </w:p>
    <w:p w14:paraId="65371AAA" w14:textId="77777777" w:rsidR="003607E7" w:rsidRPr="00DB30C2" w:rsidRDefault="003607E7" w:rsidP="003607E7">
      <w:pPr>
        <w:pStyle w:val="Heading1"/>
        <w:tabs>
          <w:tab w:val="left" w:pos="2598"/>
        </w:tabs>
        <w:spacing w:line="480" w:lineRule="auto"/>
        <w:jc w:val="center"/>
        <w:rPr>
          <w:rFonts w:asciiTheme="majorBidi" w:eastAsiaTheme="minorHAnsi" w:hAnsiTheme="majorBidi"/>
          <w:b w:val="0"/>
          <w:bCs w:val="0"/>
          <w:sz w:val="24"/>
          <w:szCs w:val="24"/>
          <w:lang w:bidi="fa-IR"/>
        </w:rPr>
      </w:pPr>
      <w:proofErr w:type="spellStart"/>
      <w:r w:rsidRPr="00DB30C2">
        <w:rPr>
          <w:rFonts w:asciiTheme="majorBidi" w:eastAsiaTheme="minorHAnsi" w:hAnsiTheme="majorBidi"/>
          <w:sz w:val="24"/>
          <w:szCs w:val="24"/>
          <w:lang w:bidi="fa-IR"/>
        </w:rPr>
        <w:t>Farnoosh</w:t>
      </w:r>
      <w:proofErr w:type="spellEnd"/>
      <w:r w:rsidRPr="00DB30C2">
        <w:rPr>
          <w:rFonts w:asciiTheme="majorBidi" w:eastAsiaTheme="minorHAnsi" w:hAnsiTheme="majorBidi"/>
          <w:sz w:val="24"/>
          <w:szCs w:val="24"/>
          <w:lang w:bidi="fa-IR"/>
        </w:rPr>
        <w:t xml:space="preserve"> </w:t>
      </w:r>
      <w:proofErr w:type="spellStart"/>
      <w:r w:rsidRPr="00DB30C2">
        <w:rPr>
          <w:rFonts w:asciiTheme="majorBidi" w:eastAsiaTheme="minorHAnsi" w:hAnsiTheme="majorBidi"/>
          <w:sz w:val="24"/>
          <w:szCs w:val="24"/>
          <w:lang w:bidi="fa-IR"/>
        </w:rPr>
        <w:t>Dehkordi</w:t>
      </w:r>
      <w:proofErr w:type="spellEnd"/>
      <w:r w:rsidRPr="00DB30C2">
        <w:rPr>
          <w:rFonts w:asciiTheme="majorBidi" w:eastAsiaTheme="minorHAnsi" w:hAnsiTheme="majorBidi"/>
          <w:sz w:val="24"/>
          <w:szCs w:val="24"/>
          <w:lang w:bidi="fa-IR"/>
        </w:rPr>
        <w:t xml:space="preserve">, Mohammad Amin </w:t>
      </w:r>
      <w:proofErr w:type="spellStart"/>
      <w:r w:rsidRPr="00DB30C2">
        <w:rPr>
          <w:rFonts w:asciiTheme="majorBidi" w:eastAsiaTheme="minorHAnsi" w:hAnsiTheme="majorBidi"/>
          <w:sz w:val="24"/>
          <w:szCs w:val="24"/>
          <w:lang w:bidi="fa-IR"/>
        </w:rPr>
        <w:t>Sobati</w:t>
      </w:r>
      <w:proofErr w:type="spellEnd"/>
      <w:r w:rsidRPr="00DB30C2">
        <w:rPr>
          <w:rFonts w:asciiTheme="majorBidi" w:eastAsiaTheme="minorHAnsi" w:hAnsiTheme="majorBidi"/>
          <w:sz w:val="24"/>
          <w:szCs w:val="24"/>
          <w:lang w:bidi="fa-IR"/>
        </w:rPr>
        <w:t xml:space="preserve">*, Ali </w:t>
      </w:r>
      <w:proofErr w:type="spellStart"/>
      <w:r w:rsidRPr="00DB30C2">
        <w:rPr>
          <w:rFonts w:asciiTheme="majorBidi" w:eastAsiaTheme="minorHAnsi" w:hAnsiTheme="majorBidi"/>
          <w:sz w:val="24"/>
          <w:szCs w:val="24"/>
          <w:lang w:bidi="fa-IR"/>
        </w:rPr>
        <w:t>Ebrahimpoor</w:t>
      </w:r>
      <w:proofErr w:type="spellEnd"/>
      <w:r w:rsidRPr="00DB30C2">
        <w:rPr>
          <w:rFonts w:asciiTheme="majorBidi" w:eastAsiaTheme="minorHAnsi" w:hAnsiTheme="majorBidi"/>
          <w:sz w:val="24"/>
          <w:szCs w:val="24"/>
          <w:lang w:bidi="fa-IR"/>
        </w:rPr>
        <w:t xml:space="preserve"> </w:t>
      </w:r>
      <w:proofErr w:type="spellStart"/>
      <w:r w:rsidRPr="00DB30C2">
        <w:rPr>
          <w:rFonts w:asciiTheme="majorBidi" w:eastAsiaTheme="minorHAnsi" w:hAnsiTheme="majorBidi"/>
          <w:sz w:val="24"/>
          <w:szCs w:val="24"/>
          <w:lang w:bidi="fa-IR"/>
        </w:rPr>
        <w:t>Gorji</w:t>
      </w:r>
      <w:proofErr w:type="spellEnd"/>
    </w:p>
    <w:p w14:paraId="0E06C839" w14:textId="77777777" w:rsidR="003607E7" w:rsidRPr="00DB30C2" w:rsidRDefault="003607E7" w:rsidP="003607E7">
      <w:pPr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DB30C2">
        <w:rPr>
          <w:rFonts w:asciiTheme="majorBidi" w:hAnsiTheme="majorBidi" w:cstheme="majorBidi"/>
          <w:sz w:val="24"/>
          <w:szCs w:val="24"/>
          <w:lang w:bidi="fa-IR"/>
        </w:rPr>
        <w:t>School of Chemical Engineering, Iran University of Science and Technology (IUST), Tehran, Iran</w:t>
      </w:r>
    </w:p>
    <w:p w14:paraId="353BEBBA" w14:textId="77777777" w:rsidR="003607E7" w:rsidRPr="00DB30C2" w:rsidRDefault="003607E7" w:rsidP="003607E7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sz w:val="24"/>
          <w:szCs w:val="24"/>
          <w:lang w:bidi="fa-IR"/>
        </w:rPr>
        <w:t>*Corresponding author: Phone: +98 (21) 77240496, Fax: +98 (21) 77240495</w:t>
      </w:r>
    </w:p>
    <w:p w14:paraId="5FF156E0" w14:textId="1F85C5FF" w:rsidR="003607E7" w:rsidRPr="00DB30C2" w:rsidRDefault="003607E7" w:rsidP="003607E7">
      <w:pPr>
        <w:pStyle w:val="Caption"/>
        <w:keepNext/>
        <w:jc w:val="center"/>
        <w:rPr>
          <w:rStyle w:val="Hyperlink"/>
          <w:rFonts w:asciiTheme="majorBidi" w:hAnsiTheme="majorBidi"/>
          <w:color w:val="auto"/>
          <w:sz w:val="24"/>
          <w:szCs w:val="24"/>
          <w:lang w:bidi="fa-IR"/>
        </w:rPr>
      </w:pPr>
      <w:proofErr w:type="spellStart"/>
      <w:r w:rsidRPr="00DB30C2">
        <w:rPr>
          <w:rFonts w:asciiTheme="majorBidi" w:hAnsiTheme="majorBidi"/>
          <w:color w:val="auto"/>
          <w:sz w:val="24"/>
          <w:szCs w:val="24"/>
          <w:lang w:bidi="fa-IR"/>
        </w:rPr>
        <w:t>E-mail:</w:t>
      </w:r>
      <w:hyperlink r:id="rId6" w:history="1">
        <w:r w:rsidRPr="00DB30C2">
          <w:rPr>
            <w:rStyle w:val="Hyperlink"/>
            <w:rFonts w:asciiTheme="majorBidi" w:hAnsiTheme="majorBidi"/>
            <w:color w:val="auto"/>
            <w:szCs w:val="24"/>
            <w:lang w:bidi="fa-IR"/>
          </w:rPr>
          <w:t>sobati@iust.ac.ir</w:t>
        </w:r>
        <w:proofErr w:type="spellEnd"/>
      </w:hyperlink>
    </w:p>
    <w:p w14:paraId="6A098CCB" w14:textId="77777777" w:rsidR="003607E7" w:rsidRPr="00DB30C2" w:rsidRDefault="003607E7" w:rsidP="003607E7">
      <w:pPr>
        <w:rPr>
          <w:lang w:bidi="fa-IR"/>
        </w:rPr>
      </w:pPr>
    </w:p>
    <w:p w14:paraId="5A6389E7" w14:textId="7C107C84" w:rsidR="003607E7" w:rsidRPr="00DB30C2" w:rsidRDefault="003607E7" w:rsidP="003607E7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b/>
          <w:bCs/>
          <w:sz w:val="24"/>
          <w:szCs w:val="24"/>
          <w:lang w:bidi="fa-IR"/>
        </w:rPr>
        <w:t>Supporting information</w:t>
      </w:r>
    </w:p>
    <w:p w14:paraId="49010775" w14:textId="43F9C288" w:rsidR="003607E7" w:rsidRPr="00DB30C2" w:rsidRDefault="003607E7" w:rsidP="003607E7">
      <w:pPr>
        <w:rPr>
          <w:rFonts w:asciiTheme="majorBidi" w:hAnsiTheme="majorBidi" w:cstheme="majorBidi"/>
          <w:sz w:val="18"/>
          <w:szCs w:val="18"/>
        </w:rPr>
      </w:pPr>
    </w:p>
    <w:p w14:paraId="2538B88E" w14:textId="7B2A47CC" w:rsidR="006A7362" w:rsidRPr="00DB30C2" w:rsidRDefault="006A7362" w:rsidP="00F71C3B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Tabl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Tabl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: </w:t>
      </w:r>
      <w:r w:rsidR="00FE17B8" w:rsidRPr="00DB30C2">
        <w:rPr>
          <w:rFonts w:asciiTheme="majorBidi" w:hAnsiTheme="majorBidi" w:cstheme="majorBidi"/>
          <w:i w:val="0"/>
          <w:iCs w:val="0"/>
          <w:color w:val="auto"/>
        </w:rPr>
        <w:t xml:space="preserve">Available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QSPR models </w:t>
      </w:r>
      <w:r w:rsidR="00FE17B8" w:rsidRPr="00DB30C2">
        <w:rPr>
          <w:rFonts w:asciiTheme="majorBidi" w:hAnsiTheme="majorBidi" w:cstheme="majorBidi"/>
          <w:i w:val="0"/>
          <w:iCs w:val="0"/>
          <w:color w:val="auto"/>
        </w:rPr>
        <w:t xml:space="preserve">in </w:t>
      </w:r>
      <w:r w:rsidR="00F71C3B" w:rsidRPr="00DB30C2">
        <w:rPr>
          <w:rFonts w:asciiTheme="majorBidi" w:hAnsiTheme="majorBidi" w:cstheme="majorBidi"/>
          <w:i w:val="0"/>
          <w:iCs w:val="0"/>
          <w:color w:val="auto"/>
        </w:rPr>
        <w:t xml:space="preserve">the </w:t>
      </w:r>
      <w:r w:rsidR="00FE17B8" w:rsidRPr="00DB30C2">
        <w:rPr>
          <w:rFonts w:asciiTheme="majorBidi" w:hAnsiTheme="majorBidi" w:cstheme="majorBidi"/>
          <w:i w:val="0"/>
          <w:iCs w:val="0"/>
          <w:color w:val="auto"/>
        </w:rPr>
        <w:t xml:space="preserve">literature </w:t>
      </w:r>
      <w:r w:rsidR="00F71C3B" w:rsidRPr="00DB30C2">
        <w:rPr>
          <w:rFonts w:asciiTheme="majorBidi" w:hAnsiTheme="majorBidi" w:cstheme="majorBidi"/>
          <w:i w:val="0"/>
          <w:iCs w:val="0"/>
          <w:color w:val="auto"/>
        </w:rPr>
        <w:t xml:space="preserve">for </w:t>
      </w:r>
      <w:r w:rsidR="00FE17B8" w:rsidRPr="00DB30C2">
        <w:rPr>
          <w:rFonts w:asciiTheme="majorBidi" w:hAnsiTheme="majorBidi" w:cstheme="majorBidi"/>
          <w:i w:val="0"/>
          <w:iCs w:val="0"/>
          <w:color w:val="auto"/>
        </w:rPr>
        <w:t xml:space="preserve">the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prediction of different properties of DES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117"/>
        <w:gridCol w:w="3117"/>
        <w:gridCol w:w="1558"/>
        <w:gridCol w:w="1558"/>
      </w:tblGrid>
      <w:tr w:rsidR="00DB30C2" w:rsidRPr="00DB30C2" w14:paraId="1603FB27" w14:textId="77777777" w:rsidTr="001F57DA">
        <w:trPr>
          <w:jc w:val="center"/>
        </w:trPr>
        <w:tc>
          <w:tcPr>
            <w:tcW w:w="1667" w:type="pct"/>
            <w:vAlign w:val="center"/>
          </w:tcPr>
          <w:p w14:paraId="09AB916A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shd w:val="clear" w:color="auto" w:fill="FFFFFF"/>
              </w:rPr>
            </w:pPr>
            <w:r w:rsidRPr="00DB30C2">
              <w:rPr>
                <w:rFonts w:asciiTheme="majorBidi" w:hAnsiTheme="majorBidi" w:cstheme="majorBidi"/>
                <w:b/>
                <w:bCs/>
                <w:sz w:val="21"/>
                <w:szCs w:val="21"/>
                <w:shd w:val="clear" w:color="auto" w:fill="FFFFFF"/>
              </w:rPr>
              <w:t>Reference</w:t>
            </w:r>
          </w:p>
        </w:tc>
        <w:tc>
          <w:tcPr>
            <w:tcW w:w="1667" w:type="pct"/>
            <w:vAlign w:val="center"/>
          </w:tcPr>
          <w:p w14:paraId="15F65485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0C2">
              <w:rPr>
                <w:rFonts w:asciiTheme="majorBidi" w:hAnsiTheme="majorBidi" w:cstheme="majorBidi"/>
                <w:b/>
                <w:bCs/>
              </w:rPr>
              <w:t>Property of DES</w:t>
            </w:r>
          </w:p>
        </w:tc>
        <w:tc>
          <w:tcPr>
            <w:tcW w:w="1666" w:type="pct"/>
            <w:gridSpan w:val="2"/>
            <w:vAlign w:val="center"/>
          </w:tcPr>
          <w:p w14:paraId="261530F5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B30C2">
              <w:rPr>
                <w:rFonts w:asciiTheme="majorBidi" w:hAnsiTheme="majorBidi" w:cstheme="majorBidi"/>
                <w:b/>
                <w:bCs/>
              </w:rPr>
              <w:t>Statistical parameter</w:t>
            </w:r>
          </w:p>
        </w:tc>
      </w:tr>
      <w:tr w:rsidR="00DB30C2" w:rsidRPr="00DB30C2" w14:paraId="052FF700" w14:textId="77777777" w:rsidTr="001F57DA">
        <w:trPr>
          <w:jc w:val="center"/>
        </w:trPr>
        <w:tc>
          <w:tcPr>
            <w:tcW w:w="1667" w:type="pct"/>
            <w:vAlign w:val="center"/>
          </w:tcPr>
          <w:p w14:paraId="31C6B9F8" w14:textId="182E4094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Khajeh</w:t>
            </w:r>
            <w:proofErr w:type="spellEnd"/>
            <w:r w:rsidR="00FC4659" w:rsidRPr="00DB30C2">
              <w:rPr>
                <w:rFonts w:asciiTheme="majorBidi" w:hAnsiTheme="majorBidi" w:cstheme="majorBidi"/>
              </w:rPr>
              <w:t xml:space="preserve"> et al. </w:t>
            </w:r>
            <w:r w:rsidR="00FC4659" w:rsidRPr="00DB30C2">
              <w:rPr>
                <w:rFonts w:asciiTheme="majorBidi" w:hAnsiTheme="majorBidi" w:cstheme="majorBidi"/>
              </w:rPr>
              <w:fldChar w:fldCharType="begin"/>
            </w:r>
            <w:r w:rsidR="00FC4659" w:rsidRPr="00DB30C2">
              <w:rPr>
                <w:rFonts w:asciiTheme="majorBidi" w:hAnsiTheme="majorBidi" w:cstheme="majorBidi"/>
              </w:rPr>
              <w:instrText xml:space="preserve"> ADDIN EN.CITE &lt;EndNote&gt;&lt;Cite&gt;&lt;Author&gt;Khajeh&lt;/Author&gt;&lt;Year&gt;2021&lt;/Year&gt;&lt;RecNum&gt;69&lt;/RecNum&gt;&lt;DisplayText&gt;[1]&lt;/DisplayText&gt;&lt;record&gt;&lt;rec-number&gt;69&lt;/rec-number&gt;&lt;foreign-keys&gt;&lt;key app="EN" db-id="f50pa59905e5a5e55r0xpvz2ezz2a2vtsav0" timestamp="1681301156"&gt;69&lt;/key&gt;&lt;/foreign-keys&gt;&lt;ref-type name="Journal Article"&gt;17&lt;/ref-type&gt;&lt;contributors&gt;&lt;authors&gt;&lt;author&gt;Khajeh, Aboozar&lt;/author&gt;&lt;author&gt;Shakourian-Fard, Mehdi&lt;/author&gt;&lt;author&gt;Parvaneh, Khalil&lt;/author&gt;&lt;/authors&gt;&lt;/contributors&gt;&lt;titles&gt;&lt;title&gt;Quantitative structure-property relationship for melting and freezing points of deep eutectic solvents&lt;/title&gt;&lt;secondary-title&gt;Journal of Molecular Liquids&lt;/secondary-title&gt;&lt;/titles&gt;&lt;periodical&gt;&lt;full-title&gt;Journal of Molecular Liquids&lt;/full-title&gt;&lt;/periodical&gt;&lt;pages&gt;114744&lt;/pages&gt;&lt;volume&gt;321&lt;/volume&gt;&lt;dates&gt;&lt;year&gt;2021&lt;/year&gt;&lt;/dates&gt;&lt;isbn&gt;0167-7322&lt;/isbn&gt;&lt;urls&gt;&lt;/urls&gt;&lt;/record&gt;&lt;/Cite&gt;&lt;/EndNote&gt;</w:instrText>
            </w:r>
            <w:r w:rsidR="00FC4659" w:rsidRPr="00DB30C2">
              <w:rPr>
                <w:rFonts w:asciiTheme="majorBidi" w:hAnsiTheme="majorBidi" w:cstheme="majorBidi"/>
              </w:rPr>
              <w:fldChar w:fldCharType="separate"/>
            </w:r>
            <w:r w:rsidR="00FC4659" w:rsidRPr="00DB30C2">
              <w:rPr>
                <w:rFonts w:asciiTheme="majorBidi" w:hAnsiTheme="majorBidi" w:cstheme="majorBidi"/>
              </w:rPr>
              <w:t>[1]</w:t>
            </w:r>
            <w:r w:rsidR="00FC4659"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2FD93EC7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melting points</w:t>
            </w:r>
          </w:p>
        </w:tc>
        <w:tc>
          <w:tcPr>
            <w:tcW w:w="1666" w:type="pct"/>
            <w:gridSpan w:val="2"/>
            <w:vAlign w:val="center"/>
          </w:tcPr>
          <w:p w14:paraId="3C4A3069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 0.795</w:t>
            </w:r>
          </w:p>
        </w:tc>
      </w:tr>
      <w:tr w:rsidR="00DB30C2" w:rsidRPr="00DB30C2" w14:paraId="5EC953A2" w14:textId="77777777" w:rsidTr="001F57DA">
        <w:trPr>
          <w:jc w:val="center"/>
        </w:trPr>
        <w:tc>
          <w:tcPr>
            <w:tcW w:w="1667" w:type="pct"/>
            <w:vAlign w:val="center"/>
          </w:tcPr>
          <w:p w14:paraId="1C238016" w14:textId="3E93D15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Khajeh</w:t>
            </w:r>
            <w:proofErr w:type="spellEnd"/>
            <w:r w:rsidR="00FC4659" w:rsidRPr="00DB30C2">
              <w:rPr>
                <w:rFonts w:asciiTheme="majorBidi" w:hAnsiTheme="majorBidi" w:cstheme="majorBidi"/>
              </w:rPr>
              <w:t xml:space="preserve"> et al. </w:t>
            </w:r>
            <w:r w:rsidR="00FC4659" w:rsidRPr="00DB30C2">
              <w:rPr>
                <w:rFonts w:asciiTheme="majorBidi" w:hAnsiTheme="majorBidi" w:cstheme="majorBidi"/>
              </w:rPr>
              <w:fldChar w:fldCharType="begin"/>
            </w:r>
            <w:r w:rsidR="00FC4659" w:rsidRPr="00DB30C2">
              <w:rPr>
                <w:rFonts w:asciiTheme="majorBidi" w:hAnsiTheme="majorBidi" w:cstheme="majorBidi"/>
              </w:rPr>
              <w:instrText xml:space="preserve"> ADDIN EN.CITE &lt;EndNote&gt;&lt;Cite&gt;&lt;Author&gt;Khajeh&lt;/Author&gt;&lt;Year&gt;2021&lt;/Year&gt;&lt;RecNum&gt;69&lt;/RecNum&gt;&lt;DisplayText&gt;[1]&lt;/DisplayText&gt;&lt;record&gt;&lt;rec-number&gt;69&lt;/rec-number&gt;&lt;foreign-keys&gt;&lt;key app="EN" db-id="f50pa59905e5a5e55r0xpvz2ezz2a2vtsav0" timestamp="1681301156"&gt;69&lt;/key&gt;&lt;/foreign-keys&gt;&lt;ref-type name="Journal Article"&gt;17&lt;/ref-type&gt;&lt;contributors&gt;&lt;authors&gt;&lt;author&gt;Khajeh, Aboozar&lt;/author&gt;&lt;author&gt;Shakourian-Fard, Mehdi&lt;/author&gt;&lt;author&gt;Parvaneh, Khalil&lt;/author&gt;&lt;/authors&gt;&lt;/contributors&gt;&lt;titles&gt;&lt;title&gt;Quantitative structure-property relationship for melting and freezing points of deep eutectic solvents&lt;/title&gt;&lt;secondary-title&gt;Journal of Molecular Liquids&lt;/secondary-title&gt;&lt;/titles&gt;&lt;periodical&gt;&lt;full-title&gt;Journal of Molecular Liquids&lt;/full-title&gt;&lt;/periodical&gt;&lt;pages&gt;114744&lt;/pages&gt;&lt;volume&gt;321&lt;/volume&gt;&lt;dates&gt;&lt;year&gt;2021&lt;/year&gt;&lt;/dates&gt;&lt;isbn&gt;0167-7322&lt;/isbn&gt;&lt;urls&gt;&lt;/urls&gt;&lt;/record&gt;&lt;/Cite&gt;&lt;/EndNote&gt;</w:instrText>
            </w:r>
            <w:r w:rsidR="00FC4659" w:rsidRPr="00DB30C2">
              <w:rPr>
                <w:rFonts w:asciiTheme="majorBidi" w:hAnsiTheme="majorBidi" w:cstheme="majorBidi"/>
              </w:rPr>
              <w:fldChar w:fldCharType="separate"/>
            </w:r>
            <w:r w:rsidR="00FC4659" w:rsidRPr="00DB30C2">
              <w:rPr>
                <w:rFonts w:asciiTheme="majorBidi" w:hAnsiTheme="majorBidi" w:cstheme="majorBidi"/>
              </w:rPr>
              <w:t>[1]</w:t>
            </w:r>
            <w:r w:rsidR="00FC4659"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18F5919A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freezing points</w:t>
            </w:r>
          </w:p>
        </w:tc>
        <w:tc>
          <w:tcPr>
            <w:tcW w:w="1666" w:type="pct"/>
            <w:gridSpan w:val="2"/>
            <w:vAlign w:val="center"/>
          </w:tcPr>
          <w:p w14:paraId="1FDF90F9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 0.764</w:t>
            </w:r>
          </w:p>
        </w:tc>
      </w:tr>
      <w:tr w:rsidR="00DB30C2" w:rsidRPr="00DB30C2" w14:paraId="4656804A" w14:textId="77777777" w:rsidTr="001F57DA">
        <w:trPr>
          <w:jc w:val="center"/>
        </w:trPr>
        <w:tc>
          <w:tcPr>
            <w:tcW w:w="1667" w:type="pct"/>
            <w:vAlign w:val="center"/>
          </w:tcPr>
          <w:p w14:paraId="6C9A4A03" w14:textId="0D97D6D0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Lemaoui</w:t>
            </w:r>
            <w:proofErr w:type="spellEnd"/>
            <w:r w:rsidR="00FC4659" w:rsidRPr="00DB30C2">
              <w:rPr>
                <w:rFonts w:asciiTheme="majorBidi" w:hAnsiTheme="majorBidi" w:cstheme="majorBidi"/>
              </w:rPr>
              <w:t xml:space="preserve"> et al.</w:t>
            </w:r>
            <w:r w:rsidRPr="00DB30C2">
              <w:rPr>
                <w:rFonts w:asciiTheme="majorBidi" w:hAnsiTheme="majorBidi" w:cstheme="majorBidi"/>
              </w:rPr>
              <w:t xml:space="preserve"> </w:t>
            </w:r>
            <w:r w:rsidR="00FC4659" w:rsidRPr="00DB30C2">
              <w:rPr>
                <w:rFonts w:asciiTheme="majorBidi" w:hAnsiTheme="majorBidi" w:cstheme="majorBidi"/>
              </w:rPr>
              <w:fldChar w:fldCharType="begin"/>
            </w:r>
            <w:r w:rsidR="00FC4659" w:rsidRPr="00DB30C2">
              <w:rPr>
                <w:rFonts w:asciiTheme="majorBidi" w:hAnsiTheme="majorBidi" w:cstheme="majorBidi"/>
              </w:rPr>
              <w:instrText xml:space="preserve"> ADDIN EN.CITE &lt;EndNote&gt;&lt;Cite&gt;&lt;Author&gt;Lemaoui&lt;/Author&gt;&lt;Year&gt;2020&lt;/Year&gt;&lt;RecNum&gt;29&lt;/RecNum&gt;&lt;DisplayText&gt;[2]&lt;/DisplayText&gt;&lt;record&gt;&lt;rec-number&gt;29&lt;/rec-number&gt;&lt;foreign-keys&gt;&lt;key app="EN" db-id="f50pa59905e5a5e55r0xpvz2ezz2a2vtsav0" timestamp="1646209551"&gt;29&lt;/key&gt;&lt;/foreign-keys&gt;&lt;ref-type name="Journal Article"&gt;17&lt;/ref-type&gt;&lt;contributors&gt;&lt;authors&gt;&lt;author&gt;Lemaoui, Tarek&lt;/author&gt;&lt;author&gt;Hammoudi, Nour El Houda&lt;/author&gt;&lt;author&gt;Alnashef, Inas M&lt;/author&gt;&lt;author&gt;Balsamo, Marco&lt;/author&gt;&lt;author&gt;Erto, Alessandro&lt;/author&gt;&lt;author&gt;Ernst, Barbara&lt;/author&gt;&lt;author&gt;Benguerba, Yacine&lt;/author&gt;&lt;/authors&gt;&lt;/contributors&gt;&lt;titles&gt;&lt;title&gt;Quantitative structure properties relationship for deep eutectic solvents using Sσ-profile as molecular descriptors&lt;/title&gt;&lt;secondary-title&gt;Journal of Molecular Liquids&lt;/secondary-title&gt;&lt;/titles&gt;&lt;periodical&gt;&lt;full-title&gt;Journal of Molecular Liquids&lt;/full-title&gt;&lt;/periodical&gt;&lt;pages&gt;113165&lt;/pages&gt;&lt;volume&gt;309&lt;/volume&gt;&lt;dates&gt;&lt;year&gt;2020&lt;/year&gt;&lt;/dates&gt;&lt;isbn&gt;0167-7322&lt;/isbn&gt;&lt;urls&gt;&lt;/urls&gt;&lt;/record&gt;&lt;/Cite&gt;&lt;/EndNote&gt;</w:instrText>
            </w:r>
            <w:r w:rsidR="00FC4659" w:rsidRPr="00DB30C2">
              <w:rPr>
                <w:rFonts w:asciiTheme="majorBidi" w:hAnsiTheme="majorBidi" w:cstheme="majorBidi"/>
              </w:rPr>
              <w:fldChar w:fldCharType="separate"/>
            </w:r>
            <w:r w:rsidR="00FC4659" w:rsidRPr="00DB30C2">
              <w:rPr>
                <w:rFonts w:asciiTheme="majorBidi" w:hAnsiTheme="majorBidi" w:cstheme="majorBidi"/>
              </w:rPr>
              <w:t>[2]</w:t>
            </w:r>
            <w:r w:rsidR="00FC4659"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76163EF6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Viscosity</w:t>
            </w:r>
          </w:p>
        </w:tc>
        <w:tc>
          <w:tcPr>
            <w:tcW w:w="1666" w:type="pct"/>
            <w:gridSpan w:val="2"/>
            <w:vAlign w:val="center"/>
          </w:tcPr>
          <w:p w14:paraId="4E7A5688" w14:textId="77777777" w:rsidR="006527D4" w:rsidRPr="00DB30C2" w:rsidRDefault="006527D4" w:rsidP="001F57D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9874</w:t>
            </w:r>
          </w:p>
        </w:tc>
      </w:tr>
      <w:tr w:rsidR="00DB30C2" w:rsidRPr="00DB30C2" w14:paraId="762798AF" w14:textId="77777777" w:rsidTr="001F57DA">
        <w:trPr>
          <w:jc w:val="center"/>
        </w:trPr>
        <w:tc>
          <w:tcPr>
            <w:tcW w:w="1667" w:type="pct"/>
            <w:vAlign w:val="center"/>
          </w:tcPr>
          <w:p w14:paraId="7F846B66" w14:textId="72202C9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Lemaoui</w:t>
            </w:r>
            <w:proofErr w:type="spellEnd"/>
            <w:r w:rsidRPr="00DB30C2">
              <w:rPr>
                <w:rFonts w:asciiTheme="majorBidi" w:hAnsiTheme="majorBidi" w:cstheme="majorBidi"/>
              </w:rPr>
              <w:t xml:space="preserve"> et al. </w:t>
            </w:r>
            <w:r w:rsidRPr="00DB30C2">
              <w:rPr>
                <w:rFonts w:asciiTheme="majorBidi" w:hAnsiTheme="majorBidi" w:cstheme="majorBidi"/>
              </w:rPr>
              <w:fldChar w:fldCharType="begin"/>
            </w:r>
            <w:r w:rsidRPr="00DB30C2">
              <w:rPr>
                <w:rFonts w:asciiTheme="majorBidi" w:hAnsiTheme="majorBidi" w:cstheme="majorBidi"/>
              </w:rPr>
              <w:instrText xml:space="preserve"> ADDIN EN.CITE &lt;EndNote&gt;&lt;Cite&gt;&lt;Author&gt;Lemaoui&lt;/Author&gt;&lt;Year&gt;2020&lt;/Year&gt;&lt;RecNum&gt;29&lt;/RecNum&gt;&lt;DisplayText&gt;[2]&lt;/DisplayText&gt;&lt;record&gt;&lt;rec-number&gt;29&lt;/rec-number&gt;&lt;foreign-keys&gt;&lt;key app="EN" db-id="f50pa59905e5a5e55r0xpvz2ezz2a2vtsav0" timestamp="1646209551"&gt;29&lt;/key&gt;&lt;/foreign-keys&gt;&lt;ref-type name="Journal Article"&gt;17&lt;/ref-type&gt;&lt;contributors&gt;&lt;authors&gt;&lt;author&gt;Lemaoui, Tarek&lt;/author&gt;&lt;author&gt;Hammoudi, Nour El Houda&lt;/author&gt;&lt;author&gt;Alnashef, Inas M&lt;/author&gt;&lt;author&gt;Balsamo, Marco&lt;/author&gt;&lt;author&gt;Erto, Alessandro&lt;/author&gt;&lt;author&gt;Ernst, Barbara&lt;/author&gt;&lt;author&gt;Benguerba, Yacine&lt;/author&gt;&lt;/authors&gt;&lt;/contributors&gt;&lt;titles&gt;&lt;title&gt;Quantitative structure properties relationship for deep eutectic solvents using Sσ-profile as molecular descriptors&lt;/title&gt;&lt;secondary-title&gt;Journal of Molecular Liquids&lt;/secondary-title&gt;&lt;/titles&gt;&lt;periodical&gt;&lt;full-title&gt;Journal of Molecular Liquids&lt;/full-title&gt;&lt;/periodical&gt;&lt;pages&gt;113165&lt;/pages&gt;&lt;volume&gt;309&lt;/volume&gt;&lt;dates&gt;&lt;year&gt;2020&lt;/year&gt;&lt;/dates&gt;&lt;isbn&gt;0167-7322&lt;/isbn&gt;&lt;urls&gt;&lt;/urls&gt;&lt;/record&gt;&lt;/Cite&gt;&lt;/EndNote&gt;</w:instrText>
            </w:r>
            <w:r w:rsidRPr="00DB30C2">
              <w:rPr>
                <w:rFonts w:asciiTheme="majorBidi" w:hAnsiTheme="majorBidi" w:cstheme="majorBidi"/>
              </w:rPr>
              <w:fldChar w:fldCharType="separate"/>
            </w:r>
            <w:r w:rsidRPr="00DB30C2">
              <w:rPr>
                <w:rFonts w:asciiTheme="majorBidi" w:hAnsiTheme="majorBidi" w:cstheme="majorBidi"/>
              </w:rPr>
              <w:t>[2]</w:t>
            </w:r>
            <w:r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16192410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Density</w:t>
            </w:r>
          </w:p>
        </w:tc>
        <w:tc>
          <w:tcPr>
            <w:tcW w:w="1666" w:type="pct"/>
            <w:gridSpan w:val="2"/>
            <w:vAlign w:val="center"/>
          </w:tcPr>
          <w:p w14:paraId="5D8944F7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9839</w:t>
            </w:r>
          </w:p>
        </w:tc>
      </w:tr>
      <w:tr w:rsidR="00DB30C2" w:rsidRPr="00DB30C2" w14:paraId="3360157C" w14:textId="77777777" w:rsidTr="001F57DA">
        <w:trPr>
          <w:trHeight w:val="489"/>
          <w:jc w:val="center"/>
        </w:trPr>
        <w:tc>
          <w:tcPr>
            <w:tcW w:w="1667" w:type="pct"/>
            <w:vMerge w:val="restart"/>
            <w:vAlign w:val="center"/>
          </w:tcPr>
          <w:p w14:paraId="6819736C" w14:textId="303FF163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Benguerba</w:t>
            </w:r>
            <w:proofErr w:type="spellEnd"/>
            <w:r w:rsidRPr="00DB30C2">
              <w:rPr>
                <w:rFonts w:asciiTheme="majorBidi" w:hAnsiTheme="majorBidi" w:cstheme="majorBidi"/>
              </w:rPr>
              <w:t xml:space="preserve"> et al. </w:t>
            </w:r>
            <w:r w:rsidRPr="00DB30C2">
              <w:rPr>
                <w:rFonts w:asciiTheme="majorBidi" w:hAnsiTheme="majorBidi" w:cstheme="majorBidi"/>
              </w:rPr>
              <w:fldChar w:fldCharType="begin"/>
            </w:r>
            <w:r w:rsidRPr="00DB30C2">
              <w:rPr>
                <w:rFonts w:asciiTheme="majorBidi" w:hAnsiTheme="majorBidi" w:cstheme="majorBidi"/>
              </w:rPr>
              <w:instrText xml:space="preserve"> ADDIN EN.CITE &lt;EndNote&gt;&lt;Cite&gt;&lt;Author&gt;Benguerba&lt;/Author&gt;&lt;Year&gt;2019&lt;/Year&gt;&lt;RecNum&gt;70&lt;/RecNum&gt;&lt;DisplayText&gt;[3]&lt;/DisplayText&gt;&lt;record&gt;&lt;rec-number&gt;70&lt;/rec-number&gt;&lt;foreign-keys&gt;&lt;key app="EN" db-id="f50pa59905e5a5e55r0xpvz2ezz2a2vtsav0" timestamp="1681301447"&gt;70&lt;/key&gt;&lt;/foreign-keys&gt;&lt;ref-type name="Journal Article"&gt;17&lt;/ref-type&gt;&lt;contributors&gt;&lt;authors&gt;&lt;author&gt;Benguerba, Yacine&lt;/author&gt;&lt;author&gt;Alnashef, Inas M&lt;/author&gt;&lt;author&gt;Erto, Alessandro&lt;/author&gt;&lt;author&gt;Balsamo, Marco&lt;/author&gt;&lt;author&gt;Ernst, Barbara&lt;/author&gt;&lt;/authors&gt;&lt;/contributors&gt;&lt;titles&gt;&lt;title&gt;A quantitative prediction of the viscosity of amine based DESs using Sσ-profile molecular descriptors&lt;/title&gt;&lt;secondary-title&gt;Journal of Molecular Structure&lt;/secondary-title&gt;&lt;/titles&gt;&lt;periodical&gt;&lt;full-title&gt;Journal of Molecular Structure&lt;/full-title&gt;&lt;/periodical&gt;&lt;pages&gt;357-363&lt;/pages&gt;&lt;volume&gt;1184&lt;/volume&gt;&lt;dates&gt;&lt;year&gt;2019&lt;/year&gt;&lt;/dates&gt;&lt;isbn&gt;0022-2860&lt;/isbn&gt;&lt;urls&gt;&lt;/urls&gt;&lt;/record&gt;&lt;/Cite&gt;&lt;/EndNote&gt;</w:instrText>
            </w:r>
            <w:r w:rsidRPr="00DB30C2">
              <w:rPr>
                <w:rFonts w:asciiTheme="majorBidi" w:hAnsiTheme="majorBidi" w:cstheme="majorBidi"/>
              </w:rPr>
              <w:fldChar w:fldCharType="separate"/>
            </w:r>
            <w:r w:rsidRPr="00DB30C2">
              <w:rPr>
                <w:rFonts w:asciiTheme="majorBidi" w:hAnsiTheme="majorBidi" w:cstheme="majorBidi"/>
              </w:rPr>
              <w:t>[3]</w:t>
            </w:r>
            <w:r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Merge w:val="restart"/>
            <w:vAlign w:val="center"/>
          </w:tcPr>
          <w:p w14:paraId="336DEE32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Viscosity</w:t>
            </w:r>
          </w:p>
        </w:tc>
        <w:tc>
          <w:tcPr>
            <w:tcW w:w="833" w:type="pct"/>
            <w:vAlign w:val="center"/>
          </w:tcPr>
          <w:p w14:paraId="1B57C696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ANN</w:t>
            </w:r>
          </w:p>
        </w:tc>
        <w:tc>
          <w:tcPr>
            <w:tcW w:w="833" w:type="pct"/>
            <w:vAlign w:val="center"/>
          </w:tcPr>
          <w:p w14:paraId="116A3AD7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</w:t>
            </w:r>
            <w:r w:rsidRPr="00DB30C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0.9863</w:t>
            </w:r>
          </w:p>
        </w:tc>
      </w:tr>
      <w:tr w:rsidR="00DB30C2" w:rsidRPr="00DB30C2" w14:paraId="53268340" w14:textId="77777777" w:rsidTr="001F57DA">
        <w:trPr>
          <w:trHeight w:val="489"/>
          <w:jc w:val="center"/>
        </w:trPr>
        <w:tc>
          <w:tcPr>
            <w:tcW w:w="1667" w:type="pct"/>
            <w:vMerge/>
            <w:vAlign w:val="center"/>
          </w:tcPr>
          <w:p w14:paraId="0825058D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Merge/>
            <w:vAlign w:val="center"/>
          </w:tcPr>
          <w:p w14:paraId="0F529AFD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3" w:type="pct"/>
            <w:vAlign w:val="center"/>
          </w:tcPr>
          <w:p w14:paraId="6F108831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MLR</w:t>
            </w:r>
          </w:p>
        </w:tc>
        <w:tc>
          <w:tcPr>
            <w:tcW w:w="833" w:type="pct"/>
            <w:vAlign w:val="center"/>
          </w:tcPr>
          <w:p w14:paraId="6845A70D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</w:t>
            </w:r>
            <w:r w:rsidRPr="00DB30C2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0.9305</w:t>
            </w:r>
          </w:p>
        </w:tc>
      </w:tr>
      <w:tr w:rsidR="00DB30C2" w:rsidRPr="00DB30C2" w14:paraId="40DA18D3" w14:textId="77777777" w:rsidTr="001F57DA">
        <w:trPr>
          <w:jc w:val="center"/>
        </w:trPr>
        <w:tc>
          <w:tcPr>
            <w:tcW w:w="1667" w:type="pct"/>
            <w:vAlign w:val="center"/>
          </w:tcPr>
          <w:p w14:paraId="07860CD0" w14:textId="799B886E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Lemaoui</w:t>
            </w:r>
            <w:proofErr w:type="spellEnd"/>
            <w:r w:rsidRPr="00DB30C2">
              <w:rPr>
                <w:rFonts w:asciiTheme="majorBidi" w:hAnsiTheme="majorBidi" w:cstheme="majorBidi"/>
              </w:rPr>
              <w:t xml:space="preserve"> et al. </w:t>
            </w:r>
            <w:r w:rsidRPr="00DB30C2">
              <w:rPr>
                <w:rFonts w:asciiTheme="majorBidi" w:hAnsiTheme="majorBidi" w:cstheme="majorBidi"/>
              </w:rPr>
              <w:fldChar w:fldCharType="begin"/>
            </w:r>
            <w:r w:rsidRPr="00DB30C2">
              <w:rPr>
                <w:rFonts w:asciiTheme="majorBidi" w:hAnsiTheme="majorBidi" w:cstheme="majorBidi"/>
              </w:rPr>
              <w:instrText xml:space="preserve"> ADDIN EN.CITE &lt;EndNote&gt;&lt;Cite&gt;&lt;Author&gt;Lemaoui&lt;/Author&gt;&lt;Year&gt;2020&lt;/Year&gt;&lt;RecNum&gt;30&lt;/RecNum&gt;&lt;DisplayText&gt;[4]&lt;/DisplayText&gt;&lt;record&gt;&lt;rec-number&gt;30&lt;/rec-number&gt;&lt;foreign-keys&gt;&lt;key app="EN" db-id="f50pa59905e5a5e55r0xpvz2ezz2a2vtsav0" timestamp="1646209572"&gt;30&lt;/key&gt;&lt;/foreign-keys&gt;&lt;ref-type name="Journal Article"&gt;17&lt;/ref-type&gt;&lt;contributors&gt;&lt;authors&gt;&lt;author&gt;Lemaoui, Tarek&lt;/author&gt;&lt;author&gt;Darwish, Ahmad S&lt;/author&gt;&lt;author&gt;Hammoudi, Nour El Houda&lt;/author&gt;&lt;author&gt;Abu Hatab, Farah&lt;/author&gt;&lt;author&gt;Attoui, Ayoub&lt;/author&gt;&lt;author&gt;Alnashef, Inas M&lt;/author&gt;&lt;author&gt;Benguerba, Yacine&lt;/author&gt;&lt;/authors&gt;&lt;/contributors&gt;&lt;titles&gt;&lt;title&gt;Prediction of electrical conductivity of deep eutectic solvents using COSMO-RS sigma profiles as molecular descriptors: a quantitative structure–property relationship study&lt;/title&gt;&lt;secondary-title&gt;Industrial &amp;amp; Engineering Chemistry Research&lt;/secondary-title&gt;&lt;/titles&gt;&lt;periodical&gt;&lt;full-title&gt;Industrial &amp;amp; Engineering Chemistry Research&lt;/full-title&gt;&lt;/periodical&gt;&lt;pages&gt;13343-13354&lt;/pages&gt;&lt;volume&gt;59&lt;/volume&gt;&lt;number&gt;29&lt;/number&gt;&lt;dates&gt;&lt;year&gt;2020&lt;/year&gt;&lt;/dates&gt;&lt;isbn&gt;0888-5885&lt;/isbn&gt;&lt;urls&gt;&lt;/urls&gt;&lt;/record&gt;&lt;/Cite&gt;&lt;/EndNote&gt;</w:instrText>
            </w:r>
            <w:r w:rsidRPr="00DB30C2">
              <w:rPr>
                <w:rFonts w:asciiTheme="majorBidi" w:hAnsiTheme="majorBidi" w:cstheme="majorBidi"/>
              </w:rPr>
              <w:fldChar w:fldCharType="separate"/>
            </w:r>
            <w:r w:rsidRPr="00DB30C2">
              <w:rPr>
                <w:rFonts w:asciiTheme="majorBidi" w:hAnsiTheme="majorBidi" w:cstheme="majorBidi"/>
              </w:rPr>
              <w:t>[4]</w:t>
            </w:r>
            <w:r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3CA643E1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Electrical conductivity</w:t>
            </w:r>
          </w:p>
        </w:tc>
        <w:tc>
          <w:tcPr>
            <w:tcW w:w="1666" w:type="pct"/>
            <w:gridSpan w:val="2"/>
            <w:vAlign w:val="center"/>
          </w:tcPr>
          <w:p w14:paraId="5186F10B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985</w:t>
            </w:r>
          </w:p>
        </w:tc>
      </w:tr>
      <w:tr w:rsidR="00DB30C2" w:rsidRPr="00DB30C2" w14:paraId="5804D027" w14:textId="77777777" w:rsidTr="001F57DA">
        <w:trPr>
          <w:trHeight w:val="245"/>
          <w:jc w:val="center"/>
        </w:trPr>
        <w:tc>
          <w:tcPr>
            <w:tcW w:w="1667" w:type="pct"/>
            <w:vMerge w:val="restart"/>
            <w:vAlign w:val="center"/>
          </w:tcPr>
          <w:p w14:paraId="09F72ABA" w14:textId="1B26915C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Halder</w:t>
            </w:r>
            <w:proofErr w:type="spellEnd"/>
            <w:r w:rsidRPr="00DB30C2">
              <w:rPr>
                <w:rFonts w:asciiTheme="majorBidi" w:hAnsiTheme="majorBidi" w:cstheme="majorBidi"/>
              </w:rPr>
              <w:t xml:space="preserve"> et al. </w:t>
            </w:r>
            <w:r w:rsidRPr="00DB30C2">
              <w:rPr>
                <w:rFonts w:asciiTheme="majorBidi" w:hAnsiTheme="majorBidi" w:cstheme="majorBidi"/>
              </w:rPr>
              <w:fldChar w:fldCharType="begin"/>
            </w:r>
            <w:r w:rsidRPr="00DB30C2">
              <w:rPr>
                <w:rFonts w:asciiTheme="majorBidi" w:hAnsiTheme="majorBidi" w:cstheme="majorBidi"/>
              </w:rPr>
              <w:instrText xml:space="preserve"> ADDIN EN.CITE &lt;EndNote&gt;&lt;Cite&gt;&lt;Author&gt;Halder&lt;/Author&gt;&lt;Year&gt;2022&lt;/Year&gt;&lt;RecNum&gt;71&lt;/RecNum&gt;&lt;DisplayText&gt;[5]&lt;/DisplayText&gt;&lt;record&gt;&lt;rec-number&gt;71&lt;/rec-number&gt;&lt;foreign-keys&gt;&lt;key app="EN" db-id="f50pa59905e5a5e55r0xpvz2ezz2a2vtsav0" timestamp="1681301658"&gt;71&lt;/key&gt;&lt;/foreign-keys&gt;&lt;ref-type name="Journal Article"&gt;17&lt;/ref-type&gt;&lt;contributors&gt;&lt;authors&gt;&lt;author&gt;Halder, Amit Kumar&lt;/author&gt;&lt;author&gt;Haghbakhsh, Reza&lt;/author&gt;&lt;author&gt;Voroshylova, Iuliia V&lt;/author&gt;&lt;author&gt;Duarte, Ana Rita C&lt;/author&gt;&lt;author&gt;Cordeiro, Maria Natalia DS&lt;/author&gt;&lt;/authors&gt;&lt;/contributors&gt;&lt;titles&gt;&lt;title&gt;Predicting the Surface Tension of Deep Eutectic Solvents: A Step Forward in the Use of Greener Solvents&lt;/title&gt;&lt;secondary-title&gt;Molecules&lt;/secondary-title&gt;&lt;/titles&gt;&lt;periodical&gt;&lt;full-title&gt;Molecules&lt;/full-title&gt;&lt;/periodical&gt;&lt;pages&gt;4896&lt;/pages&gt;&lt;volume&gt;27&lt;/volume&gt;&lt;number&gt;15&lt;/number&gt;&lt;dates&gt;&lt;year&gt;2022&lt;/year&gt;&lt;/dates&gt;&lt;isbn&gt;1420-3049&lt;/isbn&gt;&lt;urls&gt;&lt;/urls&gt;&lt;/record&gt;&lt;/Cite&gt;&lt;/EndNote&gt;</w:instrText>
            </w:r>
            <w:r w:rsidRPr="00DB30C2">
              <w:rPr>
                <w:rFonts w:asciiTheme="majorBidi" w:hAnsiTheme="majorBidi" w:cstheme="majorBidi"/>
              </w:rPr>
              <w:fldChar w:fldCharType="separate"/>
            </w:r>
            <w:r w:rsidRPr="00DB30C2">
              <w:rPr>
                <w:rFonts w:asciiTheme="majorBidi" w:hAnsiTheme="majorBidi" w:cstheme="majorBidi"/>
              </w:rPr>
              <w:t>[5]</w:t>
            </w:r>
            <w:r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Merge w:val="restart"/>
            <w:vAlign w:val="center"/>
          </w:tcPr>
          <w:p w14:paraId="6A2ECD67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Surface Tension</w:t>
            </w:r>
          </w:p>
        </w:tc>
        <w:tc>
          <w:tcPr>
            <w:tcW w:w="833" w:type="pct"/>
            <w:vAlign w:val="center"/>
          </w:tcPr>
          <w:p w14:paraId="208ACC3A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MLR</w:t>
            </w:r>
          </w:p>
        </w:tc>
        <w:tc>
          <w:tcPr>
            <w:tcW w:w="833" w:type="pct"/>
            <w:vAlign w:val="center"/>
          </w:tcPr>
          <w:p w14:paraId="07C97E74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916</w:t>
            </w:r>
          </w:p>
        </w:tc>
      </w:tr>
      <w:tr w:rsidR="00DB30C2" w:rsidRPr="00DB30C2" w14:paraId="09695199" w14:textId="77777777" w:rsidTr="001F57DA">
        <w:trPr>
          <w:trHeight w:val="244"/>
          <w:jc w:val="center"/>
        </w:trPr>
        <w:tc>
          <w:tcPr>
            <w:tcW w:w="1667" w:type="pct"/>
            <w:vMerge/>
            <w:vAlign w:val="center"/>
          </w:tcPr>
          <w:p w14:paraId="4BB241DB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Merge/>
            <w:vAlign w:val="center"/>
          </w:tcPr>
          <w:p w14:paraId="109558A9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3" w:type="pct"/>
            <w:vAlign w:val="center"/>
          </w:tcPr>
          <w:p w14:paraId="4C7706AA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SVM</w:t>
            </w:r>
          </w:p>
        </w:tc>
        <w:tc>
          <w:tcPr>
            <w:tcW w:w="833" w:type="pct"/>
            <w:vAlign w:val="center"/>
          </w:tcPr>
          <w:p w14:paraId="0D47753D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874</w:t>
            </w:r>
          </w:p>
        </w:tc>
      </w:tr>
      <w:tr w:rsidR="00DB30C2" w:rsidRPr="00DB30C2" w14:paraId="70D02C15" w14:textId="77777777" w:rsidTr="001F57DA">
        <w:trPr>
          <w:jc w:val="center"/>
        </w:trPr>
        <w:tc>
          <w:tcPr>
            <w:tcW w:w="1667" w:type="pct"/>
            <w:vAlign w:val="center"/>
          </w:tcPr>
          <w:p w14:paraId="286C030C" w14:textId="270D7986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Mjalli</w:t>
            </w:r>
            <w:proofErr w:type="spellEnd"/>
            <w:r w:rsidRPr="00DB30C2">
              <w:rPr>
                <w:rFonts w:asciiTheme="majorBidi" w:hAnsiTheme="majorBidi" w:cstheme="majorBidi"/>
              </w:rPr>
              <w:t xml:space="preserve"> et al.</w:t>
            </w:r>
            <w:r w:rsidR="000663AA" w:rsidRPr="00DB30C2">
              <w:rPr>
                <w:rFonts w:asciiTheme="majorBidi" w:hAnsiTheme="majorBidi" w:cstheme="majorBidi"/>
              </w:rPr>
              <w:t xml:space="preserve"> </w:t>
            </w:r>
            <w:r w:rsidR="000663AA" w:rsidRPr="00DB30C2">
              <w:rPr>
                <w:rFonts w:asciiTheme="majorBidi" w:hAnsiTheme="majorBidi" w:cstheme="majorBidi"/>
              </w:rPr>
              <w:fldChar w:fldCharType="begin"/>
            </w:r>
            <w:r w:rsidR="000663AA" w:rsidRPr="00DB30C2">
              <w:rPr>
                <w:rFonts w:asciiTheme="majorBidi" w:hAnsiTheme="majorBidi" w:cstheme="majorBidi"/>
              </w:rPr>
              <w:instrText xml:space="preserve"> ADDIN EN.CITE &lt;EndNote&gt;&lt;Cite&gt;&lt;Author&gt;Mjalli&lt;/Author&gt;&lt;Year&gt;2013&lt;/Year&gt;&lt;RecNum&gt;72&lt;/RecNum&gt;&lt;DisplayText&gt;[6]&lt;/DisplayText&gt;&lt;record&gt;&lt;rec-number&gt;72&lt;/rec-number&gt;&lt;foreign-keys&gt;&lt;key app="EN" db-id="f50pa59905e5a5e55r0xpvz2ezz2a2vtsav0" timestamp="1681301785"&gt;72&lt;/key&gt;&lt;/foreign-keys&gt;&lt;ref-type name="Journal Article"&gt;17&lt;/ref-type&gt;&lt;contributors&gt;&lt;authors&gt;&lt;author&gt;Mjalli, FS&lt;/author&gt;&lt;author&gt;Shahbaz, K&lt;/author&gt;&lt;author&gt;Hashim, MA&lt;/author&gt;&lt;author&gt;AlNashef, IM&lt;/author&gt;&lt;/authors&gt;&lt;/contributors&gt;&lt;titles&gt;&lt;title&gt;Surface tension of ionic liquids analogues using the QSPR correlation&lt;/title&gt;&lt;secondary-title&gt;International Journal of Chemical Engineering and Applications&lt;/secondary-title&gt;&lt;/titles&gt;&lt;periodical&gt;&lt;full-title&gt;International Journal of Chemical Engineering and Applications&lt;/full-title&gt;&lt;/periodical&gt;&lt;pages&gt;96&lt;/pages&gt;&lt;volume&gt;4&lt;/volume&gt;&lt;number&gt;3&lt;/number&gt;&lt;dates&gt;&lt;year&gt;2013&lt;/year&gt;&lt;/dates&gt;&lt;isbn&gt;2010-0221&lt;/isbn&gt;&lt;urls&gt;&lt;/urls&gt;&lt;/record&gt;&lt;/Cite&gt;&lt;/EndNote&gt;</w:instrText>
            </w:r>
            <w:r w:rsidR="000663AA" w:rsidRPr="00DB30C2">
              <w:rPr>
                <w:rFonts w:asciiTheme="majorBidi" w:hAnsiTheme="majorBidi" w:cstheme="majorBidi"/>
              </w:rPr>
              <w:fldChar w:fldCharType="separate"/>
            </w:r>
            <w:r w:rsidR="000663AA" w:rsidRPr="00DB30C2">
              <w:rPr>
                <w:rFonts w:asciiTheme="majorBidi" w:hAnsiTheme="majorBidi" w:cstheme="majorBidi"/>
              </w:rPr>
              <w:t>[6]</w:t>
            </w:r>
            <w:r w:rsidR="000663AA"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52BD9A22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Surface Tension</w:t>
            </w:r>
          </w:p>
        </w:tc>
        <w:tc>
          <w:tcPr>
            <w:tcW w:w="1666" w:type="pct"/>
            <w:gridSpan w:val="2"/>
            <w:vAlign w:val="center"/>
          </w:tcPr>
          <w:p w14:paraId="4ECEDBB9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9952</w:t>
            </w:r>
          </w:p>
        </w:tc>
      </w:tr>
      <w:tr w:rsidR="00DB30C2" w:rsidRPr="00DB30C2" w14:paraId="57A689E2" w14:textId="77777777" w:rsidTr="001F57DA">
        <w:trPr>
          <w:jc w:val="center"/>
        </w:trPr>
        <w:tc>
          <w:tcPr>
            <w:tcW w:w="1667" w:type="pct"/>
            <w:vAlign w:val="center"/>
          </w:tcPr>
          <w:p w14:paraId="7D3826B3" w14:textId="76273313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Kurnia</w:t>
            </w:r>
            <w:proofErr w:type="spellEnd"/>
            <w:r w:rsidRPr="00DB30C2">
              <w:rPr>
                <w:rFonts w:asciiTheme="majorBidi" w:hAnsiTheme="majorBidi" w:cstheme="majorBidi"/>
              </w:rPr>
              <w:t xml:space="preserve"> et al.</w:t>
            </w:r>
            <w:r w:rsidR="000663AA" w:rsidRPr="00DB30C2">
              <w:rPr>
                <w:rFonts w:asciiTheme="majorBidi" w:hAnsiTheme="majorBidi" w:cstheme="majorBidi"/>
              </w:rPr>
              <w:t xml:space="preserve"> </w:t>
            </w:r>
            <w:r w:rsidR="000663AA" w:rsidRPr="00DB30C2">
              <w:rPr>
                <w:rFonts w:asciiTheme="majorBidi" w:hAnsiTheme="majorBidi" w:cstheme="majorBidi"/>
              </w:rPr>
              <w:fldChar w:fldCharType="begin"/>
            </w:r>
            <w:r w:rsidR="000663AA" w:rsidRPr="00DB30C2">
              <w:rPr>
                <w:rFonts w:asciiTheme="majorBidi" w:hAnsiTheme="majorBidi" w:cstheme="majorBidi"/>
              </w:rPr>
              <w:instrText xml:space="preserve"> ADDIN EN.CITE &lt;EndNote&gt;&lt;Cite&gt;&lt;Author&gt;Kurnia&lt;/Author&gt;&lt;Year&gt;2022&lt;/Year&gt;&lt;RecNum&gt;73&lt;/RecNum&gt;&lt;DisplayText&gt;[7]&lt;/DisplayText&gt;&lt;record&gt;&lt;rec-number&gt;73&lt;/rec-number&gt;&lt;foreign-keys&gt;&lt;key app="EN" db-id="f50pa59905e5a5e55r0xpvz2ezz2a2vtsav0" timestamp="1681302009"&gt;73&lt;/key&gt;&lt;/foreign-keys&gt;&lt;ref-type name="Journal Article"&gt;17&lt;/ref-type&gt;&lt;contributors&gt;&lt;authors&gt;&lt;author&gt;Kurnia, Kiki Adi&lt;/author&gt;&lt;author&gt;Zunita, Megawati&lt;/author&gt;&lt;author&gt;Coutinho, João AP&lt;/author&gt;&lt;author&gt;Wenten, I Gede&lt;/author&gt;&lt;author&gt;Santoso, Djoko&lt;/author&gt;&lt;/authors&gt;&lt;/contributors&gt;&lt;titles&gt;&lt;title&gt;Development of quantitative structure-property relationship to predict the viscosity of deep eutectic solvent for CO2 capture using molecular descriptor&lt;/title&gt;&lt;secondary-title&gt;Journal of Molecular Liquids&lt;/secondary-title&gt;&lt;/titles&gt;&lt;periodical&gt;&lt;full-title&gt;Journal of Molecular Liquids&lt;/full-title&gt;&lt;/periodical&gt;&lt;pages&gt;118239&lt;/pages&gt;&lt;volume&gt;347&lt;/volume&gt;&lt;dates&gt;&lt;year&gt;2022&lt;/year&gt;&lt;/dates&gt;&lt;isbn&gt;0167-7322&lt;/isbn&gt;&lt;urls&gt;&lt;/urls&gt;&lt;/record&gt;&lt;/Cite&gt;&lt;/EndNote&gt;</w:instrText>
            </w:r>
            <w:r w:rsidR="000663AA" w:rsidRPr="00DB30C2">
              <w:rPr>
                <w:rFonts w:asciiTheme="majorBidi" w:hAnsiTheme="majorBidi" w:cstheme="majorBidi"/>
              </w:rPr>
              <w:fldChar w:fldCharType="separate"/>
            </w:r>
            <w:r w:rsidR="000663AA" w:rsidRPr="00DB30C2">
              <w:rPr>
                <w:rFonts w:asciiTheme="majorBidi" w:hAnsiTheme="majorBidi" w:cstheme="majorBidi"/>
              </w:rPr>
              <w:t>[7]</w:t>
            </w:r>
            <w:r w:rsidR="000663AA"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6E3191A4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Viscosity</w:t>
            </w:r>
          </w:p>
        </w:tc>
        <w:tc>
          <w:tcPr>
            <w:tcW w:w="1666" w:type="pct"/>
            <w:gridSpan w:val="2"/>
            <w:shd w:val="clear" w:color="auto" w:fill="auto"/>
            <w:vAlign w:val="center"/>
          </w:tcPr>
          <w:p w14:paraId="7EAD4114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9734</w:t>
            </w:r>
          </w:p>
        </w:tc>
      </w:tr>
      <w:tr w:rsidR="00FC4659" w:rsidRPr="00DB30C2" w14:paraId="5ACA015B" w14:textId="77777777" w:rsidTr="001F57DA">
        <w:trPr>
          <w:jc w:val="center"/>
        </w:trPr>
        <w:tc>
          <w:tcPr>
            <w:tcW w:w="1667" w:type="pct"/>
            <w:vAlign w:val="center"/>
          </w:tcPr>
          <w:p w14:paraId="2B04996A" w14:textId="006E2223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30C2">
              <w:rPr>
                <w:rFonts w:asciiTheme="majorBidi" w:hAnsiTheme="majorBidi" w:cstheme="majorBidi"/>
              </w:rPr>
              <w:t>Halder</w:t>
            </w:r>
            <w:proofErr w:type="spellEnd"/>
            <w:r w:rsidRPr="00DB30C2">
              <w:rPr>
                <w:rFonts w:asciiTheme="majorBidi" w:hAnsiTheme="majorBidi" w:cstheme="majorBidi"/>
              </w:rPr>
              <w:t xml:space="preserve"> et al.</w:t>
            </w:r>
            <w:r w:rsidR="000663AA" w:rsidRPr="00DB30C2">
              <w:rPr>
                <w:rFonts w:asciiTheme="majorBidi" w:hAnsiTheme="majorBidi" w:cstheme="majorBidi"/>
              </w:rPr>
              <w:t xml:space="preserve"> </w:t>
            </w:r>
            <w:r w:rsidR="000663AA" w:rsidRPr="00DB30C2">
              <w:rPr>
                <w:rFonts w:asciiTheme="majorBidi" w:hAnsiTheme="majorBidi" w:cstheme="majorBidi"/>
              </w:rPr>
              <w:fldChar w:fldCharType="begin"/>
            </w:r>
            <w:r w:rsidR="000663AA" w:rsidRPr="00DB30C2">
              <w:rPr>
                <w:rFonts w:asciiTheme="majorBidi" w:hAnsiTheme="majorBidi" w:cstheme="majorBidi"/>
              </w:rPr>
              <w:instrText xml:space="preserve"> ADDIN EN.CITE &lt;EndNote&gt;&lt;Cite&gt;&lt;Author&gt;Halder&lt;/Author&gt;&lt;Year&gt;2022&lt;/Year&gt;&lt;RecNum&gt;67&lt;/RecNum&gt;&lt;DisplayText&gt;[8]&lt;/DisplayText&gt;&lt;record&gt;&lt;rec-number&gt;67&lt;/rec-number&gt;&lt;foreign-keys&gt;&lt;key app="EN" db-id="f50pa59905e5a5e55r0xpvz2ezz2a2vtsav0" timestamp="1681300029"&gt;67&lt;/key&gt;&lt;/foreign-keys&gt;&lt;ref-type name="Journal Article"&gt;17&lt;/ref-type&gt;&lt;contributors&gt;&lt;authors&gt;&lt;author&gt;Halder, Amit Kumar&lt;/author&gt;&lt;author&gt;Ambure, Pravin&lt;/author&gt;&lt;author&gt;Perez-Castillo, Yunierkis&lt;/author&gt;&lt;author&gt;Cordeiro, M Natália DS&lt;/author&gt;&lt;/authors&gt;&lt;/contributors&gt;&lt;titles&gt;&lt;title&gt;Turning deep-eutectic solvents into value-added products for CO2 capture: A desirability-based virtual screening study&lt;/title&gt;&lt;secondary-title&gt;Journal of CO2 Utilization&lt;/secondary-title&gt;&lt;/titles&gt;&lt;periodical&gt;&lt;full-title&gt;Journal of CO2 Utilization&lt;/full-title&gt;&lt;/periodical&gt;&lt;pages&gt;101926&lt;/pages&gt;&lt;volume&gt;58&lt;/volume&gt;&lt;dates&gt;&lt;year&gt;2022&lt;/year&gt;&lt;/dates&gt;&lt;isbn&gt;2212-9820&lt;/isbn&gt;&lt;urls&gt;&lt;/urls&gt;&lt;/record&gt;&lt;/Cite&gt;&lt;/EndNote&gt;</w:instrText>
            </w:r>
            <w:r w:rsidR="000663AA" w:rsidRPr="00DB30C2">
              <w:rPr>
                <w:rFonts w:asciiTheme="majorBidi" w:hAnsiTheme="majorBidi" w:cstheme="majorBidi"/>
              </w:rPr>
              <w:fldChar w:fldCharType="separate"/>
            </w:r>
            <w:r w:rsidR="000663AA" w:rsidRPr="00DB30C2">
              <w:rPr>
                <w:rFonts w:asciiTheme="majorBidi" w:hAnsiTheme="majorBidi" w:cstheme="majorBidi"/>
              </w:rPr>
              <w:t>[8]</w:t>
            </w:r>
            <w:r w:rsidR="000663AA" w:rsidRPr="00DB30C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667" w:type="pct"/>
            <w:vAlign w:val="center"/>
          </w:tcPr>
          <w:p w14:paraId="6A7E4A14" w14:textId="77777777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Viscosity</w:t>
            </w:r>
          </w:p>
        </w:tc>
        <w:tc>
          <w:tcPr>
            <w:tcW w:w="1666" w:type="pct"/>
            <w:gridSpan w:val="2"/>
            <w:shd w:val="clear" w:color="auto" w:fill="auto"/>
            <w:vAlign w:val="center"/>
          </w:tcPr>
          <w:p w14:paraId="09ECC18D" w14:textId="50893B3D" w:rsidR="00FC4659" w:rsidRPr="00DB30C2" w:rsidRDefault="00FC4659" w:rsidP="00FC465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  <w:vertAlign w:val="superscript"/>
              </w:rPr>
              <w:t>2</w:t>
            </w:r>
            <w:r w:rsidRPr="00DB30C2">
              <w:rPr>
                <w:rFonts w:asciiTheme="majorBidi" w:hAnsiTheme="majorBidi" w:cstheme="majorBidi"/>
              </w:rPr>
              <w:t>=0.877</w:t>
            </w:r>
          </w:p>
        </w:tc>
      </w:tr>
    </w:tbl>
    <w:p w14:paraId="36184843" w14:textId="05451E04" w:rsidR="006A7362" w:rsidRPr="00DB30C2" w:rsidRDefault="006A7362" w:rsidP="003607E7">
      <w:pPr>
        <w:rPr>
          <w:rFonts w:asciiTheme="majorBidi" w:hAnsiTheme="majorBidi" w:cstheme="majorBidi"/>
          <w:sz w:val="18"/>
          <w:szCs w:val="18"/>
        </w:rPr>
      </w:pPr>
    </w:p>
    <w:p w14:paraId="479D24B1" w14:textId="77777777" w:rsidR="00471ADC" w:rsidRPr="00DB30C2" w:rsidRDefault="00471ADC" w:rsidP="003607E7">
      <w:pPr>
        <w:rPr>
          <w:rFonts w:asciiTheme="majorBidi" w:hAnsiTheme="majorBidi" w:cstheme="majorBidi"/>
          <w:sz w:val="18"/>
          <w:szCs w:val="18"/>
        </w:rPr>
      </w:pPr>
    </w:p>
    <w:p w14:paraId="0F8BF32D" w14:textId="06FCCB09" w:rsidR="006A7362" w:rsidRPr="00DB30C2" w:rsidRDefault="006A7362" w:rsidP="003607E7">
      <w:pPr>
        <w:rPr>
          <w:rFonts w:asciiTheme="majorBidi" w:hAnsiTheme="majorBidi" w:cstheme="majorBidi"/>
          <w:sz w:val="18"/>
          <w:szCs w:val="18"/>
        </w:rPr>
      </w:pPr>
    </w:p>
    <w:p w14:paraId="2B05C8E6" w14:textId="77777777" w:rsidR="006A7362" w:rsidRPr="00DB30C2" w:rsidRDefault="006A7362" w:rsidP="003607E7">
      <w:pPr>
        <w:rPr>
          <w:rFonts w:asciiTheme="majorBidi" w:hAnsiTheme="majorBidi" w:cstheme="majorBidi"/>
          <w:sz w:val="18"/>
          <w:szCs w:val="18"/>
        </w:rPr>
      </w:pPr>
    </w:p>
    <w:p w14:paraId="6E3A03D0" w14:textId="0C123AC0" w:rsidR="006A7362" w:rsidRPr="00DB30C2" w:rsidRDefault="006A7362" w:rsidP="006A7362">
      <w:pPr>
        <w:rPr>
          <w:rFonts w:asciiTheme="majorBidi" w:hAnsiTheme="majorBidi" w:cstheme="majorBidi"/>
          <w:sz w:val="18"/>
          <w:szCs w:val="18"/>
        </w:rPr>
      </w:pPr>
      <w:r w:rsidRPr="00DB30C2">
        <w:rPr>
          <w:rFonts w:asciiTheme="majorBidi" w:hAnsiTheme="majorBidi" w:cstheme="majorBidi"/>
          <w:sz w:val="18"/>
          <w:szCs w:val="18"/>
        </w:rPr>
        <w:lastRenderedPageBreak/>
        <w:t xml:space="preserve">Table S </w:t>
      </w:r>
      <w:r w:rsidRPr="00DB30C2">
        <w:rPr>
          <w:rFonts w:asciiTheme="majorBidi" w:hAnsiTheme="majorBidi" w:cstheme="majorBidi"/>
          <w:sz w:val="18"/>
          <w:szCs w:val="18"/>
        </w:rPr>
        <w:fldChar w:fldCharType="begin"/>
      </w:r>
      <w:r w:rsidRPr="00DB30C2">
        <w:rPr>
          <w:rFonts w:asciiTheme="majorBidi" w:hAnsiTheme="majorBidi" w:cstheme="majorBidi"/>
          <w:sz w:val="18"/>
          <w:szCs w:val="18"/>
        </w:rPr>
        <w:instrText xml:space="preserve"> SEQ Table_S \* ARABIC </w:instrText>
      </w:r>
      <w:r w:rsidRPr="00DB30C2">
        <w:rPr>
          <w:rFonts w:asciiTheme="majorBidi" w:hAnsiTheme="majorBidi" w:cstheme="majorBidi"/>
          <w:sz w:val="18"/>
          <w:szCs w:val="18"/>
        </w:rPr>
        <w:fldChar w:fldCharType="separate"/>
      </w:r>
      <w:r w:rsidR="005A3284" w:rsidRPr="00DB30C2">
        <w:rPr>
          <w:rFonts w:asciiTheme="majorBidi" w:hAnsiTheme="majorBidi" w:cstheme="majorBidi"/>
          <w:noProof/>
          <w:sz w:val="18"/>
          <w:szCs w:val="18"/>
        </w:rPr>
        <w:t>2</w:t>
      </w:r>
      <w:r w:rsidRPr="00DB30C2">
        <w:rPr>
          <w:rFonts w:asciiTheme="majorBidi" w:hAnsiTheme="majorBidi" w:cstheme="majorBidi"/>
          <w:sz w:val="18"/>
          <w:szCs w:val="18"/>
        </w:rPr>
        <w:fldChar w:fldCharType="end"/>
      </w:r>
      <w:r w:rsidRPr="00DB30C2">
        <w:rPr>
          <w:rFonts w:asciiTheme="majorBidi" w:hAnsiTheme="majorBidi" w:cstheme="majorBidi"/>
          <w:sz w:val="18"/>
          <w:szCs w:val="18"/>
        </w:rPr>
        <w:t>: Applied different thermodynamic methods for the modeling of the solubility of CO2 in different DESs.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50"/>
        <w:gridCol w:w="512"/>
        <w:gridCol w:w="870"/>
        <w:gridCol w:w="683"/>
        <w:gridCol w:w="843"/>
        <w:gridCol w:w="1202"/>
        <w:gridCol w:w="550"/>
        <w:gridCol w:w="950"/>
        <w:gridCol w:w="669"/>
        <w:gridCol w:w="602"/>
        <w:gridCol w:w="819"/>
      </w:tblGrid>
      <w:tr w:rsidR="00DB30C2" w:rsidRPr="00DB30C2" w14:paraId="6ED45DDC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602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891F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R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027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PC-SAFT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05C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CPA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6F49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NRTL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144E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COSMO-RS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3C4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RK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A08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Monte Carlo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078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DFT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1C83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MD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BA70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b/>
                <w:bCs/>
                <w:sz w:val="22"/>
                <w:szCs w:val="22"/>
              </w:rPr>
              <w:t>QSPR</w:t>
            </w:r>
          </w:p>
        </w:tc>
      </w:tr>
      <w:tr w:rsidR="00DB30C2" w:rsidRPr="00DB30C2" w14:paraId="794E65D1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1AD57" w14:textId="18F2E3B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Alioui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Alioui&lt;/Author&gt;&lt;Year&gt;2020&lt;/Year&gt;&lt;RecNum&gt;40&lt;/RecNum&gt;&lt;DisplayText&gt;[9]&lt;/DisplayText&gt;&lt;record&gt;&lt;rec-number&gt;40&lt;/rec-number&gt;&lt;foreign-keys&gt;&lt;key app="EN" db-id="f50pa59905e5a5e55r0xpvz2ezz2a2vtsav0" timestamp="1646236463"&gt;40&lt;/key&gt;&lt;/foreign-keys&gt;&lt;ref-type name="Journal Article"&gt;17&lt;/ref-type&gt;&lt;contributors&gt;&lt;authors&gt;&lt;author&gt;Alioui, Oualid&lt;/author&gt;&lt;author&gt;Benguerba, Yacine&lt;/author&gt;&lt;author&gt;Alnashef, Inas M&lt;/author&gt;&lt;/authors&gt;&lt;/contributors&gt;&lt;titles&gt;&lt;title&gt;Investigation of the CO2-solubility in deep eutectic solvents using COSMO-RS and molecular dynamics methods&lt;/title&gt;&lt;secondary-title&gt;Journal of Molecular Liquids&lt;/secondary-title&gt;&lt;/titles&gt;&lt;periodical&gt;&lt;full-title&gt;Journal of Molecular Liquids&lt;/full-title&gt;&lt;/periodical&gt;&lt;pages&gt;113005&lt;/pages&gt;&lt;volume&gt;307&lt;/volume&gt;&lt;dates&gt;&lt;year&gt;2020&lt;/year&gt;&lt;/dates&gt;&lt;isbn&gt;0167-7322&lt;/isbn&gt;&lt;urls&gt;&lt;/urls&gt;&lt;/record&gt;&lt;/Cite&gt;&lt;/EndNote&gt;</w:instrTex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9]</w: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3DC8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2F7BB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AAB5B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0AD05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E7EB7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419EE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7A003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771A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8029E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D43DA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2D9735F7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4F291" w14:textId="5333A244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Sarmad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</w: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. </w: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Sarmad&lt;/Author&gt;&lt;Year&gt;2020&lt;/Year&gt;&lt;RecNum&gt;74&lt;/RecNum&gt;&lt;DisplayText&gt;[10]&lt;/DisplayText&gt;&lt;record&gt;&lt;rec-number&gt;74&lt;/rec-number&gt;&lt;foreign-keys&gt;&lt;key app="EN" db-id="f50pa59905e5a5e55r0xpvz2ezz2a2vtsav0" timestamp="1681302258"&gt;74&lt;/key&gt;&lt;/foreign-keys&gt;&lt;ref-type name="Journal Article"&gt;17&lt;/ref-type&gt;&lt;contributors&gt;&lt;authors&gt;&lt;author&gt;Sarmad, Shokat&lt;/author&gt;&lt;author&gt;Nikjoo, Dariush&lt;/author&gt;&lt;author&gt;Mikkola, Jyri-Pekka&lt;/author&gt;&lt;/authors&gt;&lt;/contributors&gt;&lt;titles&gt;&lt;title&gt;Amine functionalized deep eutectic solvent for CO2 capture: Measurements and modeling&lt;/title&gt;&lt;secondary-title&gt;Journal of Molecular Liquids&lt;/secondary-title&gt;&lt;/titles&gt;&lt;periodical&gt;&lt;full-title&gt;Journal of Molecular Liquids&lt;/full-title&gt;&lt;/periodical&gt;&lt;pages&gt;113159&lt;/pages&gt;&lt;volume&gt;309&lt;/volume&gt;&lt;dates&gt;&lt;year&gt;2020&lt;/year&gt;&lt;/dates&gt;&lt;isbn&gt;0167-7322&lt;/isbn&gt;&lt;urls&gt;&lt;/urls&gt;&lt;/record&gt;&lt;/Cite&gt;&lt;/EndNote&gt;</w:instrTex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0]</w: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FA976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8EB4B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6AA3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ACD79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D6E2E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CC13E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24908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C8B44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B8D49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C0AC1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479D2AAF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1A60" w14:textId="49139ED0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Haider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Haider&lt;/Author&gt;&lt;Year&gt;2020&lt;/Year&gt;&lt;RecNum&gt;75&lt;/RecNum&gt;&lt;DisplayText&gt;[11]&lt;/DisplayText&gt;&lt;record&gt;&lt;rec-number&gt;75&lt;/rec-number&gt;&lt;foreign-keys&gt;&lt;key app="EN" db-id="f50pa59905e5a5e55r0xpvz2ezz2a2vtsav0" timestamp="1681302433"&gt;75&lt;/key&gt;&lt;/foreign-keys&gt;&lt;ref-type name="Journal Article"&gt;17&lt;/ref-type&gt;&lt;contributors&gt;&lt;authors&gt;&lt;author&gt;Haider, Mohd Belal&lt;/author&gt;&lt;author&gt;Kumar, Rakesh&lt;/author&gt;&lt;/authors&gt;&lt;/contributors&gt;&lt;titles&gt;&lt;title&gt;Solubility of CO2 and CH4 in sterically hindered amine-based deep eutectic solvents&lt;/title&gt;&lt;secondary-title&gt;Separation and Purification Technology&lt;/secondary-title&gt;&lt;/titles&gt;&lt;periodical&gt;&lt;full-title&gt;Separation and Purification Technology&lt;/full-title&gt;&lt;/periodical&gt;&lt;pages&gt;117055&lt;/pages&gt;&lt;volume&gt;248&lt;/volume&gt;&lt;dates&gt;&lt;year&gt;2020&lt;/year&gt;&lt;/dates&gt;&lt;isbn&gt;1383-5866&lt;/isbn&gt;&lt;urls&gt;&lt;/urls&gt;&lt;/record&gt;&lt;/Cite&gt;&lt;/EndNote&gt;</w:instrTex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1]</w:t>
            </w:r>
            <w:r w:rsidR="000663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469FF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732DA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AA591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28E53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EED76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CA9BD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C9E9B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6E99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B375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56F26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77CEFA49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654C" w14:textId="2E07FA6C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Salehi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Salehi&lt;/Author&gt;&lt;Year&gt;2020&lt;/Year&gt;&lt;RecNum&gt;76&lt;/RecNum&gt;&lt;DisplayText&gt;[12]&lt;/DisplayText&gt;&lt;record&gt;&lt;rec-number&gt;76&lt;/rec-number&gt;&lt;foreign-keys&gt;&lt;key app="EN" db-id="f50pa59905e5a5e55r0xpvz2ezz2a2vtsav0" timestamp="1681302522"&gt;76&lt;/key&gt;&lt;/foreign-keys&gt;&lt;ref-type name="Journal Article"&gt;17&lt;/ref-type&gt;&lt;contributors&gt;&lt;authors&gt;&lt;author&gt;Salehi, Hirad S&lt;/author&gt;&lt;author&gt;Hens, Remco&lt;/author&gt;&lt;author&gt;Moultos, Othonas A&lt;/author&gt;&lt;author&gt;Vlugt, Thijs JH&lt;/author&gt;&lt;/authors&gt;&lt;/contributors&gt;&lt;titles&gt;&lt;title&gt;Computation of gas solubilities in choline chloride urea and choline chloride ethylene glycol deep eutectic solvents using Monte Carlo simulations&lt;/title&gt;&lt;secondary-title&gt;Journal of Molecular Liquids&lt;/secondary-title&gt;&lt;/titles&gt;&lt;periodical&gt;&lt;full-title&gt;Journal of Molecular Liquids&lt;/full-title&gt;&lt;/periodical&gt;&lt;pages&gt;113729&lt;/pages&gt;&lt;volume&gt;316&lt;/volume&gt;&lt;dates&gt;&lt;year&gt;2020&lt;/year&gt;&lt;/dates&gt;&lt;isbn&gt;0167-7322&lt;/isbn&gt;&lt;urls&gt;&lt;/urls&gt;&lt;/record&gt;&lt;/Cite&gt;&lt;/EndNote&gt;</w:instrTex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2]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E9F9C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1F901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E6E16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61DE3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97E8B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74F1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319E9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9EB9B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4667C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0945F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52AF2DD4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BAA1" w14:textId="1B150044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Haider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Haider&lt;/Author&gt;&lt;Year&gt;2019&lt;/Year&gt;&lt;RecNum&gt;77&lt;/RecNum&gt;&lt;DisplayText&gt;[13]&lt;/DisplayText&gt;&lt;record&gt;&lt;rec-number&gt;77&lt;/rec-number&gt;&lt;foreign-keys&gt;&lt;key app="EN" db-id="f50pa59905e5a5e55r0xpvz2ezz2a2vtsav0" timestamp="1681302698"&gt;77&lt;/key&gt;&lt;/foreign-keys&gt;&lt;ref-type name="Journal Article"&gt;17&lt;/ref-type&gt;&lt;contributors&gt;&lt;authors&gt;&lt;author&gt;Haider, Mohd Belal&lt;/author&gt;&lt;author&gt;Jha, Divyam&lt;/author&gt;&lt;author&gt;Sivagnanam, Balathanigaimani Marriyappan&lt;/author&gt;&lt;author&gt;Kumar, Rakesh&lt;/author&gt;&lt;/authors&gt;&lt;/contributors&gt;&lt;titles&gt;&lt;title&gt;Modelling and simulation of CO2 removal from shale gas using deep eutectic solvents&lt;/title&gt;&lt;secondary-title&gt;Journal of Environmental Chemical Engineering&lt;/secondary-title&gt;&lt;/titles&gt;&lt;periodical&gt;&lt;full-title&gt;Journal of Environmental Chemical Engineering&lt;/full-title&gt;&lt;/periodical&gt;&lt;pages&gt;102747&lt;/pages&gt;&lt;volume&gt;7&lt;/volume&gt;&lt;number&gt;1&lt;/number&gt;&lt;dates&gt;&lt;year&gt;2019&lt;/year&gt;&lt;/dates&gt;&lt;isbn&gt;2213-3437&lt;/isbn&gt;&lt;urls&gt;&lt;/urls&gt;&lt;/record&gt;&lt;/Cite&gt;&lt;/EndNote&gt;</w:instrTex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3]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5892E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0938C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D5253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012B1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DEB3B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A28E8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430A0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E50D8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44E37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D7038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5EC87A9B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E0B6A" w14:textId="631F2388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Mirza et al. 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Mirza&lt;/Author&gt;&lt;Year&gt;2015&lt;/Year&gt;&lt;RecNum&gt;78&lt;/RecNum&gt;&lt;DisplayText&gt;[14]&lt;/DisplayText&gt;&lt;record&gt;&lt;rec-number&gt;78&lt;/rec-number&gt;&lt;foreign-keys&gt;&lt;key app="EN" db-id="f50pa59905e5a5e55r0xpvz2ezz2a2vtsav0" timestamp="1681302785"&gt;78&lt;/key&gt;&lt;/foreign-keys&gt;&lt;ref-type name="Journal Article"&gt;17&lt;/ref-type&gt;&lt;contributors&gt;&lt;authors&gt;&lt;author&gt;Mirza, Nouman Rafique&lt;/author&gt;&lt;author&gt;Nicholas, Nathan J&lt;/author&gt;&lt;author&gt;Wu, Yue&lt;/author&gt;&lt;author&gt;Mumford, Kathryn A&lt;/author&gt;&lt;author&gt;Kentish, Sandra E&lt;/author&gt;&lt;author&gt;Stevens, Geoffrey W&lt;/author&gt;&lt;/authors&gt;&lt;/contributors&gt;&lt;titles&gt;&lt;title&gt;Experiments and thermodynamic modeling of the solubility of carbon dioxide in three different deep eutectic solvents (DESs)&lt;/title&gt;&lt;secondary-title&gt;Journal of Chemical &amp;amp; Engineering Data&lt;/secondary-title&gt;&lt;/titles&gt;&lt;periodical&gt;&lt;full-title&gt;Journal of Chemical &amp;amp; Engineering Data&lt;/full-title&gt;&lt;/periodical&gt;&lt;pages&gt;3246-3252&lt;/pages&gt;&lt;volume&gt;60&lt;/volume&gt;&lt;number&gt;11&lt;/number&gt;&lt;dates&gt;&lt;year&gt;2015&lt;/year&gt;&lt;/dates&gt;&lt;isbn&gt;0021-9568&lt;/isbn&gt;&lt;urls&gt;&lt;/urls&gt;&lt;/record&gt;&lt;/Cite&gt;&lt;/EndNote&gt;</w:instrTex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4]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889C7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E7CC4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94EFF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C6188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8491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9B55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7F130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0A3C4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B73AE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A570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0F5C8F5F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483D2" w14:textId="6EB10370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Haghbakhsh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Haghbakhsh&lt;/Author&gt;&lt;Year&gt;2017&lt;/Year&gt;&lt;RecNum&gt;79&lt;/RecNum&gt;&lt;DisplayText&gt;[15]&lt;/DisplayText&gt;&lt;record&gt;&lt;rec-number&gt;79&lt;/rec-number&gt;&lt;foreign-keys&gt;&lt;key app="EN" db-id="f50pa59905e5a5e55r0xpvz2ezz2a2vtsav0" timestamp="1681302975"&gt;79&lt;/key&gt;&lt;/foreign-keys&gt;&lt;ref-type name="Journal Article"&gt;17&lt;/ref-type&gt;&lt;contributors&gt;&lt;authors&gt;&lt;author&gt;Haghbakhsh, Reza&lt;/author&gt;&lt;author&gt;Raeissi, Sona&lt;/author&gt;&lt;/authors&gt;&lt;/contributors&gt;&lt;titles&gt;&lt;title&gt;Modeling the phase behavior of carbon dioxide solubility in deep eutectic solvents with the cubic plus association equation of state&lt;/title&gt;&lt;secondary-title&gt;Journal of Chemical &amp;amp; Engineering Data&lt;/secondary-title&gt;&lt;/titles&gt;&lt;periodical&gt;&lt;full-title&gt;Journal of Chemical &amp;amp; Engineering Data&lt;/full-title&gt;&lt;/periodical&gt;&lt;pages&gt;897-906&lt;/pages&gt;&lt;volume&gt;63&lt;/volume&gt;&lt;number&gt;4&lt;/number&gt;&lt;dates&gt;&lt;year&gt;2017&lt;/year&gt;&lt;/dates&gt;&lt;isbn&gt;0021-9568&lt;/isbn&gt;&lt;urls&gt;&lt;/urls&gt;&lt;/record&gt;&lt;/Cite&gt;&lt;/EndNote&gt;</w:instrTex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5]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1F54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FB13B6" w14:textId="77777777" w:rsidR="006A7362" w:rsidRPr="00DB30C2" w:rsidRDefault="006A7362" w:rsidP="00DF30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2FF71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265219" w14:textId="77777777" w:rsidR="006A7362" w:rsidRPr="00DB30C2" w:rsidRDefault="006A7362" w:rsidP="00DF30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28336B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495B66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244357E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C4E9A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44A56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8B26C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6EC0CC99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DD84" w14:textId="47040350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Altamash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Altamash&lt;/Author&gt;&lt;Year&gt;2017&lt;/Year&gt;&lt;RecNum&gt;36&lt;/RecNum&gt;&lt;DisplayText&gt;[16]&lt;/DisplayText&gt;&lt;record&gt;&lt;rec-number&gt;36&lt;/rec-number&gt;&lt;foreign-keys&gt;&lt;key app="EN" db-id="f50pa59905e5a5e55r0xpvz2ezz2a2vtsav0" timestamp="1646226619"&gt;36&lt;/key&gt;&lt;/foreign-keys&gt;&lt;ref-type name="Journal Article"&gt;17&lt;/ref-type&gt;&lt;contributors&gt;&lt;authors&gt;&lt;author&gt;Altamash, Tausif&lt;/author&gt;&lt;author&gt;Nasser, Mustafa S&lt;/author&gt;&lt;author&gt;Elhamarnah, Yousef&lt;/author&gt;&lt;author&gt;Magzoub, Musaab&lt;/author&gt;&lt;author&gt;Ullah, Ruh&lt;/author&gt;&lt;author&gt;Anaya, Baraa&lt;/author&gt;&lt;author&gt;Aparicio, Santiago&lt;/author&gt;&lt;author&gt;Atilhan, Mert&lt;/author&gt;&lt;/authors&gt;&lt;/contributors&gt;&lt;titles&gt;&lt;title&gt;Gas solubility and rheological behavior of natural deep eutectic solvents (NADES) via combined experimental and molecular simulation techniques&lt;/title&gt;&lt;secondary-title&gt;ChemistrySelect&lt;/secondary-title&gt;&lt;/titles&gt;&lt;periodical&gt;&lt;full-title&gt;ChemistrySelect&lt;/full-title&gt;&lt;/periodical&gt;&lt;pages&gt;7278-7295&lt;/pages&gt;&lt;volume&gt;2&lt;/volume&gt;&lt;number&gt;24&lt;/number&gt;&lt;dates&gt;&lt;year&gt;2017&lt;/year&gt;&lt;/dates&gt;&lt;isbn&gt;2365-6549&lt;/isbn&gt;&lt;urls&gt;&lt;/urls&gt;&lt;/record&gt;&lt;/Cite&gt;&lt;/EndNote&gt;</w:instrTex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6]</w:t>
            </w:r>
            <w:r w:rsidR="00DF30AB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E2FF0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E5C9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2539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1E6A3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DD214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51CF0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0D2C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2165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BF2A5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C7602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6A185C1E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0343" w14:textId="27D577FD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Dietz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Dietz&lt;/Author&gt;&lt;Year&gt;2017&lt;/Year&gt;&lt;RecNum&gt;80&lt;/RecNum&gt;&lt;DisplayText&gt;[17]&lt;/DisplayText&gt;&lt;record&gt;&lt;rec-number&gt;80&lt;/rec-number&gt;&lt;foreign-keys&gt;&lt;key app="EN" db-id="f50pa59905e5a5e55r0xpvz2ezz2a2vtsav0" timestamp="1681303197"&gt;80&lt;/key&gt;&lt;/foreign-keys&gt;&lt;ref-type name="Journal Article"&gt;17&lt;/ref-type&gt;&lt;contributors&gt;&lt;authors&gt;&lt;author&gt;Dietz, Carin HJT&lt;/author&gt;&lt;author&gt;van Osch, Dannie JGP&lt;/author&gt;&lt;author&gt;Kroon, Maaike C&lt;/author&gt;&lt;author&gt;Sadowski, Gabriele&lt;/author&gt;&lt;author&gt;van Sint Annaland, Martin&lt;/author&gt;&lt;author&gt;Gallucci, Fausto&lt;/author&gt;&lt;author&gt;Zubeir, Lawien F&lt;/author&gt;&lt;author&gt;Held, Christoph&lt;/author&gt;&lt;/authors&gt;&lt;/contributors&gt;&lt;titles&gt;&lt;title&gt;PC-SAFT modeling of CO2 solubilities in hydrophobic deep eutectic solvents&lt;/title&gt;&lt;secondary-title&gt;Fluid Phase Equilibria&lt;/secondary-title&gt;&lt;/titles&gt;&lt;periodical&gt;&lt;full-title&gt;Fluid Phase Equilibria&lt;/full-title&gt;&lt;/periodical&gt;&lt;pages&gt;94-98&lt;/pages&gt;&lt;volume&gt;448&lt;/volume&gt;&lt;dates&gt;&lt;year&gt;2017&lt;/year&gt;&lt;/dates&gt;&lt;isbn&gt;0378-3812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7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6820F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C4A44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DF12C2" w14:textId="77777777" w:rsidR="006A7362" w:rsidRPr="00DB30C2" w:rsidRDefault="006A7362" w:rsidP="00DF30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DF63BC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01F32B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DAAA96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CF20E5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2DDA5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1D293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C23FD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02AA12E2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2E781" w14:textId="6ED57CF0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Kamgar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Kamgar&lt;/Author&gt;&lt;Year&gt;2017&lt;/Year&gt;&lt;RecNum&gt;39&lt;/RecNum&gt;&lt;DisplayText&gt;[18]&lt;/DisplayText&gt;&lt;record&gt;&lt;rec-number&gt;39&lt;/rec-number&gt;&lt;foreign-keys&gt;&lt;key app="EN" db-id="f50pa59905e5a5e55r0xpvz2ezz2a2vtsav0" timestamp="1646232232"&gt;39&lt;/key&gt;&lt;/foreign-keys&gt;&lt;ref-type name="Journal Article"&gt;17&lt;/ref-type&gt;&lt;contributors&gt;&lt;authors&gt;&lt;author&gt;Kamgar, Amin&lt;/author&gt;&lt;author&gt;Mohsenpour, Sajjad&lt;/author&gt;&lt;author&gt;Esmaeilzadeh, Feridun&lt;/author&gt;&lt;/authors&gt;&lt;/contributors&gt;&lt;titles&gt;&lt;title&gt;Solubility prediction of CO2, CH4, H2, CO and N2 in Choline Chloride/Urea as a eutectic solvent using NRTL and COSMO-RS models&lt;/title&gt;&lt;secondary-title&gt;Journal of Molecular Liquids&lt;/secondary-title&gt;&lt;/titles&gt;&lt;periodical&gt;&lt;full-title&gt;Journal of Molecular Liquids&lt;/full-title&gt;&lt;/periodical&gt;&lt;pages&gt;70-74&lt;/pages&gt;&lt;volume&gt;247&lt;/volume&gt;&lt;dates&gt;&lt;year&gt;2017&lt;/year&gt;&lt;/dates&gt;&lt;isbn&gt;0167-7322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8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C81C5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37B8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D71973" w14:textId="77777777" w:rsidR="006A7362" w:rsidRPr="00DB30C2" w:rsidRDefault="006A7362" w:rsidP="00DF30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F8331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CC927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1B6692" w14:textId="77777777" w:rsidR="006A7362" w:rsidRPr="00DB30C2" w:rsidRDefault="006A7362" w:rsidP="00DF30A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3AE799" w14:textId="77777777" w:rsidR="006A7362" w:rsidRPr="00DB30C2" w:rsidRDefault="006A7362" w:rsidP="00DF30AB">
            <w:pPr>
              <w:spacing w:line="256" w:lineRule="auto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D3BC7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F1D99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34CD0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36BB0D39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32850" w14:textId="350D51C9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Zubeir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Zubeir&lt;/Author&gt;&lt;Year&gt;2016&lt;/Year&gt;&lt;RecNum&gt;37&lt;/RecNum&gt;&lt;DisplayText&gt;[19]&lt;/DisplayText&gt;&lt;record&gt;&lt;rec-number&gt;37&lt;/rec-number&gt;&lt;foreign-keys&gt;&lt;key app="EN" db-id="f50pa59905e5a5e55r0xpvz2ezz2a2vtsav0" timestamp="1646231886"&gt;37&lt;/key&gt;&lt;/foreign-keys&gt;&lt;ref-type name="Journal Article"&gt;17&lt;/ref-type&gt;&lt;contributors&gt;&lt;authors&gt;&lt;author&gt;Zubeir, Lawien F&lt;/author&gt;&lt;author&gt;Held, Christoph&lt;/author&gt;&lt;author&gt;Sadowski, Gabriele&lt;/author&gt;&lt;author&gt;Kroon, Maaike C&lt;/author&gt;&lt;/authors&gt;&lt;/contributors&gt;&lt;titles&gt;&lt;title&gt;PC-SAFT modeling of CO2 solubilities in deep eutectic solvents&lt;/title&gt;&lt;secondary-title&gt;The Journal of Physical Chemistry B&lt;/secondary-title&gt;&lt;/titles&gt;&lt;periodical&gt;&lt;full-title&gt;The Journal of Physical Chemistry B&lt;/full-title&gt;&lt;/periodical&gt;&lt;pages&gt;2300-2310&lt;/pages&gt;&lt;volume&gt;120&lt;/volume&gt;&lt;number&gt;9&lt;/number&gt;&lt;dates&gt;&lt;year&gt;2016&lt;/year&gt;&lt;/dates&gt;&lt;isbn&gt;1520-6106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19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4E787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6FE07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04206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5C1F6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2E9D2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4F7AA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20DC7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B78B5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6A547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371F5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3A578E9C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726C3" w14:textId="39F7435F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Ullah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Ullah&lt;/Author&gt;&lt;Year&gt;2015&lt;/Year&gt;&lt;RecNum&gt;31&lt;/RecNum&gt;&lt;DisplayText&gt;[20]&lt;/DisplayText&gt;&lt;record&gt;&lt;rec-number&gt;31&lt;/rec-number&gt;&lt;foreign-keys&gt;&lt;key app="EN" db-id="f50pa59905e5a5e55r0xpvz2ezz2a2vtsav0" timestamp="1646226147"&gt;31&lt;/key&gt;&lt;/foreign-keys&gt;&lt;ref-type name="Journal Article"&gt;17&lt;/ref-type&gt;&lt;contributors&gt;&lt;authors&gt;&lt;author&gt;Ullah, Ruh&lt;/author&gt;&lt;author&gt;Atilhan, Mert&lt;/author&gt;&lt;author&gt;Anaya, Baraa&lt;/author&gt;&lt;author&gt;Khraisheh, Majeda&lt;/author&gt;&lt;author&gt;García, Gregorio&lt;/author&gt;&lt;author&gt;ElKhattat, Ahmed&lt;/author&gt;&lt;author&gt;Tariq, Mohammad&lt;/author&gt;&lt;author&gt;Aparicio, Santiago&lt;/author&gt;&lt;/authors&gt;&lt;/contributors&gt;&lt;titles&gt;&lt;title&gt;A detailed study of cholinium chloride and levulinic acid deep eutectic solvent system for CO 2 capture via experimental and molecular simulation approaches&lt;/title&gt;&lt;secondary-title&gt;Physical Chemistry Chemical Physics&lt;/secondary-title&gt;&lt;/titles&gt;&lt;periodical&gt;&lt;full-title&gt;Physical Chemistry Chemical Physics&lt;/full-title&gt;&lt;/periodical&gt;&lt;pages&gt;20941-20960&lt;/pages&gt;&lt;volume&gt;17&lt;/volume&gt;&lt;number&gt;32&lt;/number&gt;&lt;dates&gt;&lt;year&gt;2015&lt;/year&gt;&lt;/dates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0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96E59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F3FC5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24B84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BE3C6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1F451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AFDE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DBE36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0E29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F2208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6110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26E87C2F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CD70" w14:textId="00B4F746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Garcia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García&lt;/Author&gt;&lt;Year&gt;2015&lt;/Year&gt;&lt;RecNum&gt;32&lt;/RecNum&gt;&lt;DisplayText&gt;[21]&lt;/DisplayText&gt;&lt;record&gt;&lt;rec-number&gt;32&lt;/rec-number&gt;&lt;foreign-keys&gt;&lt;key app="EN" db-id="f50pa59905e5a5e55r0xpvz2ezz2a2vtsav0" timestamp="1646226228"&gt;32&lt;/key&gt;&lt;/foreign-keys&gt;&lt;ref-type name="Journal Article"&gt;17&lt;/ref-type&gt;&lt;contributors&gt;&lt;authors&gt;&lt;author&gt;García, Gregorio&lt;/author&gt;&lt;author&gt;Atilhan, Mert&lt;/author&gt;&lt;author&gt;Aparicio, Santiago&lt;/author&gt;&lt;/authors&gt;&lt;/contributors&gt;&lt;titles&gt;&lt;title&gt;A theoretical study on mitigation of CO2 through advanced deep eutectic solvents&lt;/title&gt;&lt;secondary-title&gt;International Journal of Greenhouse Gas Control&lt;/secondary-title&gt;&lt;/titles&gt;&lt;periodical&gt;&lt;full-title&gt;International Journal of Greenhouse Gas Control&lt;/full-title&gt;&lt;/periodical&gt;&lt;pages&gt;62-73&lt;/pages&gt;&lt;volume&gt;39&lt;/volume&gt;&lt;dates&gt;&lt;year&gt;2015&lt;/year&gt;&lt;/dates&gt;&lt;isbn&gt;1750-5836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1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4289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95053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F5CDD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E6C08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747B1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A40EC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7E32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330AF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397D5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ABFA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3A744A1C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E839" w14:textId="78F4F6F4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Garcia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Garcia&lt;/Author&gt;&lt;Year&gt;2015&lt;/Year&gt;&lt;RecNum&gt;35&lt;/RecNum&gt;&lt;DisplayText&gt;[22]&lt;/DisplayText&gt;&lt;record&gt;&lt;rec-number&gt;35&lt;/rec-number&gt;&lt;foreign-keys&gt;&lt;key app="EN" db-id="f50pa59905e5a5e55r0xpvz2ezz2a2vtsav0" timestamp="1646226594"&gt;35&lt;/key&gt;&lt;/foreign-keys&gt;&lt;ref-type name="Journal Article"&gt;17&lt;/ref-type&gt;&lt;contributors&gt;&lt;authors&gt;&lt;author&gt;Garcia, Gregorio&lt;/author&gt;&lt;author&gt;Atilhan, Mert&lt;/author&gt;&lt;author&gt;Aparicio, Santiago&lt;/author&gt;&lt;/authors&gt;&lt;/contributors&gt;&lt;titles&gt;&lt;title&gt;Interfacial properties of deep eutectic solvents regarding to CO2 capture&lt;/title&gt;&lt;secondary-title&gt;The Journal of Physical Chemistry C&lt;/secondary-title&gt;&lt;/titles&gt;&lt;periodical&gt;&lt;full-title&gt;The Journal of Physical Chemistry C&lt;/full-title&gt;&lt;/periodical&gt;&lt;pages&gt;21413-21425&lt;/pages&gt;&lt;volume&gt;119&lt;/volume&gt;&lt;number&gt;37&lt;/number&gt;&lt;dates&gt;&lt;year&gt;2015&lt;/year&gt;&lt;/dates&gt;&lt;isbn&gt;1932-7447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2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9A1A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8C7B4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6268A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558CE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0C847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39D2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F1CB8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19970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C43FC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CFE44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7FCE92C5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EC5D" w14:textId="2FF521A5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Ali et al.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Ali&lt;/Author&gt;&lt;Year&gt;2014&lt;/Year&gt;&lt;RecNum&gt;34&lt;/RecNum&gt;&lt;DisplayText&gt;[23]&lt;/DisplayText&gt;&lt;record&gt;&lt;rec-number&gt;34&lt;/rec-number&gt;&lt;foreign-keys&gt;&lt;key app="EN" db-id="f50pa59905e5a5e55r0xpvz2ezz2a2vtsav0" timestamp="1646226399"&gt;34&lt;/key&gt;&lt;/foreign-keys&gt;&lt;ref-type name="Journal Article"&gt;17&lt;/ref-type&gt;&lt;contributors&gt;&lt;authors&gt;&lt;author&gt;Ali, Emad&lt;/author&gt;&lt;author&gt;Hadj-Kali, Mohamed K&lt;/author&gt;&lt;author&gt;Mulyono, Sarwono&lt;/author&gt;&lt;author&gt;Alnashef, Inas&lt;/author&gt;&lt;author&gt;Fakeeha, Anis&lt;/author&gt;&lt;author&gt;Mjalli, Farouq&lt;/author&gt;&lt;author&gt;Hayyan, Adeeb&lt;/author&gt;&lt;/authors&gt;&lt;/contributors&gt;&lt;titles&gt;&lt;title&gt;Solubility of CO2 in deep eutectic solvents: experiments and modelling using the Peng–Robinson equation of state&lt;/title&gt;&lt;secondary-title&gt;Chemical Engineering Research and Design&lt;/secondary-title&gt;&lt;/titles&gt;&lt;periodical&gt;&lt;full-title&gt;Chemical engineering research and design&lt;/full-title&gt;&lt;/periodical&gt;&lt;pages&gt;1898-1906&lt;/pages&gt;&lt;volume&gt;92&lt;/volume&gt;&lt;number&gt;10&lt;/number&gt;&lt;dates&gt;&lt;year&gt;2014&lt;/year&gt;&lt;/dates&gt;&lt;isbn&gt;0263-8762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3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B77D9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A8AA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85554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2531E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F82BB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B2835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659BB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137FA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1581D6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22D83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490513A5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17E03" w14:textId="1C3D11A5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Xie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Xie&lt;/Author&gt;&lt;Year&gt;2016&lt;/Year&gt;&lt;RecNum&gt;38&lt;/RecNum&gt;&lt;DisplayText&gt;[24]&lt;/DisplayText&gt;&lt;record&gt;&lt;rec-number&gt;38&lt;/rec-number&gt;&lt;foreign-keys&gt;&lt;key app="EN" db-id="f50pa59905e5a5e55r0xpvz2ezz2a2vtsav0" timestamp="1646232010"&gt;38&lt;/key&gt;&lt;/foreign-keys&gt;&lt;ref-type name="Journal Article"&gt;17&lt;/ref-type&gt;&lt;contributors&gt;&lt;authors&gt;&lt;author&gt;Xie, Yujiao&lt;/author&gt;&lt;author&gt;Dong, Haifeng&lt;/author&gt;&lt;author&gt;Zhang, Suojiang&lt;/author&gt;&lt;author&gt;Lu, Xiaohua&lt;/author&gt;&lt;author&gt;Ji, Xiaoyan&lt;/author&gt;&lt;/authors&gt;&lt;/contributors&gt;&lt;titles&gt;&lt;title&gt;Solubilities of CO2, CH4, H2, CO and N2 in choline chloride/urea&lt;/title&gt;&lt;secondary-title&gt;Green Energy &amp;amp; Environment&lt;/secondary-title&gt;&lt;/titles&gt;&lt;periodical&gt;&lt;full-title&gt;Green Energy &amp;amp; Environment&lt;/full-title&gt;&lt;/periodical&gt;&lt;pages&gt;195-200&lt;/pages&gt;&lt;volume&gt;1&lt;/volume&gt;&lt;number&gt;3&lt;/number&gt;&lt;dates&gt;&lt;year&gt;2016&lt;/year&gt;&lt;/dates&gt;&lt;isbn&gt;2468-0257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4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AC090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E3973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2C862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242F7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3E784B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99C3B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52D1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0031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12FEC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5742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14BBF420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F6BDE" w14:textId="375778F8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Liu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Liu&lt;/Author&gt;&lt;Year&gt;2020&lt;/Year&gt;&lt;RecNum&gt;41&lt;/RecNum&gt;&lt;DisplayText&gt;[25]&lt;/DisplayText&gt;&lt;record&gt;&lt;rec-number&gt;41&lt;/rec-number&gt;&lt;foreign-keys&gt;&lt;key app="EN" db-id="f50pa59905e5a5e55r0xpvz2ezz2a2vtsav0" timestamp="1646236736"&gt;41&lt;/key&gt;&lt;/foreign-keys&gt;&lt;ref-type name="Journal Article"&gt;17&lt;/ref-type&gt;&lt;contributors&gt;&lt;authors&gt;&lt;author&gt;Liu, Yanrong&lt;/author&gt;&lt;author&gt;Yu, Hang&lt;/author&gt;&lt;author&gt;Sun, Yunhao&lt;/author&gt;&lt;author&gt;Zeng, Shaojuan&lt;/author&gt;&lt;author&gt;Zhang, Xiangping&lt;/author&gt;&lt;author&gt;Nie, Yi&lt;/author&gt;&lt;author&gt;Zhang, Suojiang&lt;/author&gt;&lt;author&gt;Ji, Xiaoyan&lt;/author&gt;&lt;/authors&gt;&lt;/contributors&gt;&lt;titles&gt;&lt;title&gt;Screening deep eutectic solvents for CO2 capture with COSMO-RS&lt;/title&gt;&lt;secondary-title&gt;Frontiers in chemistry&lt;/secondary-title&gt;&lt;/titles&gt;&lt;periodical&gt;&lt;full-title&gt;Frontiers in chemistry&lt;/full-title&gt;&lt;/periodical&gt;&lt;pages&gt;82&lt;/pages&gt;&lt;volume&gt;8&lt;/volume&gt;&lt;dates&gt;&lt;year&gt;2020&lt;/year&gt;&lt;/dates&gt;&lt;isbn&gt;2296-2646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5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6A161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D4BA9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AC892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16998D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0D7DC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9F270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A98C1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11A71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015BA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1E4EA5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</w:tr>
      <w:tr w:rsidR="00DB30C2" w:rsidRPr="00DB30C2" w14:paraId="2754F185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1D7C" w14:textId="26665D9B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Wang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Wang&lt;/Author&gt;&lt;Year&gt;2021&lt;/Year&gt;&lt;RecNum&gt;65&lt;/RecNum&gt;&lt;DisplayText&gt;[26]&lt;/DisplayText&gt;&lt;record&gt;&lt;rec-number&gt;65&lt;/rec-number&gt;&lt;foreign-keys&gt;&lt;key app="EN" db-id="f50pa59905e5a5e55r0xpvz2ezz2a2vtsav0" timestamp="1681299587"&gt;65&lt;/key&gt;&lt;/foreign-keys&gt;&lt;ref-type name="Journal Article"&gt;17&lt;/ref-type&gt;&lt;contributors&gt;&lt;authors&gt;&lt;author&gt;Wang, Jingwen&lt;/author&gt;&lt;author&gt;Song, Zhen&lt;/author&gt;&lt;author&gt;Chen, Lifang&lt;/author&gt;&lt;author&gt;Xu, Tao&lt;/author&gt;&lt;author&gt;Deng, Liyuan&lt;/author&gt;&lt;author&gt;Qi, Zhiwen&lt;/author&gt;&lt;/authors&gt;&lt;/contributors&gt;&lt;titles&gt;&lt;title&gt;Prediction of CO2 solubility in deep eutectic solvents using random forest model based on COSMO-RS-derived descriptors&lt;/title&gt;&lt;secondary-title&gt;Green Chemical Engineering&lt;/secondary-title&gt;&lt;/titles&gt;&lt;periodical&gt;&lt;full-title&gt;Green Chemical Engineering&lt;/full-title&gt;&lt;/periodical&gt;&lt;pages&gt;431-440&lt;/pages&gt;&lt;volume&gt;2&lt;/volume&gt;&lt;number&gt;4&lt;/number&gt;&lt;dates&gt;&lt;year&gt;2021&lt;/year&gt;&lt;/dates&gt;&lt;isbn&gt;2666-9528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6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24D7D2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78487C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1BBE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25440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36F218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F24A33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56B4F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C27504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0FE097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27B4EE" w14:textId="77777777" w:rsidR="006A7362" w:rsidRPr="00DB30C2" w:rsidRDefault="006A7362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</w:tr>
      <w:tr w:rsidR="00DB30C2" w:rsidRPr="00DB30C2" w14:paraId="7F095F60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AE114" w14:textId="2116E7AB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Kumar et al.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Kumar&lt;/Author&gt;&lt;Year&gt;2023&lt;/Year&gt;&lt;RecNum&gt;66&lt;/RecNum&gt;&lt;DisplayText&gt;[27]&lt;/DisplayText&gt;&lt;record&gt;&lt;rec-number&gt;66&lt;/rec-number&gt;&lt;foreign-keys&gt;&lt;key app="EN" db-id="f50pa59905e5a5e55r0xpvz2ezz2a2vtsav0" timestamp="1681299917"&gt;66&lt;/key&gt;&lt;/foreign-keys&gt;&lt;ref-type name="Journal Article"&gt;17&lt;/ref-type&gt;&lt;contributors&gt;&lt;authors&gt;&lt;author&gt;Kumar, Parvin&lt;/author&gt;&lt;author&gt;Kumar, Ashwani&lt;/author&gt;&lt;author&gt;Sindhu, Jayant&lt;/author&gt;&lt;author&gt;Lal, Sohan&lt;/author&gt;&lt;/authors&gt;&lt;/contributors&gt;&lt;titles&gt;&lt;title&gt;Quasi-SMILES as a basis for the development of QSPR models to predict the CO2 capture capacity of deep eutectic solvents using correlation intensity index and consensus modelling&lt;/title&gt;&lt;secondary-title&gt;Fuel&lt;/secondary-title&gt;&lt;/titles&gt;&lt;periodical&gt;&lt;full-title&gt;Fuel&lt;/full-title&gt;&lt;/periodical&gt;&lt;pages&gt;128237&lt;/pages&gt;&lt;volume&gt;345&lt;/volume&gt;&lt;dates&gt;&lt;year&gt;2023&lt;/year&gt;&lt;/dates&gt;&lt;isbn&gt;0016-2361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27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9B340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CE892B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713E9D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7C00F3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3D441E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6B0491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B2E6E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510043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83DD0F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C476AC" w14:textId="3EE097F4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</w:tr>
      <w:tr w:rsidR="00DB30C2" w:rsidRPr="00DB30C2" w14:paraId="0A20B782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233E4" w14:textId="7B25292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proofErr w:type="spellStart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Halder</w:t>
            </w:r>
            <w:proofErr w:type="spellEnd"/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et al.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 xml:space="preserve"> 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begin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instrText xml:space="preserve"> ADDIN EN.CITE &lt;EndNote&gt;&lt;Cite&gt;&lt;Author&gt;Halder&lt;/Author&gt;&lt;Year&gt;2022&lt;/Year&gt;&lt;RecNum&gt;67&lt;/RecNum&gt;&lt;DisplayText&gt;[8]&lt;/DisplayText&gt;&lt;record&gt;&lt;rec-number&gt;67&lt;/rec-number&gt;&lt;foreign-keys&gt;&lt;key app="EN" db-id="f50pa59905e5a5e55r0xpvz2ezz2a2vtsav0" timestamp="1681300029"&gt;67&lt;/key&gt;&lt;/foreign-keys&gt;&lt;ref-type name="Journal Article"&gt;17&lt;/ref-type&gt;&lt;contributors&gt;&lt;authors&gt;&lt;author&gt;Halder, Amit Kumar&lt;/author&gt;&lt;author&gt;Ambure, Pravin&lt;/author&gt;&lt;author&gt;Perez-Castillo, Yunierkis&lt;/author&gt;&lt;author&gt;Cordeiro, M Natália DS&lt;/author&gt;&lt;/authors&gt;&lt;/contributors&gt;&lt;titles&gt;&lt;title&gt;Turning deep-eutectic solvents into value-added products for CO2 capture: A desirability-based virtual screening study&lt;/title&gt;&lt;secondary-title&gt;Journal of CO2 Utilization&lt;/secondary-title&gt;&lt;/titles&gt;&lt;periodical&gt;&lt;full-title&gt;Journal of CO2 Utilization&lt;/full-title&gt;&lt;/periodical&gt;&lt;pages&gt;101926&lt;/pages&gt;&lt;volume&gt;58&lt;/volume&gt;&lt;dates&gt;&lt;year&gt;2022&lt;/year&gt;&lt;/dates&gt;&lt;isbn&gt;2212-9820&lt;/isbn&gt;&lt;urls&gt;&lt;/urls&gt;&lt;/record&gt;&lt;/Cite&gt;&lt;/EndNote&gt;</w:instrTex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separate"/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[8]</w:t>
            </w:r>
            <w:r w:rsidR="005021AA"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4D6AA0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049D3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1D16DC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02A0B4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DC0EBA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2DE0CB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15A2CF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13E1F3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CFFFB2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911007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eastAsiaTheme="minorHAnsi" w:hAnsiTheme="majorBidi" w:cstheme="majorBidi"/>
                <w:sz w:val="22"/>
                <w:szCs w:val="22"/>
                <w:rtl/>
              </w:rPr>
            </w:pPr>
            <w:r w:rsidRPr="00DB30C2">
              <w:rPr>
                <w:rFonts w:asciiTheme="majorBidi" w:eastAsiaTheme="minorHAnsi" w:hAnsiTheme="majorBidi" w:cstheme="majorBidi"/>
                <w:sz w:val="22"/>
                <w:szCs w:val="22"/>
              </w:rPr>
              <w:t>√</w:t>
            </w:r>
          </w:p>
        </w:tc>
      </w:tr>
      <w:tr w:rsidR="00AC4ABB" w:rsidRPr="00DB30C2" w14:paraId="01D72F7F" w14:textId="77777777" w:rsidTr="00AC4ABB">
        <w:trPr>
          <w:jc w:val="center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BD56" w14:textId="2F8D0ADB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  <w:r w:rsidRPr="00DB30C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Present st</w:t>
            </w:r>
            <w:r w:rsidR="00524662" w:rsidRPr="00DB30C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u</w:t>
            </w:r>
            <w:r w:rsidRPr="00DB30C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dy</w:t>
            </w:r>
          </w:p>
        </w:tc>
        <w:tc>
          <w:tcPr>
            <w:tcW w:w="27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84E2D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4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8C0E8F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17413E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4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EB154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6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55BA22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2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D2834B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39F07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35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F88DA9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32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5F5620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4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77D947" w14:textId="77777777" w:rsidR="00AC4ABB" w:rsidRPr="00DB30C2" w:rsidRDefault="00AC4ABB" w:rsidP="00DF30AB">
            <w:pPr>
              <w:pStyle w:val="-"/>
              <w:bidi w:val="0"/>
              <w:spacing w:line="276" w:lineRule="auto"/>
              <w:rPr>
                <w:rFonts w:asciiTheme="majorBidi" w:hAnsiTheme="majorBidi" w:cstheme="majorBidi"/>
                <w:sz w:val="22"/>
                <w:szCs w:val="22"/>
                <w:rtl/>
                <w:lang w:bidi="fa-IR"/>
              </w:rPr>
            </w:pPr>
            <w:r w:rsidRPr="00DB30C2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√</w:t>
            </w:r>
          </w:p>
        </w:tc>
      </w:tr>
    </w:tbl>
    <w:p w14:paraId="1D868556" w14:textId="77777777" w:rsidR="006A7362" w:rsidRPr="00DB30C2" w:rsidRDefault="006A7362" w:rsidP="003607E7">
      <w:pPr>
        <w:rPr>
          <w:rFonts w:asciiTheme="majorBidi" w:hAnsiTheme="majorBidi" w:cstheme="majorBidi"/>
          <w:sz w:val="18"/>
          <w:szCs w:val="18"/>
        </w:rPr>
      </w:pPr>
    </w:p>
    <w:p w14:paraId="4919FE7F" w14:textId="77777777" w:rsidR="00471ADC" w:rsidRPr="00DB30C2" w:rsidRDefault="00471ADC" w:rsidP="003607E7">
      <w:pPr>
        <w:rPr>
          <w:rFonts w:asciiTheme="majorBidi" w:hAnsiTheme="majorBidi" w:cstheme="majorBidi"/>
          <w:sz w:val="18"/>
          <w:szCs w:val="18"/>
        </w:rPr>
      </w:pPr>
    </w:p>
    <w:p w14:paraId="4229074F" w14:textId="4EF28660" w:rsidR="000436F7" w:rsidRPr="00DB30C2" w:rsidRDefault="000436F7" w:rsidP="003607E7">
      <w:pPr>
        <w:rPr>
          <w:rFonts w:asciiTheme="majorBidi" w:hAnsiTheme="majorBidi" w:cstheme="majorBidi"/>
          <w:sz w:val="14"/>
          <w:szCs w:val="14"/>
        </w:rPr>
      </w:pPr>
      <w:r w:rsidRPr="00DB30C2">
        <w:rPr>
          <w:rFonts w:asciiTheme="majorBidi" w:hAnsiTheme="majorBidi" w:cstheme="majorBidi"/>
          <w:sz w:val="18"/>
          <w:szCs w:val="18"/>
        </w:rPr>
        <w:t xml:space="preserve">Table S </w:t>
      </w:r>
      <w:r w:rsidR="006A7362" w:rsidRPr="00DB30C2">
        <w:rPr>
          <w:rFonts w:asciiTheme="majorBidi" w:hAnsiTheme="majorBidi" w:cstheme="majorBidi"/>
          <w:sz w:val="18"/>
          <w:szCs w:val="18"/>
        </w:rPr>
        <w:fldChar w:fldCharType="begin"/>
      </w:r>
      <w:r w:rsidR="006A7362" w:rsidRPr="00DB30C2">
        <w:rPr>
          <w:rFonts w:asciiTheme="majorBidi" w:hAnsiTheme="majorBidi" w:cstheme="majorBidi"/>
          <w:sz w:val="18"/>
          <w:szCs w:val="18"/>
        </w:rPr>
        <w:instrText xml:space="preserve"> SEQ Table_S \* ARABIC </w:instrText>
      </w:r>
      <w:r w:rsidR="006A7362" w:rsidRPr="00DB30C2">
        <w:rPr>
          <w:rFonts w:asciiTheme="majorBidi" w:hAnsiTheme="majorBidi" w:cstheme="majorBidi"/>
          <w:sz w:val="18"/>
          <w:szCs w:val="18"/>
        </w:rPr>
        <w:fldChar w:fldCharType="separate"/>
      </w:r>
      <w:r w:rsidR="005A3284" w:rsidRPr="00DB30C2">
        <w:rPr>
          <w:rFonts w:asciiTheme="majorBidi" w:hAnsiTheme="majorBidi" w:cstheme="majorBidi"/>
          <w:noProof/>
          <w:sz w:val="18"/>
          <w:szCs w:val="18"/>
        </w:rPr>
        <w:t>3</w:t>
      </w:r>
      <w:r w:rsidR="006A7362" w:rsidRPr="00DB30C2">
        <w:rPr>
          <w:rFonts w:asciiTheme="majorBidi" w:hAnsiTheme="majorBidi" w:cstheme="majorBidi"/>
          <w:sz w:val="18"/>
          <w:szCs w:val="18"/>
        </w:rPr>
        <w:fldChar w:fldCharType="end"/>
      </w:r>
      <w:r w:rsidR="00736D61" w:rsidRPr="00DB30C2">
        <w:rPr>
          <w:rFonts w:asciiTheme="majorBidi" w:hAnsiTheme="majorBidi" w:cstheme="majorBidi"/>
          <w:sz w:val="18"/>
          <w:szCs w:val="18"/>
        </w:rPr>
        <w:t>:</w:t>
      </w:r>
      <w:r w:rsidRPr="00DB30C2">
        <w:rPr>
          <w:rFonts w:asciiTheme="majorBidi" w:hAnsiTheme="majorBidi" w:cstheme="majorBidi"/>
          <w:noProof/>
          <w:sz w:val="18"/>
          <w:szCs w:val="18"/>
        </w:rPr>
        <w:t xml:space="preserve"> Applied statistical parameters in this study</w:t>
      </w:r>
    </w:p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70"/>
        <w:gridCol w:w="720"/>
        <w:gridCol w:w="3415"/>
        <w:gridCol w:w="185"/>
        <w:gridCol w:w="1520"/>
      </w:tblGrid>
      <w:tr w:rsidR="00DB30C2" w:rsidRPr="00DB30C2" w14:paraId="224526BC" w14:textId="77777777" w:rsidTr="007F12D6"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0A41FC" w14:textId="77777777" w:rsidR="00E67999" w:rsidRPr="00DB30C2" w:rsidRDefault="00E67999" w:rsidP="007F12D6">
            <w:pPr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Introduced parameters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39223B0" w14:textId="77777777" w:rsidR="00E67999" w:rsidRPr="00DB30C2" w:rsidRDefault="00E67999" w:rsidP="007F12D6">
            <w:pPr>
              <w:spacing w:line="480" w:lineRule="auto"/>
              <w:jc w:val="both"/>
              <w:rPr>
                <w:rFonts w:asciiTheme="majorBidi" w:hAnsiTheme="majorBidi" w:cstheme="majorBidi"/>
                <w:vertAlign w:val="superscript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Introduced parameters equations</w:t>
            </w:r>
            <w:r w:rsidRPr="00DB30C2">
              <w:rPr>
                <w:rFonts w:asciiTheme="majorBidi" w:hAnsiTheme="majorBidi" w:cstheme="majorBidi"/>
                <w:vertAlign w:val="superscript"/>
                <w:lang w:bidi="fa-IR"/>
              </w:rPr>
              <w:t>*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6FC0D2" w14:textId="77777777" w:rsidR="00E67999" w:rsidRPr="00DB30C2" w:rsidRDefault="00E67999" w:rsidP="007F12D6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lang w:bidi="fa-IR"/>
              </w:rPr>
              <w:t>Eqs</w:t>
            </w:r>
            <w:proofErr w:type="spellEnd"/>
            <w:r w:rsidRPr="00DB30C2">
              <w:rPr>
                <w:rFonts w:asciiTheme="majorBidi" w:hAnsiTheme="majorBidi" w:cstheme="majorBidi"/>
                <w:lang w:bidi="fa-IR"/>
              </w:rPr>
              <w:t>. No</w:t>
            </w:r>
          </w:p>
        </w:tc>
      </w:tr>
      <w:tr w:rsidR="00DB30C2" w:rsidRPr="00DB30C2" w14:paraId="706ABD1C" w14:textId="77777777" w:rsidTr="007F12D6">
        <w:trPr>
          <w:trHeight w:val="1110"/>
        </w:trPr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14:paraId="51EBCA18" w14:textId="77777777" w:rsidR="00E67999" w:rsidRPr="00DB30C2" w:rsidRDefault="00E67999" w:rsidP="007F12D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hAnsiTheme="majorBidi" w:cstheme="majorBidi"/>
              </w:rPr>
              <w:lastRenderedPageBreak/>
              <w:t xml:space="preserve">Coefficient of determination 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14:paraId="5DB4E5B7" w14:textId="77777777" w:rsidR="00E67999" w:rsidRPr="00DB30C2" w:rsidRDefault="00DB30C2" w:rsidP="000436F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exp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cal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exp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-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bar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</w:rPr>
                                  <m:t>exp</m:t>
                                </m:r>
                              </m:sup>
                            </m:sSup>
                          </m:e>
                        </m:ba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FDD8600" w14:textId="77777777" w:rsidR="00E67999" w:rsidRPr="00DB30C2" w:rsidRDefault="00E67999" w:rsidP="003D0A4A">
            <w:pPr>
              <w:spacing w:line="480" w:lineRule="auto"/>
              <w:jc w:val="right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3D0A4A" w:rsidRPr="00DB30C2">
              <w:rPr>
                <w:rFonts w:asciiTheme="majorBidi" w:hAnsiTheme="majorBidi" w:cstheme="majorBidi"/>
                <w:lang w:bidi="fa-IR"/>
              </w:rPr>
              <w:t>S1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DB30C2" w:rsidRPr="00DB30C2" w14:paraId="2FE9E7E1" w14:textId="77777777" w:rsidTr="007F12D6">
        <w:trPr>
          <w:trHeight w:val="1110"/>
        </w:trPr>
        <w:tc>
          <w:tcPr>
            <w:tcW w:w="3060" w:type="dxa"/>
            <w:vAlign w:val="center"/>
          </w:tcPr>
          <w:p w14:paraId="49E5D8FA" w14:textId="77777777" w:rsidR="00E67999" w:rsidRPr="00DB30C2" w:rsidRDefault="0075397F" w:rsidP="007F12D6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</w:rPr>
              <w:t>A</w:t>
            </w:r>
            <w:r w:rsidR="00E67999" w:rsidRPr="00DB30C2">
              <w:rPr>
                <w:rFonts w:asciiTheme="majorBidi" w:hAnsiTheme="majorBidi" w:cstheme="majorBidi"/>
              </w:rPr>
              <w:t>djustable coefficient of determination</w:t>
            </w:r>
          </w:p>
        </w:tc>
        <w:tc>
          <w:tcPr>
            <w:tcW w:w="4590" w:type="dxa"/>
            <w:gridSpan w:val="4"/>
            <w:vAlign w:val="center"/>
          </w:tcPr>
          <w:p w14:paraId="11C1C7C3" w14:textId="77777777" w:rsidR="00E67999" w:rsidRPr="00DB30C2" w:rsidRDefault="00DB30C2" w:rsidP="000436F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ad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(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)(n-1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(n-P-1)</m:t>
                    </m:r>
                  </m:den>
                </m:f>
              </m:oMath>
            </m:oMathPara>
          </w:p>
        </w:tc>
        <w:tc>
          <w:tcPr>
            <w:tcW w:w="1520" w:type="dxa"/>
          </w:tcPr>
          <w:p w14:paraId="52194E9E" w14:textId="77777777" w:rsidR="00E67999" w:rsidRPr="00DB30C2" w:rsidRDefault="00E67999" w:rsidP="003D0A4A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3D0A4A" w:rsidRPr="00DB30C2">
              <w:rPr>
                <w:rFonts w:asciiTheme="majorBidi" w:hAnsiTheme="majorBidi" w:cstheme="majorBidi"/>
                <w:lang w:bidi="fa-IR"/>
              </w:rPr>
              <w:t>S2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DB30C2" w:rsidRPr="00DB30C2" w14:paraId="019CEEE6" w14:textId="77777777" w:rsidTr="007F12D6">
        <w:trPr>
          <w:trHeight w:val="1110"/>
        </w:trPr>
        <w:tc>
          <w:tcPr>
            <w:tcW w:w="3060" w:type="dxa"/>
            <w:vAlign w:val="center"/>
          </w:tcPr>
          <w:p w14:paraId="3B716C78" w14:textId="77777777" w:rsidR="00E67999" w:rsidRPr="00DB30C2" w:rsidRDefault="0075397F" w:rsidP="007F12D6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</w:rPr>
              <w:t>L</w:t>
            </w:r>
            <w:r w:rsidR="00E67999" w:rsidRPr="00DB30C2">
              <w:rPr>
                <w:rFonts w:asciiTheme="majorBidi" w:hAnsiTheme="majorBidi" w:cstheme="majorBidi"/>
              </w:rPr>
              <w:t>eave-one-out</w:t>
            </w:r>
            <w:r w:rsidR="00E67999" w:rsidRPr="00DB30C2">
              <w:rPr>
                <w:rFonts w:asciiTheme="majorBidi" w:hAnsiTheme="majorBidi" w:cstheme="majorBidi"/>
                <w:rtl/>
              </w:rPr>
              <w:t xml:space="preserve"> </w:t>
            </w:r>
            <w:r w:rsidR="00E67999" w:rsidRPr="00DB30C2">
              <w:rPr>
                <w:rFonts w:asciiTheme="majorBidi" w:hAnsiTheme="majorBidi" w:cstheme="majorBidi"/>
              </w:rPr>
              <w:t>cross-validated coefficient of determination</w:t>
            </w:r>
          </w:p>
        </w:tc>
        <w:tc>
          <w:tcPr>
            <w:tcW w:w="4590" w:type="dxa"/>
            <w:gridSpan w:val="4"/>
            <w:vAlign w:val="center"/>
          </w:tcPr>
          <w:p w14:paraId="095B073F" w14:textId="77777777" w:rsidR="00E67999" w:rsidRPr="00DB30C2" w:rsidRDefault="00DB30C2" w:rsidP="000436F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loo-cv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=1-</m:t>
                </m:r>
                <m:f>
                  <m:f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exp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cal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exp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-</m:t>
                        </m:r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bar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exp</m:t>
                                </m:r>
                              </m:sup>
                            </m:sSup>
                          </m:e>
                        </m:ba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1520" w:type="dxa"/>
          </w:tcPr>
          <w:p w14:paraId="0431B297" w14:textId="77777777" w:rsidR="00E67999" w:rsidRPr="00DB30C2" w:rsidRDefault="00E67999" w:rsidP="003D0A4A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3D0A4A" w:rsidRPr="00DB30C2">
              <w:rPr>
                <w:rFonts w:asciiTheme="majorBidi" w:hAnsiTheme="majorBidi" w:cstheme="majorBidi"/>
                <w:lang w:bidi="fa-IR"/>
              </w:rPr>
              <w:t>S3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DB30C2" w:rsidRPr="00DB30C2" w14:paraId="35446309" w14:textId="77777777" w:rsidTr="007F12D6">
        <w:trPr>
          <w:trHeight w:val="1110"/>
        </w:trPr>
        <w:tc>
          <w:tcPr>
            <w:tcW w:w="3060" w:type="dxa"/>
            <w:vAlign w:val="center"/>
          </w:tcPr>
          <w:p w14:paraId="7C85AF30" w14:textId="77777777" w:rsidR="00E67999" w:rsidRPr="00DB30C2" w:rsidRDefault="0075397F" w:rsidP="007F12D6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</w:rPr>
              <w:t>F</w:t>
            </w:r>
            <w:r w:rsidR="00E67999" w:rsidRPr="00DB30C2">
              <w:rPr>
                <w:rFonts w:asciiTheme="majorBidi" w:hAnsiTheme="majorBidi" w:cstheme="majorBidi"/>
              </w:rPr>
              <w:t>isher function</w:t>
            </w:r>
          </w:p>
        </w:tc>
        <w:tc>
          <w:tcPr>
            <w:tcW w:w="4590" w:type="dxa"/>
            <w:gridSpan w:val="4"/>
            <w:vAlign w:val="center"/>
          </w:tcPr>
          <w:p w14:paraId="2F9EC923" w14:textId="77777777" w:rsidR="00E67999" w:rsidRPr="00DB30C2" w:rsidRDefault="00736D61" w:rsidP="000436F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F=</m:t>
                </m:r>
                <m:f>
                  <m:f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n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cal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-</m:t>
                            </m:r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bar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ajorBidi"/>
                                        <w:lang w:bidi="fa-IR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lang w:bidi="fa-IR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ajorBidi"/>
                                        <w:lang w:bidi="fa-IR"/>
                                      </w:rPr>
                                      <m:t>exp</m:t>
                                    </m:r>
                                  </m:sup>
                                </m:sSup>
                              </m:e>
                            </m:ba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P</m:t>
                        </m:r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n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exp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cal</m:t>
                                </m:r>
                              </m:sup>
                            </m:sSubSup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(n-P-1)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1520" w:type="dxa"/>
          </w:tcPr>
          <w:p w14:paraId="79971D1A" w14:textId="77777777" w:rsidR="00E67999" w:rsidRPr="00DB30C2" w:rsidRDefault="00E67999" w:rsidP="003D0A4A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3D0A4A" w:rsidRPr="00DB30C2">
              <w:rPr>
                <w:rFonts w:asciiTheme="majorBidi" w:hAnsiTheme="majorBidi" w:cstheme="majorBidi"/>
                <w:lang w:bidi="fa-IR"/>
              </w:rPr>
              <w:t>S4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DB30C2" w:rsidRPr="00DB30C2" w14:paraId="5A150807" w14:textId="77777777" w:rsidTr="007F12D6">
        <w:trPr>
          <w:trHeight w:val="1110"/>
        </w:trPr>
        <w:tc>
          <w:tcPr>
            <w:tcW w:w="3060" w:type="dxa"/>
            <w:vAlign w:val="center"/>
          </w:tcPr>
          <w:p w14:paraId="1B981C06" w14:textId="77777777" w:rsidR="00E67999" w:rsidRPr="00DB30C2" w:rsidRDefault="00E67999" w:rsidP="0075397F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</w:rPr>
              <w:t xml:space="preserve">Average </w:t>
            </w:r>
            <w:r w:rsidR="0075397F" w:rsidRPr="00DB30C2">
              <w:rPr>
                <w:rFonts w:asciiTheme="majorBidi" w:hAnsiTheme="majorBidi" w:cstheme="majorBidi"/>
              </w:rPr>
              <w:t>A</w:t>
            </w:r>
            <w:r w:rsidRPr="00DB30C2">
              <w:rPr>
                <w:rFonts w:asciiTheme="majorBidi" w:hAnsiTheme="majorBidi" w:cstheme="majorBidi"/>
              </w:rPr>
              <w:t xml:space="preserve">bsolute </w:t>
            </w:r>
            <w:r w:rsidR="0075397F" w:rsidRPr="00DB30C2">
              <w:rPr>
                <w:rFonts w:asciiTheme="majorBidi" w:hAnsiTheme="majorBidi" w:cstheme="majorBidi"/>
              </w:rPr>
              <w:t>R</w:t>
            </w:r>
            <w:r w:rsidRPr="00DB30C2">
              <w:rPr>
                <w:rFonts w:asciiTheme="majorBidi" w:hAnsiTheme="majorBidi" w:cstheme="majorBidi"/>
              </w:rPr>
              <w:t xml:space="preserve">elative </w:t>
            </w:r>
            <w:r w:rsidR="0075397F" w:rsidRPr="00DB30C2">
              <w:rPr>
                <w:rFonts w:asciiTheme="majorBidi" w:hAnsiTheme="majorBidi" w:cstheme="majorBidi"/>
              </w:rPr>
              <w:t>D</w:t>
            </w:r>
            <w:r w:rsidRPr="00DB30C2">
              <w:rPr>
                <w:rFonts w:asciiTheme="majorBidi" w:hAnsiTheme="majorBidi" w:cstheme="majorBidi"/>
              </w:rPr>
              <w:t>eviation (AARD %)</w:t>
            </w:r>
          </w:p>
        </w:tc>
        <w:tc>
          <w:tcPr>
            <w:tcW w:w="4590" w:type="dxa"/>
            <w:gridSpan w:val="4"/>
            <w:vAlign w:val="center"/>
          </w:tcPr>
          <w:p w14:paraId="3577DE28" w14:textId="77777777" w:rsidR="00E67999" w:rsidRPr="00DB30C2" w:rsidRDefault="00736D61" w:rsidP="000436F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AARD</m:t>
                </m:r>
                <m:d>
                  <m:d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%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exp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cal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exp</m:t>
                                </m:r>
                              </m:sup>
                            </m:sSubSup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×100</m:t>
                    </m:r>
                  </m:e>
                </m:nary>
              </m:oMath>
            </m:oMathPara>
          </w:p>
        </w:tc>
        <w:tc>
          <w:tcPr>
            <w:tcW w:w="1520" w:type="dxa"/>
          </w:tcPr>
          <w:p w14:paraId="5292856A" w14:textId="77777777" w:rsidR="00E67999" w:rsidRPr="00DB30C2" w:rsidRDefault="00E67999" w:rsidP="0075397F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3D0A4A" w:rsidRPr="00DB30C2">
              <w:rPr>
                <w:rFonts w:asciiTheme="majorBidi" w:hAnsiTheme="majorBidi" w:cstheme="majorBidi"/>
                <w:lang w:bidi="fa-IR"/>
              </w:rPr>
              <w:t>S</w:t>
            </w:r>
            <w:r w:rsidR="0075397F" w:rsidRPr="00DB30C2">
              <w:rPr>
                <w:rFonts w:asciiTheme="majorBidi" w:hAnsiTheme="majorBidi" w:cstheme="majorBidi"/>
                <w:lang w:bidi="fa-IR"/>
              </w:rPr>
              <w:t>5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DB30C2" w:rsidRPr="00DB30C2" w14:paraId="7CED07E6" w14:textId="77777777" w:rsidTr="007F12D6">
        <w:trPr>
          <w:trHeight w:val="1110"/>
        </w:trPr>
        <w:tc>
          <w:tcPr>
            <w:tcW w:w="3060" w:type="dxa"/>
            <w:vAlign w:val="center"/>
          </w:tcPr>
          <w:p w14:paraId="73E1CA2F" w14:textId="77777777" w:rsidR="00E67999" w:rsidRPr="00DB30C2" w:rsidRDefault="000436F7" w:rsidP="000436F7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</w:rPr>
              <w:t>S</w:t>
            </w:r>
            <w:r w:rsidR="00E67999" w:rsidRPr="00DB30C2">
              <w:rPr>
                <w:rFonts w:asciiTheme="majorBidi" w:hAnsiTheme="majorBidi" w:cstheme="majorBidi"/>
              </w:rPr>
              <w:t>tandard</w:t>
            </w:r>
            <w:r w:rsidR="0075397F" w:rsidRPr="00DB30C2">
              <w:rPr>
                <w:rFonts w:asciiTheme="majorBidi" w:hAnsiTheme="majorBidi" w:cstheme="majorBidi"/>
              </w:rPr>
              <w:t xml:space="preserve"> </w:t>
            </w:r>
            <w:r w:rsidRPr="00DB30C2">
              <w:rPr>
                <w:rFonts w:asciiTheme="majorBidi" w:hAnsiTheme="majorBidi" w:cstheme="majorBidi"/>
              </w:rPr>
              <w:t xml:space="preserve">error </w:t>
            </w:r>
            <w:r w:rsidR="00E67999" w:rsidRPr="00DB30C2">
              <w:rPr>
                <w:rFonts w:asciiTheme="majorBidi" w:hAnsiTheme="majorBidi" w:cstheme="majorBidi"/>
              </w:rPr>
              <w:t>(S)</w:t>
            </w:r>
          </w:p>
        </w:tc>
        <w:tc>
          <w:tcPr>
            <w:tcW w:w="4590" w:type="dxa"/>
            <w:gridSpan w:val="4"/>
            <w:vAlign w:val="center"/>
          </w:tcPr>
          <w:p w14:paraId="38165E84" w14:textId="77777777" w:rsidR="00E67999" w:rsidRPr="00DB30C2" w:rsidRDefault="00736D61" w:rsidP="000436F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S=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n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cal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exp</m:t>
                                </m:r>
                              </m:sup>
                            </m:sSubSup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lang w:bidi="fa-IR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n-P-1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520" w:type="dxa"/>
          </w:tcPr>
          <w:p w14:paraId="4D34C817" w14:textId="77777777" w:rsidR="00E67999" w:rsidRPr="00DB30C2" w:rsidRDefault="00E67999" w:rsidP="003D0A4A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75397F" w:rsidRPr="00DB30C2">
              <w:rPr>
                <w:rFonts w:asciiTheme="majorBidi" w:hAnsiTheme="majorBidi" w:cstheme="majorBidi"/>
                <w:lang w:bidi="fa-IR"/>
              </w:rPr>
              <w:t>S6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DB30C2" w:rsidRPr="00DB30C2" w14:paraId="00CB7575" w14:textId="77777777" w:rsidTr="007F12D6">
        <w:trPr>
          <w:trHeight w:val="1110"/>
        </w:trPr>
        <w:tc>
          <w:tcPr>
            <w:tcW w:w="3060" w:type="dxa"/>
            <w:vAlign w:val="center"/>
          </w:tcPr>
          <w:p w14:paraId="2C54F1D3" w14:textId="77777777" w:rsidR="00E67999" w:rsidRPr="00DB30C2" w:rsidRDefault="0075397F" w:rsidP="0075397F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</w:rPr>
              <w:t>R</w:t>
            </w:r>
            <w:r w:rsidR="00E67999" w:rsidRPr="00DB30C2">
              <w:rPr>
                <w:rFonts w:asciiTheme="majorBidi" w:hAnsiTheme="majorBidi" w:cstheme="majorBidi"/>
              </w:rPr>
              <w:t xml:space="preserve">oot </w:t>
            </w:r>
            <w:r w:rsidRPr="00DB30C2">
              <w:rPr>
                <w:rFonts w:asciiTheme="majorBidi" w:hAnsiTheme="majorBidi" w:cstheme="majorBidi"/>
              </w:rPr>
              <w:t>M</w:t>
            </w:r>
            <w:r w:rsidR="00E67999" w:rsidRPr="00DB30C2">
              <w:rPr>
                <w:rFonts w:asciiTheme="majorBidi" w:hAnsiTheme="majorBidi" w:cstheme="majorBidi"/>
              </w:rPr>
              <w:t xml:space="preserve">ean </w:t>
            </w:r>
            <w:r w:rsidRPr="00DB30C2">
              <w:rPr>
                <w:rFonts w:asciiTheme="majorBidi" w:hAnsiTheme="majorBidi" w:cstheme="majorBidi"/>
              </w:rPr>
              <w:t>S</w:t>
            </w:r>
            <w:r w:rsidR="00E67999" w:rsidRPr="00DB30C2">
              <w:rPr>
                <w:rFonts w:asciiTheme="majorBidi" w:hAnsiTheme="majorBidi" w:cstheme="majorBidi"/>
              </w:rPr>
              <w:t xml:space="preserve">quare </w:t>
            </w:r>
            <w:r w:rsidRPr="00DB30C2">
              <w:rPr>
                <w:rFonts w:asciiTheme="majorBidi" w:hAnsiTheme="majorBidi" w:cstheme="majorBidi"/>
              </w:rPr>
              <w:t>E</w:t>
            </w:r>
            <w:r w:rsidR="00E67999" w:rsidRPr="00DB30C2">
              <w:rPr>
                <w:rFonts w:asciiTheme="majorBidi" w:hAnsiTheme="majorBidi" w:cstheme="majorBidi"/>
              </w:rPr>
              <w:t>rror (RMSE)</w:t>
            </w:r>
          </w:p>
        </w:tc>
        <w:tc>
          <w:tcPr>
            <w:tcW w:w="4590" w:type="dxa"/>
            <w:gridSpan w:val="4"/>
            <w:vAlign w:val="center"/>
          </w:tcPr>
          <w:p w14:paraId="51CDFB73" w14:textId="77777777" w:rsidR="00E67999" w:rsidRPr="00DB30C2" w:rsidRDefault="00DB30C2" w:rsidP="000436F7">
            <w:pPr>
              <w:spacing w:line="36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RMS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lang w:bidi="fa-IR"/>
                      </w:rPr>
                      <m:t>C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lang w:bidi="fa-I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lang w:bidi="fa-I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lang w:bidi="fa-IR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i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exp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lang w:bidi="fa-IR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i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cal</m:t>
                            </m:r>
                          </m:sup>
                        </m:sSubSup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lang w:bidi="fa-I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lang w:bidi="fa-IR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  <w:tc>
          <w:tcPr>
            <w:tcW w:w="1520" w:type="dxa"/>
          </w:tcPr>
          <w:p w14:paraId="663455C6" w14:textId="77777777" w:rsidR="00E67999" w:rsidRPr="00DB30C2" w:rsidRDefault="00E67999" w:rsidP="003D0A4A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75397F" w:rsidRPr="00DB30C2">
              <w:rPr>
                <w:rFonts w:asciiTheme="majorBidi" w:hAnsiTheme="majorBidi" w:cstheme="majorBidi"/>
                <w:lang w:bidi="fa-IR"/>
              </w:rPr>
              <w:t>S7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DB30C2" w:rsidRPr="00DB30C2" w14:paraId="64BA9900" w14:textId="77777777" w:rsidTr="007F12D6">
        <w:trPr>
          <w:trHeight w:val="1110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1865CBE5" w14:textId="77777777" w:rsidR="000436F7" w:rsidRPr="00DB30C2" w:rsidRDefault="000436F7" w:rsidP="000436F7">
            <w:pPr>
              <w:spacing w:line="48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maximum Leverage</w:t>
            </w:r>
          </w:p>
        </w:tc>
        <w:tc>
          <w:tcPr>
            <w:tcW w:w="4590" w:type="dxa"/>
            <w:gridSpan w:val="4"/>
            <w:tcBorders>
              <w:bottom w:val="single" w:sz="4" w:space="0" w:color="auto"/>
            </w:tcBorders>
            <w:vAlign w:val="center"/>
          </w:tcPr>
          <w:p w14:paraId="144BC120" w14:textId="77777777" w:rsidR="000436F7" w:rsidRPr="00DB30C2" w:rsidRDefault="00DB30C2" w:rsidP="000436F7">
            <w:pPr>
              <w:pStyle w:val="a"/>
              <w:bidi w:val="0"/>
              <w:jc w:val="right"/>
              <w:rPr>
                <w:rFonts w:ascii="Cambria Math" w:hAnsi="Cambria Math" w:cstheme="majorBidi"/>
                <w:oMath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=3(P+1)/n</m:t>
                </m:r>
              </m:oMath>
            </m:oMathPara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393C98B1" w14:textId="77777777" w:rsidR="000436F7" w:rsidRPr="00DB30C2" w:rsidRDefault="000436F7" w:rsidP="000436F7">
            <w:pPr>
              <w:bidi/>
              <w:spacing w:line="480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DB30C2">
              <w:rPr>
                <w:rFonts w:asciiTheme="majorBidi" w:hAnsiTheme="majorBidi" w:cstheme="majorBidi"/>
                <w:lang w:bidi="fa-IR"/>
              </w:rPr>
              <w:t>(</w:t>
            </w:r>
            <w:r w:rsidR="0075397F" w:rsidRPr="00DB30C2">
              <w:rPr>
                <w:rFonts w:asciiTheme="majorBidi" w:hAnsiTheme="majorBidi" w:cstheme="majorBidi"/>
                <w:lang w:bidi="fa-IR"/>
              </w:rPr>
              <w:t>S8</w:t>
            </w:r>
            <w:r w:rsidRPr="00DB30C2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</w:tbl>
    <w:p w14:paraId="658C7D4C" w14:textId="77777777" w:rsidR="00E67999" w:rsidRPr="00DB30C2" w:rsidRDefault="00E67999" w:rsidP="0075397F">
      <w:pPr>
        <w:spacing w:line="240" w:lineRule="auto"/>
        <w:ind w:left="360"/>
        <w:jc w:val="both"/>
        <w:rPr>
          <w:rFonts w:asciiTheme="majorBidi" w:hAnsiTheme="majorBidi" w:cstheme="majorBidi"/>
          <w:sz w:val="16"/>
          <w:szCs w:val="16"/>
          <w:lang w:bidi="fa-IR"/>
        </w:rPr>
      </w:pPr>
      <w:r w:rsidRPr="00DB30C2">
        <w:rPr>
          <w:rFonts w:asciiTheme="majorBidi" w:hAnsiTheme="majorBidi" w:cstheme="majorBidi"/>
          <w:vertAlign w:val="superscript"/>
        </w:rPr>
        <w:t>*</w:t>
      </w:r>
      <w:r w:rsidRPr="00DB30C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DB30C2">
        <w:rPr>
          <w:rFonts w:asciiTheme="majorBidi" w:hAnsiTheme="majorBidi" w:cstheme="majorBidi"/>
          <w:sz w:val="16"/>
          <w:szCs w:val="16"/>
          <w:lang w:bidi="fa-IR"/>
        </w:rPr>
        <w:t xml:space="preserve">Where </w:t>
      </w:r>
      <m:oMath>
        <m:sSubSup>
          <m:sSubSupPr>
            <m:ctrlPr>
              <w:rPr>
                <w:rFonts w:ascii="Cambria Math" w:hAnsi="Cambria Math" w:cstheme="majorBidi"/>
                <w:sz w:val="16"/>
                <w:szCs w:val="16"/>
                <w:lang w:bidi="fa-I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lang w:bidi="fa-IR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lang w:bidi="fa-IR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lang w:bidi="fa-IR"/>
              </w:rPr>
              <m:t>exp</m:t>
            </m:r>
          </m:sup>
        </m:sSubSup>
      </m:oMath>
      <w:r w:rsidRPr="00DB30C2">
        <w:rPr>
          <w:rFonts w:asciiTheme="majorBidi" w:hAnsiTheme="majorBidi" w:cstheme="majorBidi"/>
          <w:sz w:val="16"/>
          <w:szCs w:val="16"/>
          <w:lang w:bidi="fa-IR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sz w:val="16"/>
                <w:szCs w:val="16"/>
                <w:lang w:bidi="fa-IR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lang w:bidi="fa-IR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lang w:bidi="fa-IR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lang w:bidi="fa-IR"/>
              </w:rPr>
              <m:t>cal</m:t>
            </m:r>
          </m:sup>
        </m:sSubSup>
      </m:oMath>
      <w:r w:rsidR="000436F7" w:rsidRPr="00DB30C2">
        <w:rPr>
          <w:rFonts w:asciiTheme="majorBidi" w:hAnsiTheme="majorBidi" w:cstheme="majorBidi"/>
          <w:sz w:val="16"/>
          <w:szCs w:val="16"/>
          <w:lang w:bidi="fa-IR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sz w:val="16"/>
                <w:szCs w:val="16"/>
                <w:vertAlign w:val="superscript"/>
                <w:lang w:bidi="fa-IR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theme="majorBidi"/>
                    <w:sz w:val="16"/>
                    <w:szCs w:val="16"/>
                    <w:vertAlign w:val="superscript"/>
                    <w:lang w:bidi="fa-IR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16"/>
                    <w:szCs w:val="16"/>
                    <w:vertAlign w:val="superscript"/>
                    <w:lang w:bidi="fa-IR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vertAlign w:val="superscript"/>
                <w:lang w:bidi="fa-IR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16"/>
                <w:szCs w:val="16"/>
                <w:vertAlign w:val="superscript"/>
                <w:lang w:bidi="fa-IR"/>
              </w:rPr>
              <m:t>exp</m:t>
            </m:r>
          </m:sup>
        </m:sSubSup>
      </m:oMath>
      <w:r w:rsidRPr="00DB30C2">
        <w:rPr>
          <w:rFonts w:asciiTheme="majorBidi" w:hAnsiTheme="majorBidi" w:cstheme="majorBidi"/>
          <w:sz w:val="16"/>
          <w:szCs w:val="16"/>
          <w:lang w:bidi="fa-IR"/>
        </w:rPr>
        <w:t xml:space="preserve">  n, p</w:t>
      </w:r>
      <w:r w:rsidRPr="00DB30C2">
        <w:rPr>
          <w:rFonts w:asciiTheme="majorBidi" w:eastAsiaTheme="minorEastAsia" w:hAnsiTheme="majorBidi" w:cstheme="majorBidi"/>
          <w:sz w:val="16"/>
          <w:szCs w:val="16"/>
          <w:lang w:bidi="fa-IR"/>
        </w:rPr>
        <w:t xml:space="preserve"> </w:t>
      </w:r>
      <w:r w:rsidRPr="00DB30C2">
        <w:rPr>
          <w:rFonts w:asciiTheme="majorBidi" w:hAnsiTheme="majorBidi" w:cstheme="majorBidi"/>
          <w:sz w:val="16"/>
          <w:szCs w:val="16"/>
          <w:lang w:bidi="fa-IR"/>
        </w:rPr>
        <w:t>represent experimental value of</w:t>
      </w:r>
      <w:r w:rsidR="000805ED" w:rsidRPr="00DB30C2">
        <w:rPr>
          <w:rFonts w:asciiTheme="majorBidi" w:hAnsiTheme="majorBidi" w:cstheme="majorBidi"/>
          <w:sz w:val="16"/>
          <w:szCs w:val="16"/>
          <w:lang w:bidi="fa-IR"/>
        </w:rPr>
        <w:t xml:space="preserve"> ln(x)</w:t>
      </w:r>
      <w:r w:rsidRPr="00DB30C2">
        <w:rPr>
          <w:rFonts w:asciiTheme="majorBidi" w:hAnsiTheme="majorBidi" w:cstheme="majorBidi"/>
          <w:sz w:val="16"/>
          <w:szCs w:val="16"/>
          <w:lang w:bidi="fa-IR"/>
        </w:rPr>
        <w:t xml:space="preserve">, predicted value of </w:t>
      </w:r>
      <w:r w:rsidR="000805ED" w:rsidRPr="00DB30C2">
        <w:rPr>
          <w:rFonts w:asciiTheme="majorBidi" w:hAnsiTheme="majorBidi" w:cstheme="majorBidi"/>
          <w:sz w:val="16"/>
          <w:szCs w:val="16"/>
          <w:lang w:bidi="fa-IR"/>
        </w:rPr>
        <w:t>ln(x)</w:t>
      </w:r>
      <w:r w:rsidRPr="00DB30C2">
        <w:rPr>
          <w:rFonts w:asciiTheme="majorBidi" w:hAnsiTheme="majorBidi" w:cstheme="majorBidi"/>
          <w:sz w:val="16"/>
          <w:szCs w:val="16"/>
          <w:lang w:bidi="fa-IR"/>
        </w:rPr>
        <w:t xml:space="preserve">, average experimental value of </w:t>
      </w:r>
      <w:r w:rsidR="000805ED" w:rsidRPr="00DB30C2">
        <w:rPr>
          <w:rFonts w:asciiTheme="majorBidi" w:hAnsiTheme="majorBidi" w:cstheme="majorBidi"/>
          <w:sz w:val="16"/>
          <w:szCs w:val="16"/>
          <w:lang w:bidi="fa-IR"/>
        </w:rPr>
        <w:t>ln(x)</w:t>
      </w:r>
      <w:r w:rsidRPr="00DB30C2">
        <w:rPr>
          <w:rFonts w:asciiTheme="majorBidi" w:hAnsiTheme="majorBidi" w:cstheme="majorBidi"/>
          <w:sz w:val="16"/>
          <w:szCs w:val="16"/>
          <w:lang w:bidi="fa-IR"/>
        </w:rPr>
        <w:t xml:space="preserve">, number of data in the train or test sets, and number of </w:t>
      </w:r>
      <w:r w:rsidR="0075397F" w:rsidRPr="00DB30C2">
        <w:rPr>
          <w:rFonts w:asciiTheme="majorBidi" w:hAnsiTheme="majorBidi" w:cstheme="majorBidi"/>
          <w:sz w:val="16"/>
          <w:szCs w:val="16"/>
          <w:lang w:bidi="fa-IR"/>
        </w:rPr>
        <w:t>the</w:t>
      </w:r>
      <w:r w:rsidRPr="00DB30C2">
        <w:rPr>
          <w:rFonts w:asciiTheme="majorBidi" w:hAnsiTheme="majorBidi" w:cstheme="majorBidi"/>
          <w:sz w:val="16"/>
          <w:szCs w:val="16"/>
          <w:lang w:bidi="fa-IR"/>
        </w:rPr>
        <w:t xml:space="preserve"> variables in the model, respectively. </w:t>
      </w:r>
    </w:p>
    <w:p w14:paraId="59AFC6D1" w14:textId="77777777" w:rsidR="0075397F" w:rsidRPr="00DB30C2" w:rsidRDefault="0075397F">
      <w:pPr>
        <w:rPr>
          <w:rFonts w:asciiTheme="majorBidi" w:hAnsiTheme="majorBidi" w:cstheme="majorBidi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sz w:val="24"/>
          <w:szCs w:val="24"/>
          <w:lang w:bidi="fa-IR"/>
        </w:rPr>
        <w:br w:type="page"/>
      </w:r>
    </w:p>
    <w:p w14:paraId="476B2395" w14:textId="77777777" w:rsidR="00EE23CA" w:rsidRPr="00DB30C2" w:rsidRDefault="00EE23CA" w:rsidP="000805ED">
      <w:pPr>
        <w:spacing w:line="240" w:lineRule="auto"/>
        <w:ind w:left="36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440D4EE" w14:textId="63E8CED7" w:rsidR="000436F7" w:rsidRPr="00DB30C2" w:rsidRDefault="000436F7" w:rsidP="000436F7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Table S </w:t>
      </w:r>
      <w:r w:rsidR="006A7362"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="006A7362"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Table_S \* ARABIC </w:instrText>
      </w:r>
      <w:r w:rsidR="006A7362"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4</w:t>
      </w:r>
      <w:r w:rsidR="006A7362"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>: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The variation ranges of ln(P), and ln(x) and the correlation between ln(x) and ln(P) for each involved system in any datasets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2551"/>
        <w:gridCol w:w="1433"/>
        <w:gridCol w:w="1544"/>
        <w:gridCol w:w="658"/>
        <w:gridCol w:w="932"/>
        <w:gridCol w:w="932"/>
      </w:tblGrid>
      <w:tr w:rsidR="00DB30C2" w:rsidRPr="00DB30C2" w14:paraId="470D8464" w14:textId="77777777" w:rsidTr="00E43948">
        <w:trPr>
          <w:trHeight w:val="30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AB7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E6FF" w14:textId="67FE7F97" w:rsidR="00E43948" w:rsidRPr="00DB30C2" w:rsidRDefault="00CF394E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</w:t>
            </w:r>
            <w:r w:rsidR="00E43948"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ti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6920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BD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DC1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n(P)-rang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8A8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n(X)-range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93A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. of data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A77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</w:t>
            </w: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987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f.</w:t>
            </w:r>
          </w:p>
        </w:tc>
      </w:tr>
      <w:tr w:rsidR="00DB30C2" w:rsidRPr="00DB30C2" w14:paraId="649DEA59" w14:textId="77777777" w:rsidTr="00E43948">
        <w:trPr>
          <w:trHeight w:val="30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B98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2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820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A3633E8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396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816)-(1.638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E4E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138)-(-4.0864)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AD9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142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1302" w14:textId="626C0F8A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5CCAA50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34422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9D81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4448822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42751A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035)-(1.628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3742A3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684)-(-4.0923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A8462D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3CF8F7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4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1CBEBFA4" w14:textId="2F14A19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69F29A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2A156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84B13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F8E8049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8DC686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337)-(1.631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A9E293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764)-(-4.173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0A0B94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0F030B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98962C6" w14:textId="7A75E85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2DC7B0D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0E092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2891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6D31D37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C14A53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204)-(1.634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F14025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5994)-(-3.9477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DAA434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7E4EBA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431BAEA" w14:textId="00E91A7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D779754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69659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BDAE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9B8AF0D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D2039E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636)-(1.6666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8590A0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1658)-(-3.8167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AE2D5E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36036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2E18BC" w14:textId="229FBB8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4917EC6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F5196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B69F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47E0140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102D52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431)-(1.6263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4B74DD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4491)-(-3.830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73339A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37B89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B0B15F" w14:textId="1E24651B" w:rsidR="00E43948" w:rsidRPr="00DB30C2" w:rsidRDefault="00E43948" w:rsidP="00E43948">
            <w:pPr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1F96B1A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9561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9446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3319077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F7FDA6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889)-(1.617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6EB867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2591)-(-3.568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491EE7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D768C1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7E96364" w14:textId="750C7CD3" w:rsidR="00E43948" w:rsidRPr="00DB30C2" w:rsidRDefault="00E43948" w:rsidP="00E43948">
            <w:pPr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6BA688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2ACBC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D794C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872DB2D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94F1B1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636)-(1.6666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AD062E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1658)-(-3.568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770292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4E80EE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115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35902A7A" w14:textId="074D27E4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F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MaTwvQXV0aG9yPjxZZWFyPjIwMTQ8L1llYXI+PFJlY051bT4yMTwvUmVjTnVtPjxy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F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MaTwvQXV0aG9yPjxZZWFyPjIwMTQ8L1llYXI+PFJlY051bT4yMTwvUmVjTnVtPjxy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9D60FD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48031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AA73B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F266428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EDD5E9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D81F39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D6B892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79831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DA6249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B30C2" w:rsidRPr="00DB30C2" w14:paraId="052D509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2A8F4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2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7B7B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4</w:t>
            </w:r>
          </w:p>
        </w:tc>
        <w:tc>
          <w:tcPr>
            <w:tcW w:w="2551" w:type="dxa"/>
            <w:vAlign w:val="center"/>
          </w:tcPr>
          <w:p w14:paraId="4BE0ADC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578205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431)-(1.612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C7C4F3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764)-(-4.086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7F6D22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2E8393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E6FAB9" w14:textId="6CC0451F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0CD00A9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79925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FD32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B840D7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405F5D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908)-(1.635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3B4D78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764)-(-4.160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BBD262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26D139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D953989" w14:textId="374235A2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CD16F9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EF63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59476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014CCB3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8FDD52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686)-(1.6263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CE7291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5728)-(-3.952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B20FF6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F2B8E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9AD6A3C" w14:textId="0DC90FD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761E890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B2CDF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9576D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FFC1F31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64590E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989)-(1.626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5D4387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5468)-(-3.86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988266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736BF3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53AEB3" w14:textId="0227336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BFD5F5B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23A67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B702D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3F5E96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C08A7D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52)-(1.6601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31C4B4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1193)-(-3.789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F81EBD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42792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F2E3D96" w14:textId="7876EF7C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006B23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402B4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9417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DE284E5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611244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788)-(1.627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AA97E9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4491)-(-3.825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36AA65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D7D6ED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121044" w14:textId="6D63011F" w:rsidR="00E43948" w:rsidRPr="00DB30C2" w:rsidRDefault="00E43948" w:rsidP="00E43948">
            <w:pPr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686F1C7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F05DB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4939D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73C8B3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8B60AA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74)-(1.6361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AC3C00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116)-(-3.547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2AA7CB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7F972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6D78E9C" w14:textId="230535B0" w:rsidR="00E43948" w:rsidRPr="00DB30C2" w:rsidRDefault="00E43948" w:rsidP="00E43948">
            <w:pPr>
              <w:jc w:val="center"/>
              <w:rPr>
                <w:rFonts w:asciiTheme="majorBidi" w:hAnsiTheme="majorBidi" w:cstheme="majorBidi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6347585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F649E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E820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0502A14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E6B16B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52)-(1.6601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D52141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1193)-(-3.547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0DA5C8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41C5F2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17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F7BA9F8" w14:textId="1051504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F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MaTwvQXV0aG9yPjxZZWFyPjIwMTQ8L1llYXI+PFJlY051bT4yMTwvUmVjTnVtPjxy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F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MaTwvQXV0aG9yPjxZZWFyPjIwMTQ8L1llYXI+PFJlY051bT4yMTwvUmVjTnVtPjxy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5C333C0A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8D54D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FCC11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088EC18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FD632E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76BAE1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903ABC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CE3082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BCA5D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B30C2" w:rsidRPr="00DB30C2" w14:paraId="70EB171A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32D0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33B79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3</w:t>
            </w:r>
          </w:p>
        </w:tc>
        <w:tc>
          <w:tcPr>
            <w:tcW w:w="2551" w:type="dxa"/>
            <w:vAlign w:val="center"/>
          </w:tcPr>
          <w:p w14:paraId="141614D6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E2A237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613)-(1.642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19E8DC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781)-(-4.254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AB0E79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FB0D0A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D41D091" w14:textId="5CFE6D1A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FA93CF3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E224C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A9A22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9BEDDC1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A4E0D4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231)-(1.604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F613B2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764)-(-4.240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02754D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FEF41E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8C02DC8" w14:textId="602D42C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A186D77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943AA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BD73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C9B2C32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7FB593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31)-(1.635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9BB2F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781)-(-4.2616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02E330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76795D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BEB39E3" w14:textId="1BCD828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F6C23B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2C4A5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BE85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B7CD5B9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F201A1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63)-(1.7302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D96806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5994)-(-3.995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1C906A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0FF0E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98CFE3" w14:textId="4BE9C5B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Haider&lt;/Author&gt;&lt;Year&gt;2018&lt;/Year&gt;&lt;RecNum&gt;45&lt;/RecNum&gt;&lt;DisplayText&gt;[29, 31]&lt;/DisplayText&gt;&lt;record&gt;&lt;rec-number&gt;45&lt;/rec-number&gt;&lt;foreign-keys&gt;&lt;key app="EN" db-id="f50pa59905e5a5e55r0xpvz2ezz2a2vtsav0" timestamp="1646499431"&gt;45&lt;/key&gt;&lt;/foreign-keys&gt;&lt;ref-type name="Journal Article"&gt;17&lt;/ref-type&gt;&lt;contributors&gt;&lt;authors&gt;&lt;author&gt;Haider, Mohd Belal&lt;/author&gt;&lt;author&gt;Jha, Divyam&lt;/author&gt;&lt;author&gt;Marriyappan Sivagnanam, Balathanigaimani&lt;/author&gt;&lt;author&gt;Kumar, Rakesh&lt;/author&gt;&lt;/authors&gt;&lt;/contributors&gt;&lt;titles&gt;&lt;title&gt;Thermodynamic and kinetic studies of CO2 capture by glycol and amine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2671-2680&lt;/pages&gt;&lt;volume&gt;63&lt;/volume&gt;&lt;number&gt;8&lt;/number&gt;&lt;dates&gt;&lt;year&gt;2018&lt;/year&gt;&lt;/dates&gt;&lt;isbn&gt;0021-9568&lt;/isbn&gt;&lt;urls&gt;&lt;/urls&gt;&lt;/record&gt;&lt;/Cite&gt;&lt;Cite&gt;&lt;Author&gt;Li&lt;/Author&gt;&lt;Year&gt;2014&lt;/Year&gt;&lt;RecNum&gt;21&lt;/RecNum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, 31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5A947EB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A3CF3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507A3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76D9402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urfuryl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lcoh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1D3C62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212)-(1.762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46598B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43)-(-3.907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89FFB0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6D541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405FD5" w14:textId="1C2924DC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1A0A61E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38DE8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BDF14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BDE23E3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4136EF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5924)-(1.673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893E53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2146)-(-4.011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CCD951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DDAE4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74D874" w14:textId="6B7B1BFC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75D467E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11ADC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4A62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4A7E1FF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ulinic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ci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795985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2307)-(1.7405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1028EB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4491)-(-3.470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A28AF2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D56F3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818B825" w14:textId="51CCA7F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C30324B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6654E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D4B30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AE516D0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1A932C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231)-(1.637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30D11F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655)-(-4.017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7773A9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40FE1D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3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6056C77F" w14:textId="0253F7DC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D9C1D6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065B4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E9CD7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1A7C8AC1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6E3C1E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765)-(1.6345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A920F0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3602)-(-3.7381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056AEF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843C5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</w:tcPr>
          <w:p w14:paraId="540C7973" w14:textId="2DF86F92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6787C14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1A09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1B5B8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16946374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5B81F3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5924)-(1.762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391BB0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2146)-(-3.470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8BFAFD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CC89CF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886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73AD133" w14:textId="6930449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l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IYWlkZXI8L0F1dGhvcj48WWVhcj4yMDE4PC9ZZWFyPjxSZWNOdW0+NDU8L1JlY051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l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IYWlkZXI8L0F1dGhvcj48WWVhcj4yMDE4PC9ZZWFyPjxSZWNOdW0+NDU8L1JlY051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78DF5E0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3CC9F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D7D4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05CA1A7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CB263B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2A8C22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F2DBF2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90B9C6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7BF5B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B30C2" w:rsidRPr="00DB30C2" w14:paraId="5CD61F4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1E530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64771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4</w:t>
            </w:r>
          </w:p>
        </w:tc>
        <w:tc>
          <w:tcPr>
            <w:tcW w:w="2551" w:type="dxa"/>
            <w:vAlign w:val="center"/>
          </w:tcPr>
          <w:p w14:paraId="433A23F2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881CC4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587)-(1.643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686F06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145)-(-4.3351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1C157C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150C47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8D9692" w14:textId="2078F36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6717B74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9D92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8C180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78308EF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8FA6F5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564)-(1.6166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A8F725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145)-(-4.290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C2263D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5D596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3C32B1" w14:textId="046A10B6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7D79B13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99F21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E9849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1F8FA690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4F5ADC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621)-(1.6316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0180EA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655)-(-4.074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5F7A77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8E1396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36514B1" w14:textId="194F5CF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DED77A3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4FA6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E6F45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039A7C5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EE6008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467)-(1.656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8AE9A8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684)-(-4.062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D6AE6F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92B54D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E6398E5" w14:textId="5A7B9F82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Haider&lt;/Author&gt;&lt;Year&gt;2018&lt;/Year&gt;&lt;RecNum&gt;45&lt;/RecNum&gt;&lt;DisplayText&gt;[29, 31]&lt;/DisplayText&gt;&lt;record&gt;&lt;rec-number&gt;45&lt;/rec-number&gt;&lt;foreign-keys&gt;&lt;key app="EN" db-id="f50pa59905e5a5e55r0xpvz2ezz2a2vtsav0" timestamp="1646499431"&gt;45&lt;/key&gt;&lt;/foreign-keys&gt;&lt;ref-type name="Journal Article"&gt;17&lt;/ref-type&gt;&lt;contributors&gt;&lt;authors&gt;&lt;author&gt;Haider, Mohd Belal&lt;/author&gt;&lt;author&gt;Jha, Divyam&lt;/author&gt;&lt;author&gt;Marriyappan Sivagnanam, Balathanigaimani&lt;/author&gt;&lt;author&gt;Kumar, Rakesh&lt;/author&gt;&lt;/authors&gt;&lt;/contributors&gt;&lt;titles&gt;&lt;title&gt;Thermodynamic and kinetic studies of CO2 capture by glycol and amine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2671-2680&lt;/pages&gt;&lt;volume&gt;63&lt;/volume&gt;&lt;number&gt;8&lt;/number&gt;&lt;dates&gt;&lt;year&gt;2018&lt;/year&gt;&lt;/dates&gt;&lt;isbn&gt;0021-9568&lt;/isbn&gt;&lt;urls&gt;&lt;/urls&gt;&lt;/record&gt;&lt;/Cite&gt;&lt;Cite&gt;&lt;Author&gt;Li&lt;/Author&gt;&lt;Year&gt;2014&lt;/Year&gt;&lt;RecNum&gt;21&lt;/RecNum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, 31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4BAAE2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13782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F5B5D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84D664D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urfuryl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lcoh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C5A5B1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1924)-(1.760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166116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446)-(-3.7593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3B7245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F9073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970C2B" w14:textId="32361FC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ED5BFEA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B7000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8F6C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4709319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DC81F9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03)-(1.6973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171BBB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655)-(-3.9221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33AB0E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A220F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FD80F75" w14:textId="7F0DAD80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86D5C25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3047A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38BA3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74D8C53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ulinic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ci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50D480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3216)-(1.74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990583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5468)-(-3.423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195B1A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CDA59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A577696" w14:textId="48ADE37D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92DF742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74B07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2817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64DDA4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3BC593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398)-(1.655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BB6A6D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655)-(-4.0456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92C1BA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C2D34A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48B3FF" w14:textId="31E00A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816F7EE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36C9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1A30A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DCA49CA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47DCEC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0889)-(1.6351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72A6F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3185)-(-3.677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E7D646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8155E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BCA39C4" w14:textId="1714200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FAB1ED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325C9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172C3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3089453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B2EF32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3216)-(1.760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333893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145)-(-3.423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B25118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1E212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851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EA2571" w14:textId="77371CCF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l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IYWlkZXI8L0F1dGhvcj48WWVhcj4yMDE4PC9ZZWFyPjxSZWNOdW0+NDU8L1JlY051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l08L0Rpc3BsYXlUZXh0PjxyZWNvcmQ+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9F1A162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CB003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3025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A0E63D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51999A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227A3D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5C5F7C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BE6FD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2D67FC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B30C2" w:rsidRPr="00DB30C2" w14:paraId="50D8E647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C8F22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DF1C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3</w:t>
            </w:r>
          </w:p>
        </w:tc>
        <w:tc>
          <w:tcPr>
            <w:tcW w:w="2551" w:type="dxa"/>
            <w:vAlign w:val="center"/>
          </w:tcPr>
          <w:p w14:paraId="1130F03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D7CBCD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263)-(1.639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5660AF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0323)-(-4.456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6BF13F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B6E0F6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8528584" w14:textId="15A355F0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DCEE646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71D0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F0F98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2A13FB4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F15B4C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939)-(1.61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EC6299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781)-(-4.4063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335544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FEEEEE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7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C4FD5ED" w14:textId="1091C8C3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C0F393D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4EAF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96CFE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3B2F0BD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2CA6D5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765)-(1.665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AD22F1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43)-(-4.350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C64BEC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FF787D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6245CF7" w14:textId="2663176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14DDD167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1393E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1DEE5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04D6F3F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5B1B67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561)-(1.640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DB14F9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091)-(-4.240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64635D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8C032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618952" w14:textId="545CF53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36051CD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7224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A9D62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68A6FE3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urfuryl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lcoh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7F334C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2132)-(1.760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83B890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0323)-(-4.0399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F05E01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F728B8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85F8439" w14:textId="79F13F61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07ACE4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2F102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8C34A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ECC2416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89135C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5534)-(1.6666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5C9390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3771)-(-4.186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39DE00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AA7D9C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45BCAAA" w14:textId="4EA93DA5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90F9236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4735B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E42D0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CA06DCC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ulinic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ci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1A10D2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3595)-(1.7575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A82C24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764)-(-3.626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564C6B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28EE1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B41DEDD" w14:textId="747C659F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E7D8AB7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68F7D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F98F6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EFE81FC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4CD832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484)-(1.622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B2D4A8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446)-(-4.1477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39020D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479F4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B57CB2" w14:textId="4EDB56DD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0360DB5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3F3DF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39CC8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E684B09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2135E2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31)-(1.630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C10D03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5728)-(-3.9221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C11C9F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7D004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380D347" w14:textId="6981CEDA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E50683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B8941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6578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1C28A4B8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E43F60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5534)-(1.760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042DD9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3771)-(-3.626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03C8CC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DF27A4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885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A4AB00B" w14:textId="045667C3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0, 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8EA87AD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BA039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29290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A18A619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EA8E6C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0A9FDA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475446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1CD7DC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3601AA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B30C2" w:rsidRPr="00DB30C2" w14:paraId="22ECBD7E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3D4F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E98E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4</w:t>
            </w:r>
          </w:p>
        </w:tc>
        <w:tc>
          <w:tcPr>
            <w:tcW w:w="2551" w:type="dxa"/>
            <w:vAlign w:val="center"/>
          </w:tcPr>
          <w:p w14:paraId="746D533F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11F9D0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956)-(1.659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4D8339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1658)-(-4.537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53F1E9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185435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749108" w14:textId="77550AD4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17761F04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E5F9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6155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73EBE8C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D20BCF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781)-(1.623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BFDAA0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522)-(-4.422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D7133D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DDF89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096E257" w14:textId="54E959C0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572FC1F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90962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DD046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BFE99AA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159FC1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035)-(1.6312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42865B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091)-(-4.2199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CD28D8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48C0D1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BDE38A4" w14:textId="24A4B33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135C27A3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31317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485E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FD2455C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0BBD51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527)-(1.6452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00EA477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091)-(-4.206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6C3987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BCBB9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B7645AF" w14:textId="1BA4AB2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57B744BF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69629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F92F6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C9C3A64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urfuryl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lcoh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078DC1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3524)-(1.738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7A0C01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915)-(-3.9846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CF6FD3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A5DEBC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02BB478" w14:textId="2E68CD46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613AF4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D5359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76CD4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AAD352C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1DD847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274)-(1.691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A2ECA6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5713)-(-4.086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016B13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199A43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E3D708E" w14:textId="744D87C2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F55800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374F3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E7D65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9159E45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ulinic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ci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D65836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5108)-(1.7332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A6FB59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43)-(-3.572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A95C57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EC4F97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5A3FE08" w14:textId="43F5BF7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17AF931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1C6D0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8F3DA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93DB5D8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F75E87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579)-(1.618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9635A7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446)-(-4.1352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3928D8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84B548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CF6572B" w14:textId="10EE8C8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AF1C3DA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6AE4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48E60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3AEA87D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E82919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79)-(1.646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217061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4727)-(-3.882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851BD2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2D36E3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4383262" w14:textId="7011142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2950F6F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34B6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A073A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581A136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91282C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274)-(1.7384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62F4D2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5713)-(-3.572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FAEC01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E0CB2D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852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8358C38" w14:textId="343DE7E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0, 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55460812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1F4B8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1662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BD93738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72830A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BDEE07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056FE3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4645A7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8EFDED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B30C2" w:rsidRPr="00DB30C2" w14:paraId="42C1616D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B08C6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8356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3</w:t>
            </w:r>
          </w:p>
        </w:tc>
        <w:tc>
          <w:tcPr>
            <w:tcW w:w="2551" w:type="dxa"/>
            <w:vAlign w:val="center"/>
          </w:tcPr>
          <w:p w14:paraId="6FF55102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131BA7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07)-(1.657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BCAD06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2659)-(-4.656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EA8E3B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34D27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57A5FFF" w14:textId="296549E2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A5A036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C365C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377E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9BC9EA2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41E770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054)-(1.659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5FC9410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915)-(-4.5659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6CF87B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295AAA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2C1A814" w14:textId="0A9A7B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2BF1507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421F4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B5ABF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59435FE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1E841B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151)-(1.6372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62EE22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522)-(-4.4482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FA6BAA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A526F6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788B61C" w14:textId="364FD94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0F8054E0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96AAF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29EEF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15C26CA1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ECE149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029)-(1.644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2F9806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915)-(-4.4482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8BF160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BCEFF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4FE13B" w14:textId="022FCFF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55263A99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44D0F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1096E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4779DE3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urfuryl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lcoh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94F4DD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2046)-(1.76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269BA6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0748)-(-4.1997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D20A29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80B266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CDB85B" w14:textId="6338E7F3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242FE1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A2DA9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9D3D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E309CEC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A00DDF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4604)-(1.679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E4FB9C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5713)-(-4.342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396BC7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8CA064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3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95F2609" w14:textId="37F82320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745A8C54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1B660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258C3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0819909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ulinic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ci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6D8D3C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2132)-(1.7573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74217A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145)-(-3.853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D92DDC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653E3C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B562F1F" w14:textId="510F10D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BA847AF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66B1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069BC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393265F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F33AE6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103)-(1.6363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CB67F7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43)-(-4.3051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045784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4236F5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743880" w14:textId="2421ADB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21BEBA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D305D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93563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3A5FE276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B7F983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756)-(1.6409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8FF5D8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684)-(-4.0984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7B4054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03BF4C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292FCE" w14:textId="3B12A0D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5D2D20E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2CE64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8BD00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3B82490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A5F6C9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4604)-(1.76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49D5091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5713)-(-3.8538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CCA67F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C0403F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891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118F744" w14:textId="76D4358A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0, 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7F194CF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D1419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CD59C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9F9012D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0AF00C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4BE901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DA99C9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EEA14F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533312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B30C2" w:rsidRPr="00DB30C2" w14:paraId="3DE1F6FF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E6BBC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3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BE1DA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1:4</w:t>
            </w:r>
          </w:p>
        </w:tc>
        <w:tc>
          <w:tcPr>
            <w:tcW w:w="2551" w:type="dxa"/>
            <w:vAlign w:val="center"/>
          </w:tcPr>
          <w:p w14:paraId="0F8371A6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2-Prop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0AB9DB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029)-(1.6483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2CE0FA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2146)-(-4.733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63A7C6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CC2C73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7608BDA" w14:textId="694E3A66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5AE6F41C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CD757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1F63F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204AD47F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,4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1C6D6D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207)-(1.646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42CD39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1193)-(-4.5756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6BF223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D91C09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B969534" w14:textId="79D64133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463DD283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FB8B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CDA5C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7A5CF18B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,3-Butanedi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AAB5B2E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519)-(1.6341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AD5CCF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8091)-(-4.327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7246CE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B73BA9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1CAA58D" w14:textId="0B91BACE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14&lt;/Year&gt;&lt;RecNum&gt;26&lt;/RecNum&gt;&lt;DisplayText&gt;[28]&lt;/DisplayText&gt;&lt;record&gt;&lt;rec-number&gt;26&lt;/rec-number&gt;&lt;foreign-keys&gt;&lt;key app="EN" db-id="f50pa59905e5a5e55r0xpvz2ezz2a2vtsav0" timestamp="1646206688"&gt;26&lt;/key&gt;&lt;/foreign-keys&gt;&lt;ref-type name="Journal Article"&gt;17&lt;/ref-type&gt;&lt;contributors&gt;&lt;authors&gt;&lt;author&gt;Chen, Yanfei&lt;/author&gt;&lt;author&gt;Ai, Ning&lt;/author&gt;&lt;author&gt;Li, Guihua&lt;/author&gt;&lt;author&gt;Shan, Haifang&lt;/author&gt;&lt;author&gt;Cui, Yanhong&lt;/author&gt;&lt;author&gt;Deng, Dongshun&lt;/author&gt;&lt;/authors&gt;&lt;/contributors&gt;&lt;titles&gt;&lt;title&gt;Solubilities of carbon dioxide in eutectic mixtures of choline chloride and dihydric alcohols&lt;/title&gt;&lt;secondary-title&gt;Journal of Chemical &amp;amp; Engineering Data&lt;/secondary-title&gt;&lt;/titles&gt;&lt;periodical&gt;&lt;full-title&gt;Journal of Chemical &amp;amp; Engineering Data&lt;/full-title&gt;&lt;/periodical&gt;&lt;pages&gt;1247-1253&lt;/pages&gt;&lt;volume&gt;59&lt;/volume&gt;&lt;number&gt;4&lt;/number&gt;&lt;dates&gt;&lt;year&gt;2014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1E375284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1BF96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DFA8B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25882C6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iethylene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89D96E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544)-(1.6618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0B420B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0748)-(-4.4063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958382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6E9C5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66F7DBC" w14:textId="14E1017B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138AD0D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6554C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2A42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0E0F11D5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urfuryl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lcoh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32BC050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4277)-(1.7331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07DB62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1658)-(-4.0923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1C197A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AE40FB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A3C2A89" w14:textId="549323AA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513E5A3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3990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34C9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553DC732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Guaiacol</w:t>
            </w:r>
            <w:proofErr w:type="spellEnd"/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E0FA58D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033)-(1.6777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794EEAA3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5713)-(-4.247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38C55F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9C9D99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FAD43EE" w14:textId="239B955F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17&lt;/Year&gt;&lt;RecNum&gt;44&lt;/RecNum&gt;&lt;DisplayText&gt;[30]&lt;/DisplayText&gt;&lt;record&gt;&lt;rec-number&gt;44&lt;/rec-number&gt;&lt;foreign-keys&gt;&lt;key app="EN" db-id="f50pa59905e5a5e55r0xpvz2ezz2a2vtsav0" timestamp="1646498564"&gt;44&lt;/key&gt;&lt;/foreign-keys&gt;&lt;ref-type name="Journal Article"&gt;17&lt;/ref-type&gt;&lt;contributors&gt;&lt;authors&gt;&lt;author&gt;Liu, Xiaobang&lt;/author&gt;&lt;author&gt;Gao, Bao&lt;/author&gt;&lt;author&gt;Jiang, Yaotai&lt;/author&gt;&lt;author&gt;Ai, Ning&lt;/author&gt;&lt;author&gt;Deng, Dongshun&lt;/author&gt;&lt;/authors&gt;&lt;/contributors&gt;&lt;titles&gt;&lt;title&gt;Solubilities and thermodynamic properties of carbon dioxide in guaiacol-based deep eutectic solvents&lt;/title&gt;&lt;secondary-title&gt;Journal of Chemical &amp;amp; Engineering Data&lt;/secondary-title&gt;&lt;/titles&gt;&lt;periodical&gt;&lt;full-title&gt;Journal of Chemical &amp;amp; Engineering Data&lt;/full-title&gt;&lt;/periodical&gt;&lt;pages&gt;1448-1455&lt;/pages&gt;&lt;volume&gt;62&lt;/volume&gt;&lt;number&gt;4&lt;/number&gt;&lt;dates&gt;&lt;year&gt;2017&lt;/year&gt;&lt;/dates&gt;&lt;isbn&gt;0021-9568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0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328D01D7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5D98D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BE8A1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4C551F9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evulinic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cid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0E6BCC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1863)-(1.7651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2EE44F9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446)-(-3.75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7CF44E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59240F8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6D34864" w14:textId="2B31BFCA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u&lt;/Author&gt;&lt;Year&gt;2015&lt;/Year&gt;&lt;RecNum&gt;27&lt;/RecNum&gt;&lt;DisplayText&gt;[32]&lt;/DisplayText&gt;&lt;record&gt;&lt;rec-number&gt;27&lt;/rec-number&gt;&lt;foreign-keys&gt;&lt;key app="EN" db-id="f50pa59905e5a5e55r0xpvz2ezz2a2vtsav0" timestamp="1646207014"&gt;27&lt;/key&gt;&lt;/foreign-keys&gt;&lt;ref-type name="Journal Article"&gt;17&lt;/ref-type&gt;&lt;contributors&gt;&lt;authors&gt;&lt;author&gt;Lu, Meizhen&lt;/author&gt;&lt;author&gt;Han, Guoqiang&lt;/author&gt;&lt;author&gt;Jiang, Yaotai&lt;/author&gt;&lt;author&gt;Zhang, Xudong&lt;/author&gt;&lt;author&gt;Deng, Dongshun&lt;/author&gt;&lt;author&gt;Ai, Ning&lt;/author&gt;&lt;/authors&gt;&lt;/contributors&gt;&lt;titles&gt;&lt;title&gt;Solubilities of carbon dioxide in the eutectic mixture of levulinic acid (or furfuryl alcohol) and choline chloride&lt;/title&gt;&lt;secondary-title&gt;The Journal of Chemical Thermodynamics&lt;/secondary-title&gt;&lt;/titles&gt;&lt;periodical&gt;&lt;full-title&gt;The Journal of Chemical Thermodynamics&lt;/full-title&gt;&lt;/periodical&gt;&lt;pages&gt;72-77&lt;/pages&gt;&lt;volume&gt;88&lt;/volume&gt;&lt;dates&gt;&lt;year&gt;2015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100B1AF8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8C62F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D204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1C8C2461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hen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75C55E2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672)-(1.666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3C57A53B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9145)-(-4.312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96A920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870652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AE5E18F" w14:textId="1B521E64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DB30C2" w:rsidRPr="00DB30C2" w14:paraId="6306EDD3" w14:textId="77777777" w:rsidTr="00E43948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1664D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27C0F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14:paraId="6B234974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riethylene</w:t>
            </w:r>
            <w:proofErr w:type="spellEnd"/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glycol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3C5D30A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0.1723)-(1.6492)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173DEFB1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5.7138)-(-4.0745)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E211099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586995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999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7B6988B" w14:textId="5152C638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/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&lt;EndNote&gt;&lt;Cite&gt;&lt;Author&gt;Li&lt;/Author&gt;&lt;Year&gt;2014&lt;/Year&gt;&lt;RecNum&gt;21&lt;/RecNum&gt;&lt;DisplayText&gt;[29]&lt;/DisplayText&gt;&lt;record&gt;&lt;rec-number&gt;21&lt;/rec-number&gt;&lt;foreign-keys&gt;&lt;key app="EN" db-id="f50pa59905e5a5e55r0xpvz2ezz2a2vtsav0" timestamp="1646204260"&gt;21&lt;/key&gt;&lt;/foreign-keys&gt;&lt;ref-type name="Journal Article"&gt;17&lt;/ref-type&gt;&lt;contributors&gt;&lt;authors&gt;&lt;author&gt;Li, Guihua&lt;/author&gt;&lt;author&gt;Deng, Dongshun&lt;/author&gt;&lt;author&gt;Chen, Yanfei&lt;/author&gt;&lt;author&gt;Shan, Haifang&lt;/author&gt;&lt;author&gt;Ai, Ning&lt;/author&gt;&lt;/authors&gt;&lt;/contributors&gt;&lt;titles&gt;&lt;title&gt;Solubilities and thermodynamic properties of CO2 in choline-chloride based deep eutectic solvents&lt;/title&gt;&lt;secondary-title&gt;The Journal of Chemical Thermodynamics&lt;/secondary-title&gt;&lt;/titles&gt;&lt;periodical&gt;&lt;full-title&gt;The Journal of Chemical Thermodynamics&lt;/full-title&gt;&lt;/periodical&gt;&lt;pages&gt;58-62&lt;/pages&gt;&lt;volume&gt;75&lt;/volume&gt;&lt;dates&gt;&lt;year&gt;2014&lt;/year&gt;&lt;/dates&gt;&lt;isbn&gt;0021-9614&lt;/isbn&gt;&lt;urls&gt;&lt;/urls&gt;&lt;/record&gt;&lt;/Cite&gt;&lt;/EndNote&gt;</w:instrTex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9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E43948" w:rsidRPr="00DB30C2" w14:paraId="6F4DBC35" w14:textId="77777777" w:rsidTr="00E43948">
        <w:trPr>
          <w:trHeight w:val="30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B5FC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417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3F43F8E" w14:textId="77777777" w:rsidR="00E43948" w:rsidRPr="00DB30C2" w:rsidRDefault="00E43948" w:rsidP="00E43948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B30C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egardless of the effect of changing HBD structure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15CF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0.6033)-(1.7651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7D44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(-6.5713)-(-3.755)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7617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28C5" w14:textId="7777777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t>0.859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F44C" w14:textId="54E52BE7" w:rsidR="00E43948" w:rsidRPr="00DB30C2" w:rsidRDefault="00E43948" w:rsidP="00E439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xNDwvWWVhcj48UmVj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</w:fldData>
              </w:fldCha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instrText xml:space="preserve"> ADDIN EN.CITE.DATA </w:instrText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="005021AA"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separate"/>
            </w:r>
            <w:r w:rsidR="005021AA" w:rsidRPr="00DB30C2">
              <w:rPr>
                <w:rFonts w:asciiTheme="majorBidi" w:eastAsia="Times New Roman" w:hAnsiTheme="majorBidi" w:cstheme="majorBidi"/>
                <w:noProof/>
                <w:sz w:val="16"/>
                <w:szCs w:val="16"/>
              </w:rPr>
              <w:t>[28-30, 32]</w:t>
            </w:r>
            <w:r w:rsidRPr="00DB30C2">
              <w:rPr>
                <w:rFonts w:asciiTheme="majorBidi" w:eastAsia="Times New Roman" w:hAnsiTheme="majorBidi" w:cstheme="majorBidi"/>
                <w:sz w:val="16"/>
                <w:szCs w:val="16"/>
              </w:rPr>
              <w:fldChar w:fldCharType="end"/>
            </w:r>
          </w:p>
        </w:tc>
      </w:tr>
    </w:tbl>
    <w:p w14:paraId="143A2ABA" w14:textId="2971AF87" w:rsidR="008149FD" w:rsidRPr="00DB30C2" w:rsidRDefault="008149FD" w:rsidP="000805ED">
      <w:pPr>
        <w:spacing w:line="240" w:lineRule="auto"/>
        <w:ind w:left="36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C77F0A6" w14:textId="77777777" w:rsidR="00CF394E" w:rsidRPr="00DB30C2" w:rsidRDefault="00CF394E" w:rsidP="00CF394E">
      <w:pPr>
        <w:keepNext/>
        <w:spacing w:line="240" w:lineRule="auto"/>
        <w:ind w:left="360"/>
        <w:jc w:val="center"/>
      </w:pPr>
      <w:r w:rsidRPr="00DB30C2">
        <w:rPr>
          <w:noProof/>
        </w:rPr>
        <w:drawing>
          <wp:inline distT="0" distB="0" distL="0" distR="0" wp14:anchorId="62CCC540" wp14:editId="27052D17">
            <wp:extent cx="3952875" cy="2743095"/>
            <wp:effectExtent l="0" t="0" r="0" b="635"/>
            <wp:docPr id="4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9" name="Picture 3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5"/>
                    <a:stretch/>
                  </pic:blipFill>
                  <pic:spPr bwMode="auto">
                    <a:xfrm>
                      <a:off x="0" y="0"/>
                      <a:ext cx="3957611" cy="274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7A88F" w14:textId="57EBCB5D" w:rsidR="00CF394E" w:rsidRPr="00DB30C2" w:rsidRDefault="00CF394E" w:rsidP="00CF394E">
      <w:pPr>
        <w:pStyle w:val="Caption"/>
        <w:jc w:val="center"/>
        <w:rPr>
          <w:rFonts w:asciiTheme="majorBidi" w:hAnsiTheme="majorBidi" w:cstheme="majorBidi"/>
          <w:i w:val="0"/>
          <w:iCs w:val="0"/>
          <w:noProof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: Relationship between ln(x) and ln(P) in constant temperature 313 K for choline chloride/urea in 1:1.5, 1:2 and 1:2.5 molar ratio of HBA to HBD.</w:t>
      </w:r>
      <w:r w:rsidR="008F108B"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</w:t>
      </w:r>
      <w:r w:rsidR="008F108B"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begin"/>
      </w:r>
      <w:r w:rsidR="008F108B" w:rsidRPr="00DB30C2">
        <w:rPr>
          <w:rFonts w:asciiTheme="majorBidi" w:hAnsiTheme="majorBidi" w:cstheme="majorBidi"/>
          <w:i w:val="0"/>
          <w:iCs w:val="0"/>
          <w:noProof/>
          <w:color w:val="auto"/>
        </w:rPr>
        <w:instrText xml:space="preserve"> ADDIN EN.CITE &lt;EndNote&gt;&lt;Cite&gt;&lt;Author&gt;Li&lt;/Author&gt;&lt;Year&gt;2008&lt;/Year&gt;&lt;RecNum&gt;20&lt;/RecNum&gt;&lt;DisplayText&gt;[33]&lt;/DisplayText&gt;&lt;record&gt;&lt;rec-number&gt;20&lt;/rec-number&gt;&lt;foreign-keys&gt;&lt;key app="EN" db-id="f50pa59905e5a5e55r0xpvz2ezz2a2vtsav0" timestamp="1646203031"&gt;20&lt;/key&gt;&lt;/foreign-keys&gt;&lt;ref-type name="Journal Article"&gt;17&lt;/ref-type&gt;&lt;contributors&gt;&lt;authors&gt;&lt;author&gt;Li, Xiaoyong&lt;/author&gt;&lt;author&gt;Hou, Minqiang&lt;/author&gt;&lt;author&gt;Han, Buxing&lt;/author&gt;&lt;author&gt;Wang, Xiaoling&lt;/author&gt;&lt;author&gt;Zou, Lizhuang&lt;/author&gt;&lt;/authors&gt;&lt;/contributors&gt;&lt;titles&gt;&lt;title&gt;Solubility of CO2 in a choline chloride+ urea eutectic mixture&lt;/title&gt;&lt;secondary-title&gt;Journal of Chemical &amp;amp; Engineering Data&lt;/secondary-title&gt;&lt;/titles&gt;&lt;periodical&gt;&lt;full-title&gt;Journal of Chemical &amp;amp; Engineering Data&lt;/full-title&gt;&lt;/periodical&gt;&lt;pages&gt;548-550&lt;/pages&gt;&lt;volume&gt;53&lt;/volume&gt;&lt;number&gt;2&lt;/number&gt;&lt;dates&gt;&lt;year&gt;2008&lt;/year&gt;&lt;/dates&gt;&lt;isbn&gt;0021-9568&lt;/isbn&gt;&lt;urls&gt;&lt;/urls&gt;&lt;/record&gt;&lt;/Cite&gt;&lt;/EndNote&gt;</w:instrText>
      </w:r>
      <w:r w:rsidR="008F108B"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separate"/>
      </w:r>
      <w:r w:rsidR="008F108B" w:rsidRPr="00DB30C2">
        <w:rPr>
          <w:rFonts w:asciiTheme="majorBidi" w:hAnsiTheme="majorBidi" w:cstheme="majorBidi"/>
          <w:i w:val="0"/>
          <w:iCs w:val="0"/>
          <w:noProof/>
          <w:color w:val="auto"/>
        </w:rPr>
        <w:t>[33]</w:t>
      </w:r>
      <w:r w:rsidR="008F108B"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end"/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000"/>
      </w:tblGrid>
      <w:tr w:rsidR="00DB30C2" w:rsidRPr="00DB30C2" w14:paraId="7DF48C2B" w14:textId="77777777" w:rsidTr="000436F7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1685E396" w14:textId="77777777" w:rsidR="001C0CF8" w:rsidRPr="00DB30C2" w:rsidRDefault="001C0CF8" w:rsidP="001C0CF8">
            <w:pPr>
              <w:keepNext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DB30C2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782144" behindDoc="0" locked="0" layoutInCell="1" allowOverlap="1" wp14:anchorId="3B8A91D8" wp14:editId="275F6822">
                  <wp:simplePos x="0" y="0"/>
                  <wp:positionH relativeFrom="margin">
                    <wp:posOffset>321945</wp:posOffset>
                  </wp:positionH>
                  <wp:positionV relativeFrom="margin">
                    <wp:posOffset>0</wp:posOffset>
                  </wp:positionV>
                  <wp:extent cx="4610100" cy="2800350"/>
                  <wp:effectExtent l="0" t="0" r="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0100" cy="280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978A5F2" w14:textId="77777777" w:rsidR="00DE38C3" w:rsidRPr="00DB30C2" w:rsidRDefault="00DE38C3" w:rsidP="00DE38C3">
            <w:pPr>
              <w:keepNext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  <w:p w14:paraId="1482EE16" w14:textId="77777777" w:rsidR="00DE38C3" w:rsidRPr="00DB30C2" w:rsidRDefault="00DE38C3" w:rsidP="00DE38C3">
            <w:pPr>
              <w:keepNext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</w:tbl>
    <w:p w14:paraId="29B24715" w14:textId="28F9FA9D" w:rsidR="00EE23CA" w:rsidRPr="00DB30C2" w:rsidRDefault="000436F7" w:rsidP="00DE38C3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2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>: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linear relationship between ln(P) and ln(x) for eac</w:t>
      </w:r>
      <w:r w:rsidR="00DE38C3" w:rsidRPr="00DB30C2">
        <w:rPr>
          <w:rFonts w:asciiTheme="majorBidi" w:hAnsiTheme="majorBidi" w:cstheme="majorBidi"/>
          <w:i w:val="0"/>
          <w:iCs w:val="0"/>
          <w:noProof/>
          <w:color w:val="auto"/>
        </w:rPr>
        <w:t>h HBD involved in dataset no. (5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) for instance.</w:t>
      </w:r>
    </w:p>
    <w:p w14:paraId="375DB50A" w14:textId="77777777" w:rsidR="00EE23CA" w:rsidRPr="00DB30C2" w:rsidRDefault="00EE23CA" w:rsidP="000805ED">
      <w:pPr>
        <w:spacing w:line="240" w:lineRule="auto"/>
        <w:ind w:left="36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DB30C2" w:rsidRPr="00DB30C2" w14:paraId="41D0D05D" w14:textId="77777777" w:rsidTr="008B41A1">
        <w:tc>
          <w:tcPr>
            <w:tcW w:w="9576" w:type="dxa"/>
          </w:tcPr>
          <w:p w14:paraId="20F71441" w14:textId="5C35DF30" w:rsidR="008B41A1" w:rsidRPr="00DB30C2" w:rsidRDefault="00AD62E9" w:rsidP="00AD62E9">
            <w:pPr>
              <w:keepNext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B30C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25AFF98" wp14:editId="77459599">
                  <wp:extent cx="4200525" cy="2742941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8008" cy="2754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D655F5" w14:textId="368C0435" w:rsidR="00006FB4" w:rsidRPr="00DB30C2" w:rsidRDefault="008B41A1" w:rsidP="00EE23C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3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>: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Linear relationship between ln(x) and T in</w:t>
      </w:r>
      <w:r w:rsidR="00D51F7D"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constant pressure about </w:t>
      </w:r>
      <w:r w:rsidR="00AD62E9" w:rsidRPr="00DB30C2">
        <w:rPr>
          <w:rFonts w:asciiTheme="majorBidi" w:hAnsiTheme="majorBidi" w:cstheme="majorBidi"/>
          <w:i w:val="0"/>
          <w:iCs w:val="0"/>
          <w:noProof/>
          <w:color w:val="auto"/>
        </w:rPr>
        <w:t>3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bar and molar ratio equal to </w:t>
      </w:r>
      <w:r w:rsidR="00284CEE" w:rsidRPr="00DB30C2">
        <w:rPr>
          <w:rFonts w:asciiTheme="majorBidi" w:hAnsiTheme="majorBidi" w:cstheme="majorBidi"/>
          <w:i w:val="0"/>
          <w:iCs w:val="0"/>
          <w:noProof/>
          <w:color w:val="auto"/>
        </w:rPr>
        <w:t>1: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3</w:t>
      </w:r>
      <w:r w:rsidR="00EE23CA" w:rsidRPr="00DB30C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  <w:t>.</w:t>
      </w:r>
    </w:p>
    <w:p w14:paraId="4D18352D" w14:textId="5C2FF55E" w:rsidR="00F94439" w:rsidRPr="00DB30C2" w:rsidRDefault="00834D44" w:rsidP="00BB1738">
      <w:pPr>
        <w:jc w:val="center"/>
        <w:rPr>
          <w:lang w:bidi="fa-IR"/>
        </w:rPr>
      </w:pPr>
      <w:r w:rsidRPr="00DB30C2">
        <w:rPr>
          <w:noProof/>
        </w:rPr>
        <w:lastRenderedPageBreak/>
        <w:drawing>
          <wp:inline distT="0" distB="0" distL="0" distR="0" wp14:anchorId="7792017E" wp14:editId="208F4507">
            <wp:extent cx="3317664" cy="777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664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AD717" w14:textId="57A39C50" w:rsidR="00BD3F3E" w:rsidRPr="00DB30C2" w:rsidRDefault="00CF411A" w:rsidP="00CF411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>4</w:t>
      </w:r>
      <w:r w:rsidRPr="00DB30C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: Predicted values of x versus experimental values (a), Residuals versus experimental values (b), Standard residuals versus leverage (c) for unfixed temperature</w:t>
      </w:r>
      <w:r w:rsidR="00736D61" w:rsidRPr="00DB30C2">
        <w:rPr>
          <w:rFonts w:asciiTheme="majorBidi" w:hAnsiTheme="majorBidi" w:cstheme="majorBidi"/>
          <w:i w:val="0"/>
          <w:iCs w:val="0"/>
          <w:noProof/>
          <w:color w:val="auto"/>
        </w:rPr>
        <w:t>s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dataset, dataset no</w:t>
      </w:r>
      <w:r w:rsidR="00223D24" w:rsidRPr="00DB30C2">
        <w:rPr>
          <w:rFonts w:asciiTheme="majorBidi" w:hAnsiTheme="majorBidi" w:cstheme="majorBidi"/>
          <w:i w:val="0"/>
          <w:iCs w:val="0"/>
          <w:noProof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1 (Eq. (7))</w:t>
      </w:r>
    </w:p>
    <w:p w14:paraId="17549603" w14:textId="48F9BC3E" w:rsidR="00F94439" w:rsidRPr="00DB30C2" w:rsidRDefault="00834D44" w:rsidP="00BB1738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7D66F49A" wp14:editId="78E78CD1">
            <wp:extent cx="3219909" cy="77724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909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BB4A3" w14:textId="201671F3" w:rsidR="001B5D59" w:rsidRPr="00DB30C2" w:rsidRDefault="00CF411A" w:rsidP="00CF411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5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: Predicted values of x versus experimental values (a), Residuals versus experimental values (b), Standard residuals versus leverage (c) for unfixed temperature</w:t>
      </w:r>
      <w:r w:rsidR="00736D61" w:rsidRPr="00DB30C2">
        <w:rPr>
          <w:rFonts w:asciiTheme="majorBidi" w:hAnsiTheme="majorBidi" w:cstheme="majorBidi"/>
          <w:i w:val="0"/>
          <w:iCs w:val="0"/>
          <w:noProof/>
          <w:color w:val="auto"/>
        </w:rPr>
        <w:t>s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dataset, dataset no</w:t>
      </w:r>
      <w:r w:rsidR="00223D24" w:rsidRPr="00DB30C2">
        <w:rPr>
          <w:rFonts w:asciiTheme="majorBidi" w:hAnsiTheme="majorBidi" w:cstheme="majorBidi"/>
          <w:i w:val="0"/>
          <w:iCs w:val="0"/>
          <w:noProof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2 (Eq. (10))</w:t>
      </w:r>
    </w:p>
    <w:p w14:paraId="2BF3DAE2" w14:textId="6A5B733B" w:rsidR="00F94439" w:rsidRPr="00DB30C2" w:rsidRDefault="00834D44" w:rsidP="006C043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1F42D7B4" wp14:editId="5F1C60CA">
            <wp:extent cx="3264888" cy="77724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888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E124E" w14:textId="1DED4049" w:rsidR="001B5D59" w:rsidRPr="00DB30C2" w:rsidRDefault="00CF411A" w:rsidP="00CF411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6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>: Predicted values of x versus experimental values (a), Residuals versus experimental values (b), Standard resi</w:t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 xml:space="preserve">duals versus leverage (c) for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>fixed temperature dataset, dataset no</w:t>
      </w:r>
      <w:r w:rsidR="00223D24" w:rsidRPr="00DB30C2">
        <w:rPr>
          <w:rFonts w:asciiTheme="majorBidi" w:hAnsiTheme="majorBidi" w:cstheme="majorBidi"/>
          <w:i w:val="0"/>
          <w:iCs w:val="0"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3 (Eq. (12))</w:t>
      </w:r>
    </w:p>
    <w:p w14:paraId="2AEA1B55" w14:textId="3FC28C91" w:rsidR="00F94439" w:rsidRPr="00DB30C2" w:rsidRDefault="00834D44" w:rsidP="006C043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4BC10922" wp14:editId="63E97D67">
            <wp:extent cx="2932042" cy="7772400"/>
            <wp:effectExtent l="0" t="0" r="190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042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05A98" w14:textId="0F06928D" w:rsidR="001B5D59" w:rsidRPr="00DB30C2" w:rsidRDefault="00CF411A" w:rsidP="00CF411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7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>: Predicted values of x versus experimental values (a), Residuals versus experimental values (b), Standard resi</w:t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 xml:space="preserve">duals versus leverage (c) for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>fixed temperature dataset, dataset no</w:t>
      </w:r>
      <w:r w:rsidR="00223D24" w:rsidRPr="00DB30C2">
        <w:rPr>
          <w:rFonts w:asciiTheme="majorBidi" w:hAnsiTheme="majorBidi" w:cstheme="majorBidi"/>
          <w:i w:val="0"/>
          <w:iCs w:val="0"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4 (Eq. (14))</w:t>
      </w:r>
    </w:p>
    <w:p w14:paraId="1E50E958" w14:textId="27B15123" w:rsidR="00C2007E" w:rsidRPr="00DB30C2" w:rsidRDefault="00834D44" w:rsidP="006C043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1E94EF61" wp14:editId="1DC0E67E">
            <wp:extent cx="3324260" cy="7772400"/>
            <wp:effectExtent l="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60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F9BAF" w14:textId="74566918" w:rsidR="001B5D59" w:rsidRPr="00DB30C2" w:rsidRDefault="00CF411A" w:rsidP="00CF411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8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: Predicted values of x versus experimental values (a), Residuals versus experimental values (b), Standard resi</w:t>
      </w:r>
      <w:r w:rsidR="00736D61"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duals versus leverage (c) for 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fixed temperature dataset, dataset no 5</w:t>
      </w:r>
      <w:r w:rsidR="00223D24" w:rsidRPr="00DB30C2">
        <w:rPr>
          <w:rFonts w:asciiTheme="majorBidi" w:hAnsiTheme="majorBidi" w:cstheme="majorBidi"/>
          <w:i w:val="0"/>
          <w:iCs w:val="0"/>
          <w:noProof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(Eq. (16))</w:t>
      </w:r>
    </w:p>
    <w:p w14:paraId="664FB62D" w14:textId="39170237" w:rsidR="005761F4" w:rsidRPr="00DB30C2" w:rsidRDefault="00834D44" w:rsidP="006C043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3F93CE70" wp14:editId="5BC255FE">
            <wp:extent cx="3044190" cy="7772400"/>
            <wp:effectExtent l="0" t="0" r="381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D5274" w14:textId="69754367" w:rsidR="001B5D59" w:rsidRPr="00DB30C2" w:rsidRDefault="00CF411A" w:rsidP="00CF411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9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>: Predicted values of x versus experimental values (a), Residuals versus experimental values (b), Standard resi</w:t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 xml:space="preserve">duals versus leverage (c) for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>fixed temperature dataset, dataset no</w:t>
      </w:r>
      <w:r w:rsidR="00223D24" w:rsidRPr="00DB30C2">
        <w:rPr>
          <w:rFonts w:asciiTheme="majorBidi" w:hAnsiTheme="majorBidi" w:cstheme="majorBidi"/>
          <w:i w:val="0"/>
          <w:iCs w:val="0"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6 (Eq. (18))</w:t>
      </w:r>
    </w:p>
    <w:p w14:paraId="78B63ADA" w14:textId="369C4A2C" w:rsidR="000B6D1F" w:rsidRPr="00DB30C2" w:rsidRDefault="00834D44" w:rsidP="006C0439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200914D3" wp14:editId="7ACFE722">
            <wp:extent cx="3258291" cy="7772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291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164F0" w14:textId="6D6D4A11" w:rsidR="001B5D59" w:rsidRPr="00DB30C2" w:rsidRDefault="00CF411A" w:rsidP="00CF411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0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>: Predicted values of x versus experimental values (a), Residuals versus experimental values (b), Standard residuals versus leve</w:t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 xml:space="preserve">rage (c) for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>fixed temperature dataset, dataset no</w:t>
      </w:r>
      <w:r w:rsidR="00223D24" w:rsidRPr="00DB30C2">
        <w:rPr>
          <w:rFonts w:asciiTheme="majorBidi" w:hAnsiTheme="majorBidi" w:cstheme="majorBidi"/>
          <w:i w:val="0"/>
          <w:iCs w:val="0"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7 (Eq. (</w:t>
      </w:r>
      <w:r w:rsidR="00736D61" w:rsidRPr="00DB30C2">
        <w:rPr>
          <w:rFonts w:asciiTheme="majorBidi" w:hAnsiTheme="majorBidi" w:cstheme="majorBidi"/>
          <w:i w:val="0"/>
          <w:iCs w:val="0"/>
          <w:color w:val="auto"/>
        </w:rPr>
        <w:t>20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>))</w:t>
      </w:r>
    </w:p>
    <w:p w14:paraId="432678BD" w14:textId="57B45882" w:rsidR="00215045" w:rsidRPr="00DB30C2" w:rsidRDefault="00834D44" w:rsidP="00CB735B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07460947" wp14:editId="349C2226">
            <wp:extent cx="3321262" cy="77724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262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9C076" w14:textId="1E1F98D3" w:rsidR="001B5D59" w:rsidRPr="00DB30C2" w:rsidRDefault="00736D61" w:rsidP="00736D61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1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>: Predicted values of x versus experimental values (a), Residuals versus experimental values (b), Standard residuals versus leverage (c) for fixed temperature dataset, dataset no</w:t>
      </w:r>
      <w:r w:rsidR="00223D24" w:rsidRPr="00DB30C2">
        <w:rPr>
          <w:rFonts w:asciiTheme="majorBidi" w:hAnsiTheme="majorBidi" w:cstheme="majorBidi"/>
          <w:i w:val="0"/>
          <w:iCs w:val="0"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8 (Eq. (22))</w:t>
      </w:r>
    </w:p>
    <w:p w14:paraId="103DA63A" w14:textId="426A4AF5" w:rsidR="004F5E68" w:rsidRPr="00DB30C2" w:rsidRDefault="00834D44" w:rsidP="00CB735B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46A9A671" wp14:editId="70676FEC">
            <wp:extent cx="3092168" cy="77724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168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5C0C7" w14:textId="36BBA8AA" w:rsidR="001B5D59" w:rsidRPr="00DB30C2" w:rsidRDefault="00736D61" w:rsidP="00736D61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bidi="fa-IR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2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: Predicted values of x versus experimental values (a), Residuals versus experimental values (b), Standard residuals versus leverage (c) for fixed temperature dataset, dataset no</w:t>
      </w:r>
      <w:r w:rsidR="00223D24" w:rsidRPr="00DB30C2">
        <w:rPr>
          <w:rFonts w:asciiTheme="majorBidi" w:hAnsiTheme="majorBidi" w:cstheme="majorBidi"/>
          <w:i w:val="0"/>
          <w:iCs w:val="0"/>
          <w:noProof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9 (Eq. (24))</w:t>
      </w:r>
    </w:p>
    <w:p w14:paraId="52690E09" w14:textId="31277273" w:rsidR="004F5E68" w:rsidRPr="00DB30C2" w:rsidRDefault="00834D44" w:rsidP="00CB735B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noProof/>
          <w:color w:val="auto"/>
        </w:rPr>
        <w:lastRenderedPageBreak/>
        <w:drawing>
          <wp:inline distT="0" distB="0" distL="0" distR="0" wp14:anchorId="661A9B30" wp14:editId="77515DC0">
            <wp:extent cx="3041191" cy="7772400"/>
            <wp:effectExtent l="0" t="0" r="698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191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47F82" w14:textId="282487DC" w:rsidR="001B5D59" w:rsidRPr="00DB30C2" w:rsidRDefault="00736D61" w:rsidP="00736D61">
      <w:pPr>
        <w:pStyle w:val="Caption"/>
        <w:rPr>
          <w:rFonts w:asciiTheme="majorBidi" w:hAnsiTheme="majorBidi" w:cstheme="majorBidi"/>
          <w:i w:val="0"/>
          <w:iCs w:val="0"/>
          <w:noProof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3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>: Predicted values of x versus experimental values (a), Residuals versus experimental values (b), Standard residuals versus leverage (c) for fixed temperature dataset, dataset no</w:t>
      </w:r>
      <w:r w:rsidR="00223D24" w:rsidRPr="00DB30C2">
        <w:rPr>
          <w:rFonts w:asciiTheme="majorBidi" w:hAnsiTheme="majorBidi" w:cstheme="majorBidi"/>
          <w:i w:val="0"/>
          <w:iCs w:val="0"/>
          <w:noProof/>
          <w:color w:val="auto"/>
        </w:rPr>
        <w:t>.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 10 (Eq. (26))</w:t>
      </w:r>
      <w:r w:rsidR="00C72983" w:rsidRPr="00DB30C2">
        <w:rPr>
          <w:rFonts w:asciiTheme="majorBidi" w:hAnsiTheme="majorBidi" w:cstheme="majorBidi"/>
          <w:i w:val="0"/>
          <w:iCs w:val="0"/>
          <w:noProof/>
          <w:color w:val="auto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B30C2" w:rsidRPr="00DB30C2" w14:paraId="65ECB375" w14:textId="77777777" w:rsidTr="00C72983">
        <w:tc>
          <w:tcPr>
            <w:tcW w:w="9350" w:type="dxa"/>
          </w:tcPr>
          <w:p w14:paraId="12E13CF8" w14:textId="3A5A4C1C" w:rsidR="00C72983" w:rsidRPr="00DB30C2" w:rsidRDefault="00D42715" w:rsidP="00D42715">
            <w:pPr>
              <w:jc w:val="center"/>
            </w:pPr>
            <w:r w:rsidRPr="00DB30C2">
              <w:rPr>
                <w:noProof/>
              </w:rPr>
              <w:lastRenderedPageBreak/>
              <w:drawing>
                <wp:inline distT="0" distB="0" distL="0" distR="0" wp14:anchorId="331F4109" wp14:editId="6958C0E8">
                  <wp:extent cx="3218688" cy="1816799"/>
                  <wp:effectExtent l="0" t="0" r="127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688" cy="1816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0C2" w:rsidRPr="00DB30C2" w14:paraId="50131413" w14:textId="77777777" w:rsidTr="00C72983">
        <w:tc>
          <w:tcPr>
            <w:tcW w:w="9350" w:type="dxa"/>
          </w:tcPr>
          <w:p w14:paraId="44AD86A4" w14:textId="3BED6D1D" w:rsidR="00C72983" w:rsidRPr="00DB30C2" w:rsidRDefault="00D42715" w:rsidP="000D6B73">
            <w:pPr>
              <w:keepNext/>
              <w:jc w:val="center"/>
            </w:pPr>
            <w:r w:rsidRPr="00DB30C2">
              <w:rPr>
                <w:noProof/>
              </w:rPr>
              <w:drawing>
                <wp:inline distT="0" distB="0" distL="0" distR="0" wp14:anchorId="2428678D" wp14:editId="1BF65A6A">
                  <wp:extent cx="3218688" cy="1810512"/>
                  <wp:effectExtent l="0" t="0" r="127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8688" cy="1810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939244" w14:textId="207015A9" w:rsidR="00C72983" w:rsidRPr="00DB30C2" w:rsidRDefault="00C72983" w:rsidP="00C72983">
      <w:pPr>
        <w:pStyle w:val="Caption"/>
        <w:rPr>
          <w:rFonts w:asciiTheme="majorBidi" w:hAnsiTheme="majorBidi" w:cstheme="majorBidi"/>
          <w:i w:val="0"/>
          <w:iCs w:val="0"/>
          <w:noProof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="00D42715"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="00D42715"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="00D42715"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4</w:t>
      </w:r>
      <w:r w:rsidR="00D42715"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: </w:t>
      </w:r>
      <w:r w:rsidRPr="00DB30C2">
        <w:rPr>
          <w:rFonts w:asciiTheme="majorBidi" w:hAnsiTheme="majorBidi" w:cstheme="majorBidi"/>
          <w:i w:val="0"/>
          <w:iCs w:val="0"/>
          <w:noProof/>
          <w:color w:val="auto"/>
        </w:rPr>
        <w:t xml:space="preserve">Standard residuals versus leverage </w:t>
      </w:r>
      <w:r w:rsidRPr="00DB30C2"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  <w:t>for (a) dataset no. (11)) using Eq. (7) and (b) dataset no. (12) Eq. (10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8"/>
      </w:tblGrid>
      <w:tr w:rsidR="00DB30C2" w:rsidRPr="00DB30C2" w14:paraId="2F971EAD" w14:textId="77777777" w:rsidTr="001A744C">
        <w:trPr>
          <w:jc w:val="center"/>
        </w:trPr>
        <w:tc>
          <w:tcPr>
            <w:tcW w:w="7518" w:type="dxa"/>
          </w:tcPr>
          <w:p w14:paraId="39CDC1E2" w14:textId="707791D8" w:rsidR="006C5B30" w:rsidRPr="00DB30C2" w:rsidRDefault="006C5B30" w:rsidP="006C5B30">
            <w:r w:rsidRPr="00DB30C2">
              <w:rPr>
                <w:noProof/>
              </w:rPr>
              <w:drawing>
                <wp:inline distT="0" distB="0" distL="0" distR="0" wp14:anchorId="32D59AD9" wp14:editId="2981B7DE">
                  <wp:extent cx="4543425" cy="2541905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2541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0C2" w:rsidRPr="00DB30C2" w14:paraId="44377278" w14:textId="77777777" w:rsidTr="001A744C">
        <w:trPr>
          <w:jc w:val="center"/>
        </w:trPr>
        <w:tc>
          <w:tcPr>
            <w:tcW w:w="7518" w:type="dxa"/>
          </w:tcPr>
          <w:p w14:paraId="5380AFD5" w14:textId="18E453FB" w:rsidR="006C5B30" w:rsidRPr="00DB30C2" w:rsidRDefault="006C5B30" w:rsidP="006C5B30">
            <w:r w:rsidRPr="00DB30C2">
              <w:rPr>
                <w:noProof/>
              </w:rPr>
              <w:lastRenderedPageBreak/>
              <w:drawing>
                <wp:inline distT="0" distB="0" distL="0" distR="0" wp14:anchorId="4AB35F97" wp14:editId="670A802E">
                  <wp:extent cx="4636770" cy="254889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6770" cy="254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0C2" w:rsidRPr="00DB30C2" w14:paraId="1AB40E04" w14:textId="77777777" w:rsidTr="001A744C">
        <w:trPr>
          <w:jc w:val="center"/>
        </w:trPr>
        <w:tc>
          <w:tcPr>
            <w:tcW w:w="7518" w:type="dxa"/>
          </w:tcPr>
          <w:p w14:paraId="1E2F438E" w14:textId="33C3A656" w:rsidR="006C5B30" w:rsidRPr="00DB30C2" w:rsidRDefault="006C5B30" w:rsidP="006C5B30">
            <w:r w:rsidRPr="00DB30C2">
              <w:rPr>
                <w:noProof/>
              </w:rPr>
              <w:drawing>
                <wp:inline distT="0" distB="0" distL="0" distR="0" wp14:anchorId="6F6B0697" wp14:editId="0FBBD413">
                  <wp:extent cx="4543425" cy="2548890"/>
                  <wp:effectExtent l="0" t="0" r="9525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254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0C2" w:rsidRPr="00DB30C2" w14:paraId="575E7181" w14:textId="77777777" w:rsidTr="001A744C">
        <w:trPr>
          <w:jc w:val="center"/>
        </w:trPr>
        <w:tc>
          <w:tcPr>
            <w:tcW w:w="7518" w:type="dxa"/>
          </w:tcPr>
          <w:p w14:paraId="23E305B3" w14:textId="14CE2A2F" w:rsidR="006C5B30" w:rsidRPr="00DB30C2" w:rsidRDefault="006C5B30" w:rsidP="006C5B30">
            <w:r w:rsidRPr="00DB30C2">
              <w:rPr>
                <w:noProof/>
              </w:rPr>
              <w:drawing>
                <wp:inline distT="0" distB="0" distL="0" distR="0" wp14:anchorId="5F409DF9" wp14:editId="530C2AAE">
                  <wp:extent cx="4629785" cy="2548890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785" cy="254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0C2" w:rsidRPr="00DB30C2" w14:paraId="5D320638" w14:textId="77777777" w:rsidTr="001A744C">
        <w:trPr>
          <w:jc w:val="center"/>
        </w:trPr>
        <w:tc>
          <w:tcPr>
            <w:tcW w:w="7518" w:type="dxa"/>
          </w:tcPr>
          <w:p w14:paraId="5D3534A8" w14:textId="2366A8B4" w:rsidR="006C5B30" w:rsidRPr="00DB30C2" w:rsidRDefault="006C5B30" w:rsidP="006C5B30">
            <w:r w:rsidRPr="00DB30C2">
              <w:rPr>
                <w:noProof/>
              </w:rPr>
              <w:lastRenderedPageBreak/>
              <w:drawing>
                <wp:inline distT="0" distB="0" distL="0" distR="0" wp14:anchorId="2990BB5A" wp14:editId="5F7B9742">
                  <wp:extent cx="4543425" cy="2548890"/>
                  <wp:effectExtent l="0" t="0" r="9525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254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30C2" w:rsidRPr="00DB30C2" w14:paraId="2E32930F" w14:textId="77777777" w:rsidTr="001A744C">
        <w:trPr>
          <w:jc w:val="center"/>
        </w:trPr>
        <w:tc>
          <w:tcPr>
            <w:tcW w:w="7518" w:type="dxa"/>
          </w:tcPr>
          <w:p w14:paraId="63256F7A" w14:textId="1CE22BC2" w:rsidR="006C5B30" w:rsidRPr="00DB30C2" w:rsidRDefault="006C5B30" w:rsidP="00B569AB">
            <w:pPr>
              <w:keepNext/>
            </w:pPr>
            <w:r w:rsidRPr="00DB30C2">
              <w:rPr>
                <w:noProof/>
              </w:rPr>
              <w:drawing>
                <wp:inline distT="0" distB="0" distL="0" distR="0" wp14:anchorId="2C65ADAB" wp14:editId="4F341A4F">
                  <wp:extent cx="4543425" cy="2548890"/>
                  <wp:effectExtent l="0" t="0" r="9525" b="381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2548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E01911" w14:textId="1798A528" w:rsidR="00B569AB" w:rsidRPr="00DB30C2" w:rsidRDefault="00B569AB" w:rsidP="00B569AB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Figure S </w:t>
      </w:r>
      <w:r w:rsidR="00D42715" w:rsidRPr="00DB30C2">
        <w:rPr>
          <w:rFonts w:asciiTheme="majorBidi" w:hAnsiTheme="majorBidi" w:cstheme="majorBidi"/>
          <w:i w:val="0"/>
          <w:iCs w:val="0"/>
          <w:color w:val="auto"/>
        </w:rPr>
        <w:fldChar w:fldCharType="begin"/>
      </w:r>
      <w:r w:rsidR="00D42715" w:rsidRPr="00DB30C2">
        <w:rPr>
          <w:rFonts w:asciiTheme="majorBidi" w:hAnsiTheme="majorBidi" w:cstheme="majorBidi"/>
          <w:i w:val="0"/>
          <w:iCs w:val="0"/>
          <w:color w:val="auto"/>
        </w:rPr>
        <w:instrText xml:space="preserve"> SEQ Figure_S \* ARABIC </w:instrText>
      </w:r>
      <w:r w:rsidR="00D42715" w:rsidRPr="00DB30C2">
        <w:rPr>
          <w:rFonts w:asciiTheme="majorBidi" w:hAnsiTheme="majorBidi" w:cstheme="majorBidi"/>
          <w:i w:val="0"/>
          <w:iCs w:val="0"/>
          <w:color w:val="auto"/>
        </w:rPr>
        <w:fldChar w:fldCharType="separate"/>
      </w:r>
      <w:r w:rsidR="005A3284" w:rsidRPr="00DB30C2">
        <w:rPr>
          <w:rFonts w:asciiTheme="majorBidi" w:hAnsiTheme="majorBidi" w:cstheme="majorBidi"/>
          <w:i w:val="0"/>
          <w:iCs w:val="0"/>
          <w:noProof/>
          <w:color w:val="auto"/>
        </w:rPr>
        <w:t>15</w:t>
      </w:r>
      <w:r w:rsidR="00D42715" w:rsidRPr="00DB30C2">
        <w:rPr>
          <w:rFonts w:asciiTheme="majorBidi" w:hAnsiTheme="majorBidi" w:cstheme="majorBidi"/>
          <w:i w:val="0"/>
          <w:iCs w:val="0"/>
          <w:noProof/>
          <w:color w:val="auto"/>
        </w:rPr>
        <w:fldChar w:fldCharType="end"/>
      </w:r>
      <w:r w:rsidRPr="00DB30C2">
        <w:rPr>
          <w:rFonts w:asciiTheme="majorBidi" w:hAnsiTheme="majorBidi" w:cstheme="majorBidi"/>
          <w:i w:val="0"/>
          <w:iCs w:val="0"/>
          <w:color w:val="auto"/>
        </w:rPr>
        <w:t>: R</w:t>
      </w:r>
      <w:r w:rsidRPr="00DB30C2">
        <w:rPr>
          <w:rFonts w:asciiTheme="majorBidi" w:hAnsiTheme="majorBidi" w:cstheme="majorBidi"/>
          <w:i w:val="0"/>
          <w:iCs w:val="0"/>
          <w:color w:val="auto"/>
          <w:vertAlign w:val="superscript"/>
        </w:rPr>
        <w:t>2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and Q</w:t>
      </w:r>
      <w:r w:rsidRPr="00DB30C2">
        <w:rPr>
          <w:rFonts w:asciiTheme="majorBidi" w:hAnsiTheme="majorBidi" w:cstheme="majorBidi"/>
          <w:i w:val="0"/>
          <w:iCs w:val="0"/>
          <w:color w:val="auto"/>
          <w:vertAlign w:val="superscript"/>
        </w:rPr>
        <w:t>2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for sub-dataset</w:t>
      </w:r>
      <w:r w:rsidR="00786C8B" w:rsidRPr="00DB30C2">
        <w:rPr>
          <w:rFonts w:asciiTheme="majorBidi" w:hAnsiTheme="majorBidi" w:cstheme="majorBidi"/>
          <w:i w:val="0"/>
          <w:iCs w:val="0"/>
          <w:color w:val="auto"/>
        </w:rPr>
        <w:t>s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with (a) P=4 bar, T=</w:t>
      </w:r>
      <w:proofErr w:type="gramStart"/>
      <w:r w:rsidRPr="00DB30C2">
        <w:rPr>
          <w:rFonts w:asciiTheme="majorBidi" w:hAnsiTheme="majorBidi" w:cstheme="majorBidi"/>
          <w:i w:val="0"/>
          <w:iCs w:val="0"/>
          <w:color w:val="auto"/>
        </w:rPr>
        <w:t>303  and</w:t>
      </w:r>
      <w:proofErr w:type="gramEnd"/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molar ratio 1:3. (b)</w:t>
      </w:r>
      <w:r w:rsidRPr="00DB30C2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P=4 bar, T=</w:t>
      </w:r>
      <w:proofErr w:type="gramStart"/>
      <w:r w:rsidRPr="00DB30C2">
        <w:rPr>
          <w:rFonts w:asciiTheme="majorBidi" w:hAnsiTheme="majorBidi" w:cstheme="majorBidi"/>
          <w:i w:val="0"/>
          <w:iCs w:val="0"/>
          <w:color w:val="auto"/>
        </w:rPr>
        <w:t>303  and</w:t>
      </w:r>
      <w:proofErr w:type="gramEnd"/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molar ratio 1:4.</w:t>
      </w:r>
      <w:r w:rsidRPr="00DB30C2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Pr="00DB30C2">
        <w:rPr>
          <w:rFonts w:asciiTheme="majorBidi" w:hAnsiTheme="majorBidi" w:cstheme="majorBidi"/>
          <w:i w:val="0"/>
          <w:iCs w:val="0"/>
          <w:color w:val="auto"/>
        </w:rPr>
        <w:t>(c) P=5 bar, T=</w:t>
      </w:r>
      <w:proofErr w:type="gramStart"/>
      <w:r w:rsidRPr="00DB30C2">
        <w:rPr>
          <w:rFonts w:asciiTheme="majorBidi" w:hAnsiTheme="majorBidi" w:cstheme="majorBidi"/>
          <w:i w:val="0"/>
          <w:iCs w:val="0"/>
          <w:color w:val="auto"/>
        </w:rPr>
        <w:t>313  and</w:t>
      </w:r>
      <w:proofErr w:type="gramEnd"/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molar ratio 1:3. (d) P=5 bar, T=</w:t>
      </w:r>
      <w:proofErr w:type="gramStart"/>
      <w:r w:rsidRPr="00DB30C2">
        <w:rPr>
          <w:rFonts w:asciiTheme="majorBidi" w:hAnsiTheme="majorBidi" w:cstheme="majorBidi"/>
          <w:i w:val="0"/>
          <w:iCs w:val="0"/>
          <w:color w:val="auto"/>
        </w:rPr>
        <w:t>313  and</w:t>
      </w:r>
      <w:proofErr w:type="gramEnd"/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molar ratio 1:4. (e) P=3 bar, T=</w:t>
      </w:r>
      <w:proofErr w:type="gramStart"/>
      <w:r w:rsidRPr="00DB30C2">
        <w:rPr>
          <w:rFonts w:asciiTheme="majorBidi" w:hAnsiTheme="majorBidi" w:cstheme="majorBidi"/>
          <w:i w:val="0"/>
          <w:iCs w:val="0"/>
          <w:color w:val="auto"/>
        </w:rPr>
        <w:t>323  and</w:t>
      </w:r>
      <w:proofErr w:type="gramEnd"/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molar ratio 1:3. (f) P=3 bar, T=</w:t>
      </w:r>
      <w:proofErr w:type="gramStart"/>
      <w:r w:rsidRPr="00DB30C2">
        <w:rPr>
          <w:rFonts w:asciiTheme="majorBidi" w:hAnsiTheme="majorBidi" w:cstheme="majorBidi"/>
          <w:i w:val="0"/>
          <w:iCs w:val="0"/>
          <w:color w:val="auto"/>
        </w:rPr>
        <w:t>323  and</w:t>
      </w:r>
      <w:proofErr w:type="gramEnd"/>
      <w:r w:rsidRPr="00DB30C2">
        <w:rPr>
          <w:rFonts w:asciiTheme="majorBidi" w:hAnsiTheme="majorBidi" w:cstheme="majorBidi"/>
          <w:i w:val="0"/>
          <w:iCs w:val="0"/>
          <w:color w:val="auto"/>
        </w:rPr>
        <w:t xml:space="preserve"> molar ratio 1:4.</w:t>
      </w:r>
    </w:p>
    <w:p w14:paraId="30A5232F" w14:textId="1FA16798" w:rsidR="004F5E68" w:rsidRPr="00DB30C2" w:rsidRDefault="004F5E68" w:rsidP="004F5E68">
      <w:r w:rsidRPr="00DB30C2">
        <w:t>References:</w:t>
      </w:r>
    </w:p>
    <w:p w14:paraId="793C5C6A" w14:textId="77777777" w:rsidR="00736D61" w:rsidRPr="00DB30C2" w:rsidRDefault="00736D61" w:rsidP="00132E09">
      <w:pPr>
        <w:jc w:val="both"/>
        <w:rPr>
          <w:rFonts w:asciiTheme="majorBidi" w:hAnsiTheme="majorBidi" w:cstheme="majorBidi"/>
          <w:lang w:bidi="fa-IR"/>
        </w:rPr>
      </w:pPr>
    </w:p>
    <w:p w14:paraId="7ED1200B" w14:textId="77777777" w:rsidR="008F108B" w:rsidRPr="00DB30C2" w:rsidRDefault="0075397F" w:rsidP="00132E09">
      <w:pPr>
        <w:pStyle w:val="EndNoteBibliography"/>
        <w:spacing w:after="0"/>
        <w:ind w:left="720" w:hanging="720"/>
        <w:jc w:val="both"/>
      </w:pPr>
      <w:r w:rsidRPr="00DB30C2">
        <w:rPr>
          <w:rFonts w:asciiTheme="majorBidi" w:hAnsiTheme="majorBidi" w:cstheme="majorBidi"/>
        </w:rPr>
        <w:fldChar w:fldCharType="begin"/>
      </w:r>
      <w:r w:rsidRPr="00DB30C2">
        <w:rPr>
          <w:rFonts w:asciiTheme="majorBidi" w:hAnsiTheme="majorBidi" w:cstheme="majorBidi"/>
        </w:rPr>
        <w:instrText xml:space="preserve"> ADDIN EN.REFLIST </w:instrText>
      </w:r>
      <w:r w:rsidRPr="00DB30C2">
        <w:rPr>
          <w:rFonts w:asciiTheme="majorBidi" w:hAnsiTheme="majorBidi" w:cstheme="majorBidi"/>
        </w:rPr>
        <w:fldChar w:fldCharType="separate"/>
      </w:r>
      <w:r w:rsidR="008F108B" w:rsidRPr="00DB30C2">
        <w:t>[1]</w:t>
      </w:r>
      <w:r w:rsidR="008F108B" w:rsidRPr="00DB30C2">
        <w:tab/>
        <w:t xml:space="preserve">A. Khajeh, M. Shakourian-Fard, and K. Parvaneh, "Quantitative structure-property relationship for melting and freezing points of deep eutectic solvents," </w:t>
      </w:r>
      <w:r w:rsidR="008F108B" w:rsidRPr="00DB30C2">
        <w:rPr>
          <w:i/>
        </w:rPr>
        <w:t xml:space="preserve">Journal of Molecular Liquids, </w:t>
      </w:r>
      <w:r w:rsidR="008F108B" w:rsidRPr="00DB30C2">
        <w:t>vol. 321, p. 114744, 2021.</w:t>
      </w:r>
    </w:p>
    <w:p w14:paraId="75F55AE3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]</w:t>
      </w:r>
      <w:r w:rsidRPr="00DB30C2">
        <w:tab/>
        <w:t>T. Lemaoui</w:t>
      </w:r>
      <w:r w:rsidRPr="00DB30C2">
        <w:rPr>
          <w:i/>
        </w:rPr>
        <w:t xml:space="preserve"> et al.</w:t>
      </w:r>
      <w:r w:rsidRPr="00DB30C2">
        <w:t xml:space="preserve">, "Quantitative structure properties relationship for deep eutectic solvents using Sσ-profile as molecular descriptors," </w:t>
      </w:r>
      <w:r w:rsidRPr="00DB30C2">
        <w:rPr>
          <w:i/>
        </w:rPr>
        <w:t xml:space="preserve">Journal of Molecular Liquids, </w:t>
      </w:r>
      <w:r w:rsidRPr="00DB30C2">
        <w:t>vol. 309, p. 113165, 2020.</w:t>
      </w:r>
    </w:p>
    <w:p w14:paraId="18934FEF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3]</w:t>
      </w:r>
      <w:r w:rsidRPr="00DB30C2">
        <w:tab/>
        <w:t xml:space="preserve">Y. Benguerba, I. M. Alnashef, A. Erto, M. Balsamo, and B. Ernst, "A quantitative prediction of the viscosity of amine based DESs using Sσ-profile molecular descriptors," </w:t>
      </w:r>
      <w:r w:rsidRPr="00DB30C2">
        <w:rPr>
          <w:i/>
        </w:rPr>
        <w:t xml:space="preserve">Journal of Molecular Structure, </w:t>
      </w:r>
      <w:r w:rsidRPr="00DB30C2">
        <w:t>vol. 1184, pp. 357-363, 2019.</w:t>
      </w:r>
    </w:p>
    <w:p w14:paraId="389D2C01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4]</w:t>
      </w:r>
      <w:r w:rsidRPr="00DB30C2">
        <w:tab/>
        <w:t>T. Lemaoui</w:t>
      </w:r>
      <w:r w:rsidRPr="00DB30C2">
        <w:rPr>
          <w:i/>
        </w:rPr>
        <w:t xml:space="preserve"> et al.</w:t>
      </w:r>
      <w:r w:rsidRPr="00DB30C2">
        <w:t xml:space="preserve">, "Prediction of electrical conductivity of deep eutectic solvents using COSMO-RS sigma profiles as molecular descriptors: a quantitative structure–property relationship study," </w:t>
      </w:r>
      <w:r w:rsidRPr="00DB30C2">
        <w:rPr>
          <w:i/>
        </w:rPr>
        <w:t xml:space="preserve">Industrial &amp; Engineering Chemistry Research, </w:t>
      </w:r>
      <w:r w:rsidRPr="00DB30C2">
        <w:t>vol. 59, no. 29, pp. 13343-13354, 2020.</w:t>
      </w:r>
    </w:p>
    <w:p w14:paraId="2C567DED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5]</w:t>
      </w:r>
      <w:r w:rsidRPr="00DB30C2">
        <w:tab/>
        <w:t xml:space="preserve">A. K. Halder, R. Haghbakhsh, I. V. Voroshylova, A. R. C. Duarte, and M. N. D. Cordeiro, "Predicting the Surface Tension of Deep Eutectic Solvents: A Step Forward in the Use of Greener Solvents," </w:t>
      </w:r>
      <w:r w:rsidRPr="00DB30C2">
        <w:rPr>
          <w:i/>
        </w:rPr>
        <w:t xml:space="preserve">Molecules, </w:t>
      </w:r>
      <w:r w:rsidRPr="00DB30C2">
        <w:t>vol. 27, no. 15, p. 4896, 2022.</w:t>
      </w:r>
    </w:p>
    <w:p w14:paraId="7D2D51A5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6]</w:t>
      </w:r>
      <w:r w:rsidRPr="00DB30C2">
        <w:tab/>
        <w:t xml:space="preserve">F. Mjalli, K. Shahbaz, M. Hashim, and I. AlNashef, "Surface tension of ionic liquids analogues using the QSPR correlation," </w:t>
      </w:r>
      <w:r w:rsidRPr="00DB30C2">
        <w:rPr>
          <w:i/>
        </w:rPr>
        <w:t xml:space="preserve">International Journal of Chemical Engineering and Applications, </w:t>
      </w:r>
      <w:r w:rsidRPr="00DB30C2">
        <w:t>vol. 4, no. 3, p. 96, 2013.</w:t>
      </w:r>
    </w:p>
    <w:p w14:paraId="4213D87B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lastRenderedPageBreak/>
        <w:t>[7]</w:t>
      </w:r>
      <w:r w:rsidRPr="00DB30C2">
        <w:tab/>
        <w:t xml:space="preserve">K. A. Kurnia, M. Zunita, J. A. Coutinho, I. G. Wenten, and D. Santoso, "Development of quantitative structure-property relationship to predict the viscosity of deep eutectic solvent for CO2 capture using molecular descriptor," </w:t>
      </w:r>
      <w:r w:rsidRPr="00DB30C2">
        <w:rPr>
          <w:i/>
        </w:rPr>
        <w:t xml:space="preserve">Journal of Molecular Liquids, </w:t>
      </w:r>
      <w:r w:rsidRPr="00DB30C2">
        <w:t>vol. 347, p. 118239, 2022.</w:t>
      </w:r>
    </w:p>
    <w:p w14:paraId="4ADA6C36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8]</w:t>
      </w:r>
      <w:r w:rsidRPr="00DB30C2">
        <w:tab/>
        <w:t xml:space="preserve">A. K. Halder, P. Ambure, Y. Perez-Castillo, and M. N. D. Cordeiro, "Turning deep-eutectic solvents into value-added products for CO2 capture: A desirability-based virtual screening study," </w:t>
      </w:r>
      <w:r w:rsidRPr="00DB30C2">
        <w:rPr>
          <w:i/>
        </w:rPr>
        <w:t xml:space="preserve">Journal of CO2 Utilization, </w:t>
      </w:r>
      <w:r w:rsidRPr="00DB30C2">
        <w:t>vol. 58, p. 101926, 2022.</w:t>
      </w:r>
    </w:p>
    <w:p w14:paraId="6BDB6A52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9]</w:t>
      </w:r>
      <w:r w:rsidRPr="00DB30C2">
        <w:tab/>
        <w:t xml:space="preserve">O. Alioui, Y. Benguerba, and I. M. Alnashef, "Investigation of the CO2-solubility in deep eutectic solvents using COSMO-RS and molecular dynamics methods," </w:t>
      </w:r>
      <w:r w:rsidRPr="00DB30C2">
        <w:rPr>
          <w:i/>
        </w:rPr>
        <w:t xml:space="preserve">Journal of Molecular Liquids, </w:t>
      </w:r>
      <w:r w:rsidRPr="00DB30C2">
        <w:t>vol. 307, p. 113005, 2020.</w:t>
      </w:r>
    </w:p>
    <w:p w14:paraId="00926A04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0]</w:t>
      </w:r>
      <w:r w:rsidRPr="00DB30C2">
        <w:tab/>
        <w:t xml:space="preserve">S. Sarmad, D. Nikjoo, and J.-P. Mikkola, "Amine functionalized deep eutectic solvent for CO2 capture: Measurements and modeling," </w:t>
      </w:r>
      <w:r w:rsidRPr="00DB30C2">
        <w:rPr>
          <w:i/>
        </w:rPr>
        <w:t xml:space="preserve">Journal of Molecular Liquids, </w:t>
      </w:r>
      <w:r w:rsidRPr="00DB30C2">
        <w:t>vol. 309, p. 113159, 2020.</w:t>
      </w:r>
    </w:p>
    <w:p w14:paraId="0A02CC72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1]</w:t>
      </w:r>
      <w:r w:rsidRPr="00DB30C2">
        <w:tab/>
        <w:t xml:space="preserve">M. B. Haider and R. Kumar, "Solubility of CO2 and CH4 in sterically hindered amine-based deep eutectic solvents," </w:t>
      </w:r>
      <w:r w:rsidRPr="00DB30C2">
        <w:rPr>
          <w:i/>
        </w:rPr>
        <w:t xml:space="preserve">Separation and Purification Technology, </w:t>
      </w:r>
      <w:r w:rsidRPr="00DB30C2">
        <w:t>vol. 248, p. 117055, 2020.</w:t>
      </w:r>
    </w:p>
    <w:p w14:paraId="51258374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2]</w:t>
      </w:r>
      <w:r w:rsidRPr="00DB30C2">
        <w:tab/>
        <w:t xml:space="preserve">H. S. Salehi, R. Hens, O. A. Moultos, and T. J. Vlugt, "Computation of gas solubilities in choline chloride urea and choline chloride ethylene glycol deep eutectic solvents using Monte Carlo simulations," </w:t>
      </w:r>
      <w:r w:rsidRPr="00DB30C2">
        <w:rPr>
          <w:i/>
        </w:rPr>
        <w:t xml:space="preserve">Journal of Molecular Liquids, </w:t>
      </w:r>
      <w:r w:rsidRPr="00DB30C2">
        <w:t>vol. 316, p. 113729, 2020.</w:t>
      </w:r>
    </w:p>
    <w:p w14:paraId="514AFFC0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3]</w:t>
      </w:r>
      <w:r w:rsidRPr="00DB30C2">
        <w:tab/>
        <w:t xml:space="preserve">M. B. Haider, D. Jha, B. M. Sivagnanam, and R. Kumar, "Modelling and simulation of CO2 removal from shale gas using deep eutectic solvents," </w:t>
      </w:r>
      <w:r w:rsidRPr="00DB30C2">
        <w:rPr>
          <w:i/>
        </w:rPr>
        <w:t xml:space="preserve">Journal of Environmental Chemical Engineering, </w:t>
      </w:r>
      <w:r w:rsidRPr="00DB30C2">
        <w:t>vol. 7, no. 1, p. 102747, 2019.</w:t>
      </w:r>
    </w:p>
    <w:p w14:paraId="3A0BBF02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4]</w:t>
      </w:r>
      <w:r w:rsidRPr="00DB30C2">
        <w:tab/>
        <w:t xml:space="preserve">N. R. Mirza, N. J. Nicholas, Y. Wu, K. A. Mumford, S. E. Kentish, and G. W. Stevens, "Experiments and thermodynamic modeling of the solubility of carbon dioxide in three different deep eutectic solvents (DESs)," </w:t>
      </w:r>
      <w:r w:rsidRPr="00DB30C2">
        <w:rPr>
          <w:i/>
        </w:rPr>
        <w:t xml:space="preserve">Journal of Chemical &amp; Engineering Data, </w:t>
      </w:r>
      <w:r w:rsidRPr="00DB30C2">
        <w:t>vol. 60, no. 11, pp. 3246-3252, 2015.</w:t>
      </w:r>
    </w:p>
    <w:p w14:paraId="384C708F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5]</w:t>
      </w:r>
      <w:r w:rsidRPr="00DB30C2">
        <w:tab/>
        <w:t xml:space="preserve">R. Haghbakhsh and S. Raeissi, "Modeling the phase behavior of carbon dioxide solubility in deep eutectic solvents with the cubic plus association equation of state," </w:t>
      </w:r>
      <w:r w:rsidRPr="00DB30C2">
        <w:rPr>
          <w:i/>
        </w:rPr>
        <w:t xml:space="preserve">Journal of Chemical &amp; Engineering Data, </w:t>
      </w:r>
      <w:r w:rsidRPr="00DB30C2">
        <w:t>vol. 63, no. 4, pp. 897-906, 2017.</w:t>
      </w:r>
    </w:p>
    <w:p w14:paraId="62A9D2A3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6]</w:t>
      </w:r>
      <w:r w:rsidRPr="00DB30C2">
        <w:tab/>
        <w:t>T. Altamash</w:t>
      </w:r>
      <w:r w:rsidRPr="00DB30C2">
        <w:rPr>
          <w:i/>
        </w:rPr>
        <w:t xml:space="preserve"> et al.</w:t>
      </w:r>
      <w:r w:rsidRPr="00DB30C2">
        <w:t xml:space="preserve">, "Gas solubility and rheological behavior of natural deep eutectic solvents (NADES) via combined experimental and molecular simulation techniques," </w:t>
      </w:r>
      <w:r w:rsidRPr="00DB30C2">
        <w:rPr>
          <w:i/>
        </w:rPr>
        <w:t xml:space="preserve">ChemistrySelect, </w:t>
      </w:r>
      <w:r w:rsidRPr="00DB30C2">
        <w:t>vol. 2, no. 24, pp. 7278-7295, 2017.</w:t>
      </w:r>
    </w:p>
    <w:p w14:paraId="084BF0B1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7]</w:t>
      </w:r>
      <w:r w:rsidRPr="00DB30C2">
        <w:tab/>
        <w:t>C. H. Dietz</w:t>
      </w:r>
      <w:r w:rsidRPr="00DB30C2">
        <w:rPr>
          <w:i/>
        </w:rPr>
        <w:t xml:space="preserve"> et al.</w:t>
      </w:r>
      <w:r w:rsidRPr="00DB30C2">
        <w:t xml:space="preserve">, "PC-SAFT modeling of CO2 solubilities in hydrophobic deep eutectic solvents," </w:t>
      </w:r>
      <w:r w:rsidRPr="00DB30C2">
        <w:rPr>
          <w:i/>
        </w:rPr>
        <w:t xml:space="preserve">Fluid Phase Equilibria, </w:t>
      </w:r>
      <w:r w:rsidRPr="00DB30C2">
        <w:t>vol. 448, pp. 94-98, 2017.</w:t>
      </w:r>
    </w:p>
    <w:p w14:paraId="7E06A924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8]</w:t>
      </w:r>
      <w:r w:rsidRPr="00DB30C2">
        <w:tab/>
        <w:t xml:space="preserve">A. Kamgar, S. Mohsenpour, and F. Esmaeilzadeh, "Solubility prediction of CO2, CH4, H2, CO and N2 in Choline Chloride/Urea as a eutectic solvent using NRTL and COSMO-RS models," </w:t>
      </w:r>
      <w:r w:rsidRPr="00DB30C2">
        <w:rPr>
          <w:i/>
        </w:rPr>
        <w:t xml:space="preserve">Journal of Molecular Liquids, </w:t>
      </w:r>
      <w:r w:rsidRPr="00DB30C2">
        <w:t>vol. 247, pp. 70-74, 2017.</w:t>
      </w:r>
    </w:p>
    <w:p w14:paraId="02A14216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19]</w:t>
      </w:r>
      <w:r w:rsidRPr="00DB30C2">
        <w:tab/>
        <w:t xml:space="preserve">L. F. Zubeir, C. Held, G. Sadowski, and M. C. Kroon, "PC-SAFT modeling of CO2 solubilities in deep eutectic solvents," </w:t>
      </w:r>
      <w:r w:rsidRPr="00DB30C2">
        <w:rPr>
          <w:i/>
        </w:rPr>
        <w:t xml:space="preserve">The Journal of Physical Chemistry B, </w:t>
      </w:r>
      <w:r w:rsidRPr="00DB30C2">
        <w:t>vol. 120, no. 9, pp. 2300-2310, 2016.</w:t>
      </w:r>
    </w:p>
    <w:p w14:paraId="75971432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0]</w:t>
      </w:r>
      <w:r w:rsidRPr="00DB30C2">
        <w:tab/>
        <w:t>R. Ullah</w:t>
      </w:r>
      <w:r w:rsidRPr="00DB30C2">
        <w:rPr>
          <w:i/>
        </w:rPr>
        <w:t xml:space="preserve"> et al.</w:t>
      </w:r>
      <w:r w:rsidRPr="00DB30C2">
        <w:t xml:space="preserve">, "A detailed study of cholinium chloride and levulinic acid deep eutectic solvent system for CO 2 capture via experimental and molecular simulation approaches," </w:t>
      </w:r>
      <w:r w:rsidRPr="00DB30C2">
        <w:rPr>
          <w:i/>
        </w:rPr>
        <w:t xml:space="preserve">Physical Chemistry Chemical Physics, </w:t>
      </w:r>
      <w:r w:rsidRPr="00DB30C2">
        <w:t>vol. 17, no. 32, pp. 20941-20960, 2015.</w:t>
      </w:r>
    </w:p>
    <w:p w14:paraId="46BFF52B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1]</w:t>
      </w:r>
      <w:r w:rsidRPr="00DB30C2">
        <w:tab/>
        <w:t xml:space="preserve">G. García, M. Atilhan, and S. Aparicio, "A theoretical study on mitigation of CO2 through advanced deep eutectic solvents," </w:t>
      </w:r>
      <w:r w:rsidRPr="00DB30C2">
        <w:rPr>
          <w:i/>
        </w:rPr>
        <w:t xml:space="preserve">International Journal of Greenhouse Gas Control, </w:t>
      </w:r>
      <w:r w:rsidRPr="00DB30C2">
        <w:t>vol. 39, pp. 62-73, 2015.</w:t>
      </w:r>
    </w:p>
    <w:p w14:paraId="4400B960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2]</w:t>
      </w:r>
      <w:r w:rsidRPr="00DB30C2">
        <w:tab/>
        <w:t xml:space="preserve">G. Garcia, M. Atilhan, and S. Aparicio, "Interfacial properties of deep eutectic solvents regarding to CO2 capture," </w:t>
      </w:r>
      <w:r w:rsidRPr="00DB30C2">
        <w:rPr>
          <w:i/>
        </w:rPr>
        <w:t xml:space="preserve">The Journal of Physical Chemistry C, </w:t>
      </w:r>
      <w:r w:rsidRPr="00DB30C2">
        <w:t>vol. 119, no. 37, pp. 21413-21425, 2015.</w:t>
      </w:r>
    </w:p>
    <w:p w14:paraId="00BA80F8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3]</w:t>
      </w:r>
      <w:r w:rsidRPr="00DB30C2">
        <w:tab/>
        <w:t>E. Ali</w:t>
      </w:r>
      <w:r w:rsidRPr="00DB30C2">
        <w:rPr>
          <w:i/>
        </w:rPr>
        <w:t xml:space="preserve"> et al.</w:t>
      </w:r>
      <w:r w:rsidRPr="00DB30C2">
        <w:t xml:space="preserve">, "Solubility of CO2 in deep eutectic solvents: experiments and modelling using the Peng–Robinson equation of state," </w:t>
      </w:r>
      <w:r w:rsidRPr="00DB30C2">
        <w:rPr>
          <w:i/>
        </w:rPr>
        <w:t xml:space="preserve">Chemical Engineering Research and Design, </w:t>
      </w:r>
      <w:r w:rsidRPr="00DB30C2">
        <w:t>vol. 92, no. 10, pp. 1898-1906, 2014.</w:t>
      </w:r>
    </w:p>
    <w:p w14:paraId="375257C0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4]</w:t>
      </w:r>
      <w:r w:rsidRPr="00DB30C2">
        <w:tab/>
        <w:t xml:space="preserve">Y. Xie, H. Dong, S. Zhang, X. Lu, and X. Ji, "Solubilities of CO2, CH4, H2, CO and N2 in choline chloride/urea," </w:t>
      </w:r>
      <w:r w:rsidRPr="00DB30C2">
        <w:rPr>
          <w:i/>
        </w:rPr>
        <w:t xml:space="preserve">Green Energy &amp; Environment, </w:t>
      </w:r>
      <w:r w:rsidRPr="00DB30C2">
        <w:t>vol. 1, no. 3, pp. 195-200, 2016.</w:t>
      </w:r>
    </w:p>
    <w:p w14:paraId="466C1AB5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5]</w:t>
      </w:r>
      <w:r w:rsidRPr="00DB30C2">
        <w:tab/>
        <w:t>Y. Liu</w:t>
      </w:r>
      <w:r w:rsidRPr="00DB30C2">
        <w:rPr>
          <w:i/>
        </w:rPr>
        <w:t xml:space="preserve"> et al.</w:t>
      </w:r>
      <w:r w:rsidRPr="00DB30C2">
        <w:t xml:space="preserve">, "Screening deep eutectic solvents for CO2 capture with COSMO-RS," </w:t>
      </w:r>
      <w:r w:rsidRPr="00DB30C2">
        <w:rPr>
          <w:i/>
        </w:rPr>
        <w:t xml:space="preserve">Frontiers in chemistry, </w:t>
      </w:r>
      <w:r w:rsidRPr="00DB30C2">
        <w:t>vol. 8, p. 82, 2020.</w:t>
      </w:r>
    </w:p>
    <w:p w14:paraId="5BB52356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6]</w:t>
      </w:r>
      <w:r w:rsidRPr="00DB30C2">
        <w:tab/>
        <w:t xml:space="preserve">J. Wang, Z. Song, L. Chen, T. Xu, L. Deng, and Z. Qi, "Prediction of CO2 solubility in deep eutectic solvents using random forest model based on COSMO-RS-derived descriptors," </w:t>
      </w:r>
      <w:r w:rsidRPr="00DB30C2">
        <w:rPr>
          <w:i/>
        </w:rPr>
        <w:t xml:space="preserve">Green Chemical Engineering, </w:t>
      </w:r>
      <w:r w:rsidRPr="00DB30C2">
        <w:t>vol. 2, no. 4, pp. 431-440, 2021.</w:t>
      </w:r>
    </w:p>
    <w:p w14:paraId="482819F0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7]</w:t>
      </w:r>
      <w:r w:rsidRPr="00DB30C2">
        <w:tab/>
        <w:t xml:space="preserve">P. Kumar, A. Kumar, J. Sindhu, and S. Lal, "Quasi-SMILES as a basis for the development of QSPR models to predict the CO2 capture capacity of deep eutectic solvents using correlation intensity index and consensus modelling," </w:t>
      </w:r>
      <w:r w:rsidRPr="00DB30C2">
        <w:rPr>
          <w:i/>
        </w:rPr>
        <w:t xml:space="preserve">Fuel, </w:t>
      </w:r>
      <w:r w:rsidRPr="00DB30C2">
        <w:t>vol. 345, p. 128237, 2023.</w:t>
      </w:r>
    </w:p>
    <w:p w14:paraId="18128438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8]</w:t>
      </w:r>
      <w:r w:rsidRPr="00DB30C2">
        <w:tab/>
        <w:t xml:space="preserve">Y. Chen, N. Ai, G. Li, H. Shan, Y. Cui, and D. Deng, "Solubilities of carbon dioxide in eutectic mixtures of choline chloride and dihydric alcohols," </w:t>
      </w:r>
      <w:r w:rsidRPr="00DB30C2">
        <w:rPr>
          <w:i/>
        </w:rPr>
        <w:t xml:space="preserve">Journal of Chemical &amp; Engineering Data, </w:t>
      </w:r>
      <w:r w:rsidRPr="00DB30C2">
        <w:t>vol. 59, no. 4, pp. 1247-1253, 2014.</w:t>
      </w:r>
    </w:p>
    <w:p w14:paraId="32C9B5F1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29]</w:t>
      </w:r>
      <w:r w:rsidRPr="00DB30C2">
        <w:tab/>
        <w:t xml:space="preserve">G. Li, D. Deng, Y. Chen, H. Shan, and N. Ai, "Solubilities and thermodynamic properties of CO2 in choline-chloride based deep eutectic solvents," </w:t>
      </w:r>
      <w:r w:rsidRPr="00DB30C2">
        <w:rPr>
          <w:i/>
        </w:rPr>
        <w:t xml:space="preserve">The Journal of Chemical Thermodynamics, </w:t>
      </w:r>
      <w:r w:rsidRPr="00DB30C2">
        <w:t>vol. 75, pp. 58-62, 2014.</w:t>
      </w:r>
    </w:p>
    <w:p w14:paraId="4EFAE65B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30]</w:t>
      </w:r>
      <w:r w:rsidRPr="00DB30C2">
        <w:tab/>
        <w:t xml:space="preserve">X. Liu, B. Gao, Y. Jiang, N. Ai, and D. Deng, "Solubilities and thermodynamic properties of carbon dioxide in guaiacol-based deep eutectic solvents," </w:t>
      </w:r>
      <w:r w:rsidRPr="00DB30C2">
        <w:rPr>
          <w:i/>
        </w:rPr>
        <w:t xml:space="preserve">Journal of Chemical &amp; Engineering Data, </w:t>
      </w:r>
      <w:r w:rsidRPr="00DB30C2">
        <w:t>vol. 62, no. 4, pp. 1448-1455, 2017.</w:t>
      </w:r>
    </w:p>
    <w:p w14:paraId="333FAE21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t>[31]</w:t>
      </w:r>
      <w:r w:rsidRPr="00DB30C2">
        <w:tab/>
        <w:t xml:space="preserve">M. B. Haider, D. Jha, B. Marriyappan Sivagnanam, and R. Kumar, "Thermodynamic and kinetic studies of CO2 capture by glycol and amine-based deep eutectic solvents," </w:t>
      </w:r>
      <w:r w:rsidRPr="00DB30C2">
        <w:rPr>
          <w:i/>
        </w:rPr>
        <w:t xml:space="preserve">Journal of Chemical &amp; Engineering Data, </w:t>
      </w:r>
      <w:r w:rsidRPr="00DB30C2">
        <w:t>vol. 63, no. 8, pp. 2671-2680, 2018.</w:t>
      </w:r>
    </w:p>
    <w:p w14:paraId="01F102A5" w14:textId="77777777" w:rsidR="008F108B" w:rsidRPr="00DB30C2" w:rsidRDefault="008F108B" w:rsidP="00132E09">
      <w:pPr>
        <w:pStyle w:val="EndNoteBibliography"/>
        <w:spacing w:after="0"/>
        <w:ind w:left="720" w:hanging="720"/>
        <w:jc w:val="both"/>
      </w:pPr>
      <w:r w:rsidRPr="00DB30C2">
        <w:lastRenderedPageBreak/>
        <w:t>[32]</w:t>
      </w:r>
      <w:r w:rsidRPr="00DB30C2">
        <w:tab/>
        <w:t xml:space="preserve">M. Lu, G. Han, Y. Jiang, X. Zhang, D. Deng, and N. Ai, "Solubilities of carbon dioxide in the eutectic mixture of levulinic acid (or furfuryl alcohol) and choline chloride," </w:t>
      </w:r>
      <w:r w:rsidRPr="00DB30C2">
        <w:rPr>
          <w:i/>
        </w:rPr>
        <w:t xml:space="preserve">The Journal of Chemical Thermodynamics, </w:t>
      </w:r>
      <w:r w:rsidRPr="00DB30C2">
        <w:t>vol. 88, pp. 72-77, 2015.</w:t>
      </w:r>
    </w:p>
    <w:p w14:paraId="35FB0469" w14:textId="77777777" w:rsidR="008F108B" w:rsidRPr="00DB30C2" w:rsidRDefault="008F108B" w:rsidP="00132E09">
      <w:pPr>
        <w:pStyle w:val="EndNoteBibliography"/>
        <w:ind w:left="720" w:hanging="720"/>
        <w:jc w:val="both"/>
      </w:pPr>
      <w:r w:rsidRPr="00DB30C2">
        <w:t>[33]</w:t>
      </w:r>
      <w:r w:rsidRPr="00DB30C2">
        <w:tab/>
        <w:t xml:space="preserve">X. Li, M. Hou, B. Han, X. Wang, and L. Zou, "Solubility of CO2 in a choline chloride+ urea eutectic mixture," </w:t>
      </w:r>
      <w:r w:rsidRPr="00DB30C2">
        <w:rPr>
          <w:i/>
        </w:rPr>
        <w:t xml:space="preserve">Journal of Chemical &amp; Engineering Data, </w:t>
      </w:r>
      <w:r w:rsidRPr="00DB30C2">
        <w:t>vol. 53, no. 2, pp. 548-550, 2008.</w:t>
      </w:r>
    </w:p>
    <w:p w14:paraId="2ED8503A" w14:textId="79C5D7F6" w:rsidR="00B90C21" w:rsidRPr="00DB30C2" w:rsidRDefault="0075397F" w:rsidP="00132E09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</w:rPr>
      </w:pPr>
      <w:r w:rsidRPr="00DB30C2">
        <w:rPr>
          <w:rFonts w:asciiTheme="majorBidi" w:hAnsiTheme="majorBidi" w:cstheme="majorBidi"/>
          <w:i w:val="0"/>
          <w:iCs w:val="0"/>
          <w:color w:val="auto"/>
        </w:rPr>
        <w:fldChar w:fldCharType="end"/>
      </w:r>
    </w:p>
    <w:sectPr w:rsidR="00B90C21" w:rsidRPr="00DB30C2" w:rsidSect="00DB3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20B3F" w16cex:dateUtc="2023-04-12T21:02:00Z"/>
  <w16cex:commentExtensible w16cex:durableId="27E20B58" w16cex:dateUtc="2023-04-13T01:32:00Z"/>
  <w16cex:commentExtensible w16cex:durableId="27E20B40" w16cex:dateUtc="2023-04-12T21:07:00Z"/>
  <w16cex:commentExtensible w16cex:durableId="27E20CB1" w16cex:dateUtc="2023-04-13T0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E1A8F3" w16cid:durableId="27E20B3F"/>
  <w16cid:commentId w16cid:paraId="1AD8438D" w16cid:durableId="27E20B58"/>
  <w16cid:commentId w16cid:paraId="0ACA4AFD" w16cid:durableId="27E20B40"/>
  <w16cid:commentId w16cid:paraId="7C87A967" w16cid:durableId="27E20CB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tus">
    <w:charset w:val="B2"/>
    <w:family w:val="auto"/>
    <w:pitch w:val="variable"/>
    <w:sig w:usb0="00002001" w:usb1="00000000" w:usb2="00000000" w:usb3="00000000" w:csb0="00000040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TIX-Italic">
    <w:altName w:val="Cambria"/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D67E1C"/>
    <w:multiLevelType w:val="hybridMultilevel"/>
    <w:tmpl w:val="0C86E8FC"/>
    <w:lvl w:ilvl="0" w:tplc="7D524F92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zNbEwMDAyNrEws7RU0lEKTi0uzszPAykwNKwFAAgS5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pa59905e5a5e55r0xpvz2ezz2a2vtsav0&quot;&gt;My EndNote Library&lt;record-ids&gt;&lt;item&gt;20&lt;/item&gt;&lt;item&gt;21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4&lt;/item&gt;&lt;item&gt;45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D56424"/>
    <w:rsid w:val="00006FB4"/>
    <w:rsid w:val="000436F7"/>
    <w:rsid w:val="00063058"/>
    <w:rsid w:val="000663AA"/>
    <w:rsid w:val="00067EFD"/>
    <w:rsid w:val="000805ED"/>
    <w:rsid w:val="000976F7"/>
    <w:rsid w:val="000A5A65"/>
    <w:rsid w:val="000B6D1F"/>
    <w:rsid w:val="000D6B73"/>
    <w:rsid w:val="00117961"/>
    <w:rsid w:val="00132E09"/>
    <w:rsid w:val="0014243B"/>
    <w:rsid w:val="001A744C"/>
    <w:rsid w:val="001B5D59"/>
    <w:rsid w:val="001B77ED"/>
    <w:rsid w:val="001C0CF8"/>
    <w:rsid w:val="001F57DA"/>
    <w:rsid w:val="00215045"/>
    <w:rsid w:val="00223D24"/>
    <w:rsid w:val="00244491"/>
    <w:rsid w:val="00284CEE"/>
    <w:rsid w:val="002946C1"/>
    <w:rsid w:val="002C1FBB"/>
    <w:rsid w:val="00317D44"/>
    <w:rsid w:val="00320E90"/>
    <w:rsid w:val="003607E7"/>
    <w:rsid w:val="003D0A4A"/>
    <w:rsid w:val="003E2592"/>
    <w:rsid w:val="003F35B0"/>
    <w:rsid w:val="00401DE3"/>
    <w:rsid w:val="00436B55"/>
    <w:rsid w:val="00437F6D"/>
    <w:rsid w:val="004434AB"/>
    <w:rsid w:val="00471ADC"/>
    <w:rsid w:val="004873F6"/>
    <w:rsid w:val="004B4B01"/>
    <w:rsid w:val="004F1B41"/>
    <w:rsid w:val="004F1DDE"/>
    <w:rsid w:val="004F5E68"/>
    <w:rsid w:val="005021AA"/>
    <w:rsid w:val="00517A66"/>
    <w:rsid w:val="00523997"/>
    <w:rsid w:val="00524662"/>
    <w:rsid w:val="00532539"/>
    <w:rsid w:val="00572843"/>
    <w:rsid w:val="005761F4"/>
    <w:rsid w:val="00581A82"/>
    <w:rsid w:val="005A3284"/>
    <w:rsid w:val="005D28B8"/>
    <w:rsid w:val="00606117"/>
    <w:rsid w:val="006527D4"/>
    <w:rsid w:val="00690EAC"/>
    <w:rsid w:val="006A617B"/>
    <w:rsid w:val="006A7362"/>
    <w:rsid w:val="006C0439"/>
    <w:rsid w:val="006C5B30"/>
    <w:rsid w:val="006E7C4A"/>
    <w:rsid w:val="00706E26"/>
    <w:rsid w:val="007255B4"/>
    <w:rsid w:val="00736D61"/>
    <w:rsid w:val="0075397F"/>
    <w:rsid w:val="00760425"/>
    <w:rsid w:val="00766DF4"/>
    <w:rsid w:val="00780354"/>
    <w:rsid w:val="00786C8B"/>
    <w:rsid w:val="00796C33"/>
    <w:rsid w:val="007B02BA"/>
    <w:rsid w:val="007C0CF5"/>
    <w:rsid w:val="007F12D6"/>
    <w:rsid w:val="007F5218"/>
    <w:rsid w:val="008149FD"/>
    <w:rsid w:val="00834D44"/>
    <w:rsid w:val="008402C9"/>
    <w:rsid w:val="008623EF"/>
    <w:rsid w:val="00880C48"/>
    <w:rsid w:val="00885865"/>
    <w:rsid w:val="00895102"/>
    <w:rsid w:val="008B41A1"/>
    <w:rsid w:val="008F03E5"/>
    <w:rsid w:val="008F108B"/>
    <w:rsid w:val="008F51C7"/>
    <w:rsid w:val="00934564"/>
    <w:rsid w:val="009433B8"/>
    <w:rsid w:val="00954ED1"/>
    <w:rsid w:val="00984506"/>
    <w:rsid w:val="00987570"/>
    <w:rsid w:val="009C5961"/>
    <w:rsid w:val="009C6F0C"/>
    <w:rsid w:val="009E1C79"/>
    <w:rsid w:val="00A10CAD"/>
    <w:rsid w:val="00A111F3"/>
    <w:rsid w:val="00A2324C"/>
    <w:rsid w:val="00AC4ABB"/>
    <w:rsid w:val="00AD62E9"/>
    <w:rsid w:val="00B34455"/>
    <w:rsid w:val="00B54C0C"/>
    <w:rsid w:val="00B569AB"/>
    <w:rsid w:val="00B90C21"/>
    <w:rsid w:val="00BB1738"/>
    <w:rsid w:val="00BB79AA"/>
    <w:rsid w:val="00BD3F3E"/>
    <w:rsid w:val="00C00AAD"/>
    <w:rsid w:val="00C2007E"/>
    <w:rsid w:val="00C7069F"/>
    <w:rsid w:val="00C72983"/>
    <w:rsid w:val="00CB05C8"/>
    <w:rsid w:val="00CB735B"/>
    <w:rsid w:val="00CF394E"/>
    <w:rsid w:val="00CF411A"/>
    <w:rsid w:val="00D322E3"/>
    <w:rsid w:val="00D42715"/>
    <w:rsid w:val="00D51F7D"/>
    <w:rsid w:val="00D56424"/>
    <w:rsid w:val="00D611E7"/>
    <w:rsid w:val="00DB30C2"/>
    <w:rsid w:val="00DE38C3"/>
    <w:rsid w:val="00DF12E9"/>
    <w:rsid w:val="00DF30AB"/>
    <w:rsid w:val="00E1096E"/>
    <w:rsid w:val="00E14F47"/>
    <w:rsid w:val="00E43948"/>
    <w:rsid w:val="00E47D1B"/>
    <w:rsid w:val="00E62317"/>
    <w:rsid w:val="00E656CE"/>
    <w:rsid w:val="00E67999"/>
    <w:rsid w:val="00E76929"/>
    <w:rsid w:val="00E84A91"/>
    <w:rsid w:val="00EC7113"/>
    <w:rsid w:val="00EE23CA"/>
    <w:rsid w:val="00F06917"/>
    <w:rsid w:val="00F23259"/>
    <w:rsid w:val="00F71754"/>
    <w:rsid w:val="00F71C3B"/>
    <w:rsid w:val="00F81889"/>
    <w:rsid w:val="00F94439"/>
    <w:rsid w:val="00FB2459"/>
    <w:rsid w:val="00FC4659"/>
    <w:rsid w:val="00FD64EB"/>
    <w:rsid w:val="00FE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A3A50"/>
  <w15:docId w15:val="{FDF4A14D-8C42-4715-8FBB-899853F90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7069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11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85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79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7069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43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728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C21"/>
    <w:rPr>
      <w:sz w:val="20"/>
      <w:szCs w:val="20"/>
    </w:rPr>
  </w:style>
  <w:style w:type="paragraph" w:customStyle="1" w:styleId="a">
    <w:name w:val="متن"/>
    <w:link w:val="Char"/>
    <w:rsid w:val="000436F7"/>
    <w:pPr>
      <w:widowControl w:val="0"/>
      <w:bidi/>
      <w:spacing w:after="0"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character" w:customStyle="1" w:styleId="Char">
    <w:name w:val="متن Char"/>
    <w:basedOn w:val="DefaultParagraphFont"/>
    <w:link w:val="a"/>
    <w:rsid w:val="000436F7"/>
    <w:rPr>
      <w:rFonts w:ascii="Times New Roman" w:eastAsia="Times New Roman" w:hAnsi="Times New Roman" w:cs="Lotus"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75397F"/>
    <w:pPr>
      <w:spacing w:after="0"/>
      <w:jc w:val="center"/>
    </w:pPr>
    <w:rPr>
      <w:rFonts w:ascii="Calibri" w:hAnsi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397F"/>
    <w:rPr>
      <w:rFonts w:ascii="Calibri" w:hAnsi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75397F"/>
    <w:pPr>
      <w:spacing w:line="240" w:lineRule="auto"/>
    </w:pPr>
    <w:rPr>
      <w:rFonts w:ascii="Calibri" w:hAnsi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75397F"/>
    <w:rPr>
      <w:rFonts w:ascii="Calibri" w:hAnsi="Calibri"/>
      <w:noProof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948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E43948"/>
    <w:rPr>
      <w:i/>
      <w:iCs/>
    </w:rPr>
  </w:style>
  <w:style w:type="character" w:styleId="Hyperlink">
    <w:name w:val="Hyperlink"/>
    <w:basedOn w:val="DefaultParagraphFont"/>
    <w:uiPriority w:val="99"/>
    <w:unhideWhenUsed/>
    <w:rsid w:val="003607E7"/>
    <w:rPr>
      <w:color w:val="0563C1" w:themeColor="hyperlink"/>
      <w:u w:val="single"/>
    </w:rPr>
  </w:style>
  <w:style w:type="character" w:customStyle="1" w:styleId="-Char">
    <w:name w:val="شکل - جدول Char"/>
    <w:basedOn w:val="DefaultParagraphFont"/>
    <w:link w:val="-"/>
    <w:locked/>
    <w:rsid w:val="006A7362"/>
    <w:rPr>
      <w:rFonts w:ascii="Times New Roman" w:eastAsia="Times New Roman" w:hAnsi="Times New Roman" w:cs="Times New Roman"/>
      <w:sz w:val="18"/>
      <w:szCs w:val="20"/>
    </w:rPr>
  </w:style>
  <w:style w:type="paragraph" w:customStyle="1" w:styleId="-">
    <w:name w:val="شکل - جدول"/>
    <w:basedOn w:val="Normal"/>
    <w:link w:val="-Char"/>
    <w:rsid w:val="006A7362"/>
    <w:pPr>
      <w:keepNext/>
      <w:keepLines/>
      <w:widowControl w:val="0"/>
      <w:bidi/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given-name">
    <w:name w:val="given-name"/>
    <w:basedOn w:val="DefaultParagraphFont"/>
    <w:rsid w:val="006A7362"/>
  </w:style>
  <w:style w:type="character" w:customStyle="1" w:styleId="text">
    <w:name w:val="text"/>
    <w:basedOn w:val="DefaultParagraphFont"/>
    <w:rsid w:val="006A73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7DA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132E09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132E09"/>
    <w:rPr>
      <w:rFonts w:ascii="STIX-Italic" w:hAnsi="STIX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132E09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132E09"/>
    <w:rPr>
      <w:rFonts w:ascii="STIX-Regular" w:hAnsi="STIX-Regular" w:hint="default"/>
      <w:b w:val="0"/>
      <w:bCs w:val="0"/>
      <w:i w:val="0"/>
      <w:iCs w:val="0"/>
      <w:color w:val="2196D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tyles" Target="style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sobati@iust.ac.ir" TargetMode="Externa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AB9FA-2835-45B8-81C4-A1A38EBB4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2</Pages>
  <Words>17491</Words>
  <Characters>99700</Characters>
  <Application>Microsoft Office Word</Application>
  <DocSecurity>0</DocSecurity>
  <Lines>830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torabian</dc:creator>
  <cp:keywords/>
  <dc:description/>
  <cp:lastModifiedBy>Komathi Ramu</cp:lastModifiedBy>
  <cp:revision>9</cp:revision>
  <dcterms:created xsi:type="dcterms:W3CDTF">2023-04-13T01:44:00Z</dcterms:created>
  <dcterms:modified xsi:type="dcterms:W3CDTF">2023-05-23T09:39:00Z</dcterms:modified>
</cp:coreProperties>
</file>